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8733C" w14:textId="77777777" w:rsidR="00AC128D" w:rsidRPr="006745D9" w:rsidRDefault="009929B1" w:rsidP="006745D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kern w:val="0"/>
          <w:sz w:val="22"/>
        </w:rPr>
      </w:pPr>
      <w:r w:rsidRPr="00334481">
        <w:rPr>
          <w:rFonts w:ascii="Times New Roman" w:hAnsi="Times New Roman" w:cs="Times New Roman"/>
          <w:b/>
          <w:bCs/>
          <w:kern w:val="0"/>
          <w:sz w:val="22"/>
        </w:rPr>
        <w:t>Table S1</w:t>
      </w:r>
      <w:r w:rsidR="00AC128D">
        <w:rPr>
          <w:rFonts w:ascii="Times New Roman" w:hAnsi="Times New Roman" w:cs="Times New Roman"/>
          <w:bCs/>
          <w:kern w:val="0"/>
          <w:sz w:val="22"/>
        </w:rPr>
        <w:t>. Factors and coded value of Box-Behnken design</w:t>
      </w:r>
      <w:r w:rsidR="00AC128D">
        <w:rPr>
          <w:rFonts w:ascii="Times New Roman" w:hAnsi="Times New Roman" w:cs="Times New Roman"/>
          <w:bCs/>
        </w:rPr>
        <w:t xml:space="preserve"> for </w:t>
      </w:r>
      <w:r>
        <w:rPr>
          <w:rFonts w:ascii="Times New Roman" w:hAnsi="Times New Roman" w:cs="Times New Roman"/>
          <w:bCs/>
        </w:rPr>
        <w:t xml:space="preserve">the simultaneous degradation of AFB1 and </w:t>
      </w:r>
      <w:r w:rsidR="00AC128D">
        <w:rPr>
          <w:rFonts w:ascii="Times New Roman" w:hAnsi="Times New Roman" w:cs="Times New Roman"/>
          <w:bCs/>
        </w:rPr>
        <w:t xml:space="preserve">ZEN by </w:t>
      </w:r>
      <w:r w:rsidR="00AC128D" w:rsidRPr="00AC128D">
        <w:rPr>
          <w:rFonts w:ascii="Times New Roman" w:hAnsi="Times New Roman" w:cs="Times New Roman"/>
          <w:bCs/>
          <w:i/>
        </w:rPr>
        <w:t xml:space="preserve">C. </w:t>
      </w:r>
      <w:proofErr w:type="spellStart"/>
      <w:r w:rsidR="00AC128D" w:rsidRPr="00AC128D">
        <w:rPr>
          <w:rFonts w:ascii="Times New Roman" w:hAnsi="Times New Roman" w:cs="Times New Roman"/>
          <w:bCs/>
          <w:i/>
        </w:rPr>
        <w:t>cylindracea</w:t>
      </w:r>
      <w:proofErr w:type="spellEnd"/>
      <w:r w:rsidR="00AC128D" w:rsidRPr="009725D3">
        <w:rPr>
          <w:rFonts w:ascii="Times New Roman" w:hAnsi="Times New Roman" w:cs="Times New Roman"/>
          <w:bCs/>
        </w:rPr>
        <w:t xml:space="preserve"> SD-Cc78 </w:t>
      </w:r>
      <w:r w:rsidR="00AC128D">
        <w:rPr>
          <w:rFonts w:ascii="Times New Roman" w:hAnsi="Times New Roman" w:cs="Times New Roman"/>
          <w:bCs/>
        </w:rPr>
        <w:t>culture supernatant</w:t>
      </w:r>
      <w:r w:rsidR="00AC128D">
        <w:rPr>
          <w:rFonts w:ascii="Times New Roman" w:hAnsi="Times New Roman" w:cs="Times New Roman" w:hint="eastAsia"/>
          <w:bCs/>
          <w:kern w:val="0"/>
          <w:sz w:val="22"/>
        </w:rPr>
        <w:t>.</w:t>
      </w:r>
    </w:p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242"/>
        <w:gridCol w:w="2166"/>
        <w:gridCol w:w="1704"/>
        <w:gridCol w:w="1705"/>
        <w:gridCol w:w="1705"/>
      </w:tblGrid>
      <w:tr w:rsidR="009E7A09" w14:paraId="06ADDC2C" w14:textId="77777777" w:rsidTr="00925E81">
        <w:tc>
          <w:tcPr>
            <w:tcW w:w="1242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098977F0" w14:textId="77777777" w:rsidR="009E7A09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Term</w:t>
            </w:r>
          </w:p>
        </w:tc>
        <w:tc>
          <w:tcPr>
            <w:tcW w:w="2166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79CAF7AE" w14:textId="77777777" w:rsidR="009E7A09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Variable</w:t>
            </w:r>
          </w:p>
        </w:tc>
        <w:tc>
          <w:tcPr>
            <w:tcW w:w="5114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A8CCD53" w14:textId="77777777" w:rsidR="009E7A09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Coded level</w:t>
            </w:r>
          </w:p>
        </w:tc>
      </w:tr>
      <w:tr w:rsidR="009E7A09" w14:paraId="0AD1E9DC" w14:textId="77777777" w:rsidTr="00925E81">
        <w:tc>
          <w:tcPr>
            <w:tcW w:w="1242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56E43091" w14:textId="77777777" w:rsidR="009E7A09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66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0B280771" w14:textId="77777777" w:rsidR="009E7A09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9B22895" w14:textId="77777777" w:rsidR="009E7A09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1</w:t>
            </w:r>
          </w:p>
        </w:tc>
        <w:tc>
          <w:tcPr>
            <w:tcW w:w="170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2CBAE40" w14:textId="77777777" w:rsidR="009E7A09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0</w:t>
            </w:r>
          </w:p>
        </w:tc>
        <w:tc>
          <w:tcPr>
            <w:tcW w:w="170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AE8AA16" w14:textId="77777777" w:rsidR="009E7A09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1</w:t>
            </w:r>
          </w:p>
        </w:tc>
      </w:tr>
      <w:tr w:rsidR="009E7A09" w14:paraId="6F8EC008" w14:textId="77777777" w:rsidTr="00925E81">
        <w:tc>
          <w:tcPr>
            <w:tcW w:w="1242" w:type="dxa"/>
            <w:tcBorders>
              <w:top w:val="single" w:sz="8" w:space="0" w:color="000000" w:themeColor="text1"/>
              <w:bottom w:val="nil"/>
            </w:tcBorders>
          </w:tcPr>
          <w:p w14:paraId="3205448F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</w:p>
        </w:tc>
        <w:tc>
          <w:tcPr>
            <w:tcW w:w="2166" w:type="dxa"/>
            <w:tcBorders>
              <w:top w:val="single" w:sz="8" w:space="0" w:color="000000" w:themeColor="text1"/>
              <w:bottom w:val="nil"/>
            </w:tcBorders>
          </w:tcPr>
          <w:p w14:paraId="0F23FF2A" w14:textId="77777777" w:rsidR="009E7A09" w:rsidRPr="00F50DC3" w:rsidRDefault="009E7A09" w:rsidP="00925E8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50DC3">
              <w:rPr>
                <w:rFonts w:ascii="Times New Roman" w:hAnsi="Times New Roman" w:cs="Times New Roman" w:hint="eastAsia"/>
                <w:sz w:val="20"/>
                <w:szCs w:val="20"/>
              </w:rPr>
              <w:t>ection</w:t>
            </w:r>
            <w:r w:rsidRPr="00F50DC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ime (</w:t>
            </w: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hour</w:t>
            </w:r>
            <w:r w:rsidRPr="00F50D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4" w:type="dxa"/>
            <w:tcBorders>
              <w:top w:val="single" w:sz="8" w:space="0" w:color="000000" w:themeColor="text1"/>
              <w:bottom w:val="nil"/>
            </w:tcBorders>
          </w:tcPr>
          <w:p w14:paraId="7300A03B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5" w:type="dxa"/>
            <w:tcBorders>
              <w:top w:val="single" w:sz="8" w:space="0" w:color="000000" w:themeColor="text1"/>
              <w:bottom w:val="nil"/>
            </w:tcBorders>
          </w:tcPr>
          <w:p w14:paraId="7A0FFD8D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5" w:type="dxa"/>
            <w:tcBorders>
              <w:top w:val="single" w:sz="8" w:space="0" w:color="000000" w:themeColor="text1"/>
              <w:bottom w:val="nil"/>
            </w:tcBorders>
          </w:tcPr>
          <w:p w14:paraId="527F0FD2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9E7A09" w14:paraId="22D2BCB5" w14:textId="77777777" w:rsidTr="00925E81">
        <w:tc>
          <w:tcPr>
            <w:tcW w:w="1242" w:type="dxa"/>
            <w:tcBorders>
              <w:top w:val="nil"/>
              <w:bottom w:val="nil"/>
            </w:tcBorders>
          </w:tcPr>
          <w:p w14:paraId="5269DD74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4261905E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erature (</w:t>
            </w:r>
            <w:r w:rsidRPr="00F50DC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℃</w:t>
            </w:r>
            <w:r w:rsidRPr="00F50D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3EC4F33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BA72455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6298B53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E7A09" w14:paraId="5061EFB8" w14:textId="77777777" w:rsidTr="00925E81">
        <w:tc>
          <w:tcPr>
            <w:tcW w:w="1242" w:type="dxa"/>
            <w:tcBorders>
              <w:top w:val="nil"/>
              <w:bottom w:val="single" w:sz="8" w:space="0" w:color="000000" w:themeColor="text1"/>
            </w:tcBorders>
          </w:tcPr>
          <w:p w14:paraId="099E1F29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2166" w:type="dxa"/>
            <w:tcBorders>
              <w:top w:val="nil"/>
              <w:bottom w:val="single" w:sz="8" w:space="0" w:color="000000" w:themeColor="text1"/>
            </w:tcBorders>
          </w:tcPr>
          <w:p w14:paraId="121E0C3D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F50D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1704" w:type="dxa"/>
            <w:tcBorders>
              <w:top w:val="nil"/>
              <w:bottom w:val="single" w:sz="8" w:space="0" w:color="000000" w:themeColor="text1"/>
            </w:tcBorders>
          </w:tcPr>
          <w:p w14:paraId="25C8374F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705" w:type="dxa"/>
            <w:tcBorders>
              <w:top w:val="nil"/>
              <w:bottom w:val="single" w:sz="8" w:space="0" w:color="000000" w:themeColor="text1"/>
            </w:tcBorders>
          </w:tcPr>
          <w:p w14:paraId="0CFE9F8E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705" w:type="dxa"/>
            <w:tcBorders>
              <w:top w:val="nil"/>
              <w:bottom w:val="single" w:sz="8" w:space="0" w:color="000000" w:themeColor="text1"/>
            </w:tcBorders>
          </w:tcPr>
          <w:p w14:paraId="1F3BB380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</w:tbl>
    <w:p w14:paraId="583644DA" w14:textId="77777777" w:rsidR="007F1217" w:rsidRDefault="007F1217" w:rsidP="006745D9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p w14:paraId="34FC4553" w14:textId="77777777" w:rsidR="00866D13" w:rsidRPr="006745D9" w:rsidRDefault="003E251F" w:rsidP="006745D9">
      <w:pPr>
        <w:widowControl/>
        <w:spacing w:line="480" w:lineRule="auto"/>
        <w:jc w:val="left"/>
        <w:rPr>
          <w:rFonts w:ascii="Times New Roman" w:hAnsi="Times New Roman" w:cs="Times New Roman"/>
          <w:bCs/>
        </w:rPr>
      </w:pPr>
      <w:r w:rsidRPr="00334481">
        <w:rPr>
          <w:rFonts w:ascii="Times New Roman" w:hAnsi="Times New Roman" w:cs="Times New Roman"/>
          <w:b/>
          <w:bCs/>
          <w:kern w:val="0"/>
          <w:sz w:val="22"/>
        </w:rPr>
        <w:t>Table S2</w:t>
      </w:r>
      <w:r w:rsidR="00AC128D" w:rsidRPr="00334481">
        <w:rPr>
          <w:rFonts w:ascii="Times New Roman" w:hAnsi="Times New Roman" w:cs="Times New Roman"/>
          <w:b/>
          <w:bCs/>
          <w:kern w:val="0"/>
          <w:sz w:val="22"/>
        </w:rPr>
        <w:t>.</w:t>
      </w:r>
      <w:r w:rsidR="00AC128D">
        <w:rPr>
          <w:rFonts w:ascii="Times New Roman" w:hAnsi="Times New Roman" w:cs="Times New Roman"/>
          <w:bCs/>
          <w:kern w:val="0"/>
          <w:sz w:val="22"/>
        </w:rPr>
        <w:t xml:space="preserve"> Box-Behnken experimental design matrix and response values </w:t>
      </w:r>
      <w:r w:rsidR="00AC128D">
        <w:rPr>
          <w:rFonts w:ascii="Times New Roman" w:hAnsi="Times New Roman" w:cs="Times New Roman"/>
          <w:bCs/>
        </w:rPr>
        <w:t xml:space="preserve">for </w:t>
      </w:r>
      <w:r w:rsidR="00866D13">
        <w:rPr>
          <w:rFonts w:ascii="Times New Roman" w:hAnsi="Times New Roman" w:cs="Times New Roman"/>
          <w:bCs/>
        </w:rPr>
        <w:t>the simultaneous degradation of AFB1 and ZEN</w:t>
      </w:r>
      <w:r w:rsidR="00AC128D">
        <w:rPr>
          <w:rFonts w:ascii="Times New Roman" w:hAnsi="Times New Roman" w:cs="Times New Roman"/>
          <w:bCs/>
        </w:rPr>
        <w:t xml:space="preserve"> by the </w:t>
      </w:r>
      <w:r w:rsidR="00AC128D" w:rsidRPr="00AC128D">
        <w:rPr>
          <w:rFonts w:ascii="Times New Roman" w:hAnsi="Times New Roman" w:cs="Times New Roman"/>
          <w:bCs/>
          <w:i/>
        </w:rPr>
        <w:t xml:space="preserve">C. </w:t>
      </w:r>
      <w:proofErr w:type="spellStart"/>
      <w:r w:rsidR="00AC128D" w:rsidRPr="00AC128D">
        <w:rPr>
          <w:rFonts w:ascii="Times New Roman" w:hAnsi="Times New Roman" w:cs="Times New Roman"/>
          <w:bCs/>
          <w:i/>
        </w:rPr>
        <w:t>cylindracea</w:t>
      </w:r>
      <w:proofErr w:type="spellEnd"/>
      <w:r w:rsidR="00AC128D" w:rsidRPr="009725D3">
        <w:rPr>
          <w:rFonts w:ascii="Times New Roman" w:hAnsi="Times New Roman" w:cs="Times New Roman"/>
          <w:bCs/>
        </w:rPr>
        <w:t xml:space="preserve"> SD-Cc78 </w:t>
      </w:r>
      <w:r w:rsidR="00AC128D">
        <w:rPr>
          <w:rFonts w:ascii="Times New Roman" w:hAnsi="Times New Roman" w:cs="Times New Roman"/>
          <w:bCs/>
        </w:rPr>
        <w:t>culture supernatant</w:t>
      </w:r>
      <w:r w:rsidR="00AC128D">
        <w:rPr>
          <w:rFonts w:ascii="Times New Roman" w:hAnsi="Times New Roman" w:cs="Times New Roman" w:hint="eastAsia"/>
          <w:bCs/>
          <w:kern w:val="0"/>
          <w:sz w:val="22"/>
        </w:rPr>
        <w:t>.</w:t>
      </w:r>
      <w:r w:rsidR="007F1217" w:rsidRPr="007F1217">
        <w:rPr>
          <w:rFonts w:ascii="Times New Roman" w:hAnsi="Times New Roman" w:cs="Times New Roman"/>
          <w:bCs/>
        </w:rPr>
        <w:t xml:space="preserve"> </w:t>
      </w:r>
    </w:p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101"/>
        <w:gridCol w:w="1842"/>
        <w:gridCol w:w="1701"/>
        <w:gridCol w:w="1560"/>
        <w:gridCol w:w="1984"/>
      </w:tblGrid>
      <w:tr w:rsidR="009E7A09" w14:paraId="6DC6E353" w14:textId="77777777" w:rsidTr="00925E81">
        <w:tc>
          <w:tcPr>
            <w:tcW w:w="11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CFC4ABB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un</w:t>
            </w:r>
          </w:p>
        </w:tc>
        <w:tc>
          <w:tcPr>
            <w:tcW w:w="184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5CBD003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F50DC3">
              <w:rPr>
                <w:rFonts w:ascii="Times New Roman" w:hAnsi="Times New Roman" w:cs="Times New Roman" w:hint="eastAsia"/>
                <w:b/>
                <w:sz w:val="20"/>
                <w:szCs w:val="20"/>
                <w:lang w:eastAsia="en-US"/>
              </w:rPr>
              <w:t>ection</w:t>
            </w:r>
            <w:r w:rsidRPr="00F50DC3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time (A)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6F7C207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ction </w:t>
            </w:r>
            <w:r w:rsidRPr="00F50DC3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emperature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F50DC3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B)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9DB7690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F50DC3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C)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3603B12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FB</w:t>
            </w:r>
            <w:r w:rsidRPr="00F50DC3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1</w:t>
            </w:r>
            <w:r w:rsidRPr="00F50DC3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F50DC3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degrad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50DC3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Pr="00F50DC3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Y)</w:t>
            </w:r>
          </w:p>
        </w:tc>
      </w:tr>
      <w:tr w:rsidR="009E7A09" w14:paraId="65F246F0" w14:textId="77777777" w:rsidTr="00925E81">
        <w:tc>
          <w:tcPr>
            <w:tcW w:w="1101" w:type="dxa"/>
            <w:tcBorders>
              <w:top w:val="single" w:sz="8" w:space="0" w:color="000000" w:themeColor="text1"/>
              <w:bottom w:val="nil"/>
            </w:tcBorders>
          </w:tcPr>
          <w:p w14:paraId="020BD36E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8" w:space="0" w:color="000000" w:themeColor="text1"/>
              <w:bottom w:val="nil"/>
            </w:tcBorders>
          </w:tcPr>
          <w:p w14:paraId="1ABAC235" w14:textId="77777777" w:rsidR="009E7A09" w:rsidRPr="00F50DC3" w:rsidRDefault="009E7A09" w:rsidP="00925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</w:tcPr>
          <w:p w14:paraId="09B93B49" w14:textId="77777777" w:rsidR="009E7A09" w:rsidRPr="00F50DC3" w:rsidRDefault="009E7A09" w:rsidP="00925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</w:tcPr>
          <w:p w14:paraId="22240356" w14:textId="77777777" w:rsidR="009E7A09" w:rsidRPr="00F50DC3" w:rsidRDefault="009E7A09" w:rsidP="00925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</w:tcPr>
          <w:p w14:paraId="5AA0CD56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.0</w:t>
            </w: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7A09" w14:paraId="6E91430C" w14:textId="77777777" w:rsidTr="00925E81">
        <w:tc>
          <w:tcPr>
            <w:tcW w:w="1101" w:type="dxa"/>
            <w:tcBorders>
              <w:top w:val="nil"/>
              <w:bottom w:val="nil"/>
            </w:tcBorders>
          </w:tcPr>
          <w:p w14:paraId="1A985834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617C95C2" w14:textId="77777777" w:rsidR="009E7A09" w:rsidRPr="00F50DC3" w:rsidRDefault="009E7A09" w:rsidP="00925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38A2FA3" w14:textId="77777777" w:rsidR="009E7A09" w:rsidRPr="00F50DC3" w:rsidRDefault="009E7A09" w:rsidP="00925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75232DD" w14:textId="77777777" w:rsidR="009E7A09" w:rsidRPr="00F50DC3" w:rsidRDefault="009E7A09" w:rsidP="00925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7764065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4</w:t>
            </w: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9E7A09" w14:paraId="26869656" w14:textId="77777777" w:rsidTr="00925E81">
        <w:tc>
          <w:tcPr>
            <w:tcW w:w="1101" w:type="dxa"/>
            <w:tcBorders>
              <w:top w:val="nil"/>
              <w:bottom w:val="nil"/>
            </w:tcBorders>
          </w:tcPr>
          <w:p w14:paraId="55C613D3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2AF37838" w14:textId="77777777" w:rsidR="009E7A09" w:rsidRPr="00F50DC3" w:rsidRDefault="009E7A09" w:rsidP="00925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957CBC4" w14:textId="77777777" w:rsidR="009E7A09" w:rsidRPr="00F50DC3" w:rsidRDefault="009E7A09" w:rsidP="00925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8310CBA" w14:textId="77777777" w:rsidR="009E7A09" w:rsidRPr="00F50DC3" w:rsidRDefault="009E7A09" w:rsidP="00925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CC1EBFA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8.53</w:t>
            </w:r>
          </w:p>
        </w:tc>
      </w:tr>
      <w:tr w:rsidR="009E7A09" w14:paraId="4B1ACB8B" w14:textId="77777777" w:rsidTr="00925E81">
        <w:tc>
          <w:tcPr>
            <w:tcW w:w="1101" w:type="dxa"/>
            <w:tcBorders>
              <w:top w:val="nil"/>
              <w:bottom w:val="nil"/>
            </w:tcBorders>
          </w:tcPr>
          <w:p w14:paraId="144223C8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48636E85" w14:textId="77777777" w:rsidR="009E7A09" w:rsidRPr="00F50DC3" w:rsidRDefault="009E7A09" w:rsidP="00925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993CD5E" w14:textId="77777777" w:rsidR="009E7A09" w:rsidRPr="00F50DC3" w:rsidRDefault="009E7A09" w:rsidP="00925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63A5BF4" w14:textId="77777777" w:rsidR="009E7A09" w:rsidRPr="00F50DC3" w:rsidRDefault="009E7A09" w:rsidP="00925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E65A16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.0</w:t>
            </w: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7A09" w14:paraId="552D12B7" w14:textId="77777777" w:rsidTr="00925E81">
        <w:tc>
          <w:tcPr>
            <w:tcW w:w="1101" w:type="dxa"/>
            <w:tcBorders>
              <w:top w:val="nil"/>
              <w:bottom w:val="nil"/>
            </w:tcBorders>
          </w:tcPr>
          <w:p w14:paraId="5DFF6D42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B0F6E0C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FD7983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C2B3E13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1F9548B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.66</w:t>
            </w:r>
          </w:p>
        </w:tc>
      </w:tr>
      <w:tr w:rsidR="009E7A09" w14:paraId="737E57BE" w14:textId="77777777" w:rsidTr="00925E81">
        <w:tc>
          <w:tcPr>
            <w:tcW w:w="1101" w:type="dxa"/>
            <w:tcBorders>
              <w:top w:val="nil"/>
              <w:bottom w:val="nil"/>
            </w:tcBorders>
          </w:tcPr>
          <w:p w14:paraId="3D33D57E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892198B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EAAA02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088F7A1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1909A5B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4.33</w:t>
            </w:r>
          </w:p>
        </w:tc>
      </w:tr>
      <w:tr w:rsidR="009E7A09" w14:paraId="0959A45A" w14:textId="77777777" w:rsidTr="00925E81">
        <w:tc>
          <w:tcPr>
            <w:tcW w:w="1101" w:type="dxa"/>
            <w:tcBorders>
              <w:top w:val="nil"/>
              <w:bottom w:val="nil"/>
            </w:tcBorders>
          </w:tcPr>
          <w:p w14:paraId="50F90730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C959D51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C12750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70DD758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90B160D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.63</w:t>
            </w:r>
          </w:p>
        </w:tc>
      </w:tr>
      <w:tr w:rsidR="009E7A09" w14:paraId="53A60189" w14:textId="77777777" w:rsidTr="00925E81">
        <w:tc>
          <w:tcPr>
            <w:tcW w:w="1101" w:type="dxa"/>
            <w:tcBorders>
              <w:top w:val="nil"/>
              <w:bottom w:val="nil"/>
            </w:tcBorders>
          </w:tcPr>
          <w:p w14:paraId="4F02C9F1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909F3B3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D6E900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8B59013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864F207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6.01</w:t>
            </w:r>
          </w:p>
        </w:tc>
      </w:tr>
      <w:tr w:rsidR="009E7A09" w14:paraId="18D0AA0D" w14:textId="77777777" w:rsidTr="00925E81">
        <w:tc>
          <w:tcPr>
            <w:tcW w:w="1101" w:type="dxa"/>
            <w:tcBorders>
              <w:top w:val="nil"/>
              <w:bottom w:val="nil"/>
            </w:tcBorders>
          </w:tcPr>
          <w:p w14:paraId="2295BC83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56DBBF6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D0CC6C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E3F0EF9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42E21BA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0.43</w:t>
            </w:r>
          </w:p>
        </w:tc>
      </w:tr>
      <w:tr w:rsidR="009E7A09" w14:paraId="36DDB90E" w14:textId="77777777" w:rsidTr="00925E81">
        <w:tc>
          <w:tcPr>
            <w:tcW w:w="1101" w:type="dxa"/>
            <w:tcBorders>
              <w:top w:val="nil"/>
              <w:bottom w:val="nil"/>
            </w:tcBorders>
          </w:tcPr>
          <w:p w14:paraId="18186128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F50D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A540A5A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1E2233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012A99C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701B086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</w:t>
            </w: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  <w:tr w:rsidR="009E7A09" w14:paraId="70711FF7" w14:textId="77777777" w:rsidTr="00925E81">
        <w:tc>
          <w:tcPr>
            <w:tcW w:w="1101" w:type="dxa"/>
            <w:tcBorders>
              <w:top w:val="nil"/>
              <w:bottom w:val="nil"/>
            </w:tcBorders>
          </w:tcPr>
          <w:p w14:paraId="731126A6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F50D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404A2F7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ECD6E3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8FCB7BA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2213EC0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9.66</w:t>
            </w:r>
          </w:p>
        </w:tc>
      </w:tr>
      <w:tr w:rsidR="009E7A09" w14:paraId="6869EFC6" w14:textId="77777777" w:rsidTr="00925E81">
        <w:tc>
          <w:tcPr>
            <w:tcW w:w="1101" w:type="dxa"/>
            <w:tcBorders>
              <w:top w:val="nil"/>
              <w:bottom w:val="nil"/>
            </w:tcBorders>
          </w:tcPr>
          <w:p w14:paraId="3EE44D3A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F50D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77385B5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DD5037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65B1132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EAF5C05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0</w:t>
            </w: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9E7A09" w14:paraId="6F65C86B" w14:textId="77777777" w:rsidTr="00925E81">
        <w:tc>
          <w:tcPr>
            <w:tcW w:w="1101" w:type="dxa"/>
            <w:tcBorders>
              <w:top w:val="nil"/>
              <w:bottom w:val="nil"/>
            </w:tcBorders>
          </w:tcPr>
          <w:p w14:paraId="43207577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F50D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F473DB5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171CAC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0B3DD1C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F3640EE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</w:t>
            </w: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9E7A09" w14:paraId="0C58E3A2" w14:textId="77777777" w:rsidTr="00925E81">
        <w:tc>
          <w:tcPr>
            <w:tcW w:w="1101" w:type="dxa"/>
            <w:tcBorders>
              <w:top w:val="nil"/>
              <w:bottom w:val="nil"/>
            </w:tcBorders>
          </w:tcPr>
          <w:p w14:paraId="2EC6A888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F50D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63C4665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655421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7593BBF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555EC59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6.43</w:t>
            </w:r>
          </w:p>
        </w:tc>
      </w:tr>
      <w:tr w:rsidR="009E7A09" w14:paraId="140446F0" w14:textId="77777777" w:rsidTr="00925E81">
        <w:tc>
          <w:tcPr>
            <w:tcW w:w="1101" w:type="dxa"/>
            <w:tcBorders>
              <w:top w:val="nil"/>
              <w:bottom w:val="nil"/>
            </w:tcBorders>
          </w:tcPr>
          <w:p w14:paraId="49217466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F50D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37B4FE3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B48158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3D2EA8E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E3A0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D7D1E68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3.15</w:t>
            </w:r>
          </w:p>
        </w:tc>
      </w:tr>
      <w:tr w:rsidR="009E7A09" w14:paraId="57F972EF" w14:textId="77777777" w:rsidTr="00925E81">
        <w:tc>
          <w:tcPr>
            <w:tcW w:w="1101" w:type="dxa"/>
            <w:tcBorders>
              <w:top w:val="nil"/>
              <w:bottom w:val="nil"/>
            </w:tcBorders>
          </w:tcPr>
          <w:p w14:paraId="03221FC9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F50D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F2A1725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C6B7F8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E8C6131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A793BD7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4.48</w:t>
            </w:r>
          </w:p>
        </w:tc>
      </w:tr>
      <w:tr w:rsidR="009E7A09" w14:paraId="57CD4CE2" w14:textId="77777777" w:rsidTr="00925E81">
        <w:tc>
          <w:tcPr>
            <w:tcW w:w="1101" w:type="dxa"/>
            <w:tcBorders>
              <w:top w:val="nil"/>
              <w:bottom w:val="single" w:sz="8" w:space="0" w:color="000000" w:themeColor="text1"/>
            </w:tcBorders>
          </w:tcPr>
          <w:p w14:paraId="17BB0DC6" w14:textId="77777777" w:rsidR="009E7A09" w:rsidRPr="00F50DC3" w:rsidRDefault="009E7A09" w:rsidP="00925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0DC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F50DC3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7E0C1B53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31813A69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45AAA057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3DD60D69" w14:textId="77777777" w:rsidR="009E7A09" w:rsidRPr="004E3A0F" w:rsidRDefault="009E7A09" w:rsidP="00925E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50DC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3.66</w:t>
            </w:r>
          </w:p>
        </w:tc>
      </w:tr>
    </w:tbl>
    <w:p w14:paraId="7A0B6ED6" w14:textId="77777777" w:rsidR="00AC128D" w:rsidRDefault="00AC128D" w:rsidP="00296E22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p w14:paraId="23A807CC" w14:textId="77777777" w:rsidR="00632857" w:rsidRDefault="00334481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14:paraId="003FE0EC" w14:textId="77777777" w:rsidR="00632857" w:rsidRPr="00563C83" w:rsidRDefault="00632857" w:rsidP="00632857">
      <w:pPr>
        <w:rPr>
          <w:rFonts w:ascii="Times New Roman" w:eastAsia="SimSun" w:hAnsi="Times New Roman" w:cs="Times New Roman"/>
          <w:b/>
          <w:szCs w:val="21"/>
        </w:rPr>
      </w:pPr>
      <w:r>
        <w:rPr>
          <w:rFonts w:ascii="Times New Roman" w:eastAsia="SimSun" w:hAnsi="Times New Roman" w:cs="Times New Roman"/>
          <w:b/>
          <w:szCs w:val="21"/>
        </w:rPr>
        <w:lastRenderedPageBreak/>
        <w:t xml:space="preserve">Table </w:t>
      </w:r>
      <w:r w:rsidR="00EC511E">
        <w:rPr>
          <w:rFonts w:ascii="Times New Roman" w:eastAsia="SimSun" w:hAnsi="Times New Roman" w:cs="Times New Roman" w:hint="eastAsia"/>
          <w:b/>
          <w:szCs w:val="21"/>
        </w:rPr>
        <w:t>S3</w:t>
      </w:r>
      <w:r>
        <w:rPr>
          <w:rFonts w:ascii="Times New Roman" w:eastAsia="SimSun" w:hAnsi="Times New Roman" w:cs="Times New Roman"/>
          <w:b/>
          <w:szCs w:val="21"/>
        </w:rPr>
        <w:t>.</w:t>
      </w:r>
      <w:r w:rsidRPr="00563C83">
        <w:rPr>
          <w:rFonts w:ascii="Times New Roman" w:eastAsia="SimSun" w:hAnsi="Times New Roman" w:cs="Times New Roman"/>
          <w:b/>
          <w:szCs w:val="21"/>
        </w:rPr>
        <w:t xml:space="preserve"> </w:t>
      </w:r>
      <w:r w:rsidRPr="00563C83">
        <w:rPr>
          <w:rFonts w:ascii="Times New Roman" w:hAnsi="Times New Roman" w:cs="Times New Roman"/>
          <w:b/>
          <w:szCs w:val="21"/>
        </w:rPr>
        <w:t xml:space="preserve">The edible fungi species producing </w:t>
      </w:r>
      <w:proofErr w:type="spellStart"/>
      <w:r w:rsidRPr="00563C83">
        <w:rPr>
          <w:rFonts w:ascii="Times New Roman" w:hAnsi="Times New Roman" w:cs="Times New Roman"/>
          <w:b/>
          <w:szCs w:val="21"/>
        </w:rPr>
        <w:t>MnP</w:t>
      </w:r>
      <w:proofErr w:type="spellEnd"/>
      <w:r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b/>
          <w:szCs w:val="21"/>
        </w:rPr>
        <w:t>searched</w:t>
      </w:r>
      <w:proofErr w:type="gramEnd"/>
      <w:r>
        <w:rPr>
          <w:rFonts w:ascii="Times New Roman" w:hAnsi="Times New Roman" w:cs="Times New Roman"/>
          <w:b/>
          <w:szCs w:val="21"/>
        </w:rPr>
        <w:t xml:space="preserve"> </w:t>
      </w:r>
      <w:r w:rsidRPr="00ED5199">
        <w:rPr>
          <w:rFonts w:ascii="Times New Roman" w:hAnsi="Times New Roman" w:cs="Times New Roman"/>
          <w:b/>
          <w:szCs w:val="21"/>
        </w:rPr>
        <w:t xml:space="preserve">from Unified Protein Database </w:t>
      </w:r>
      <w:r w:rsidRPr="005548AF">
        <w:rPr>
          <w:rFonts w:ascii="Times New Roman" w:hAnsi="Times New Roman" w:cs="Times New Roman"/>
          <w:sz w:val="24"/>
          <w:szCs w:val="24"/>
        </w:rPr>
        <w:t>(</w:t>
      </w:r>
      <w:r w:rsidRPr="009E3065">
        <w:rPr>
          <w:rFonts w:ascii="Times New Roman" w:hAnsi="Times New Roman" w:cs="Times New Roman"/>
          <w:color w:val="00B0F0"/>
          <w:sz w:val="24"/>
          <w:szCs w:val="24"/>
        </w:rPr>
        <w:t>www.uniprot.org</w:t>
      </w:r>
      <w:r w:rsidRPr="005548AF">
        <w:rPr>
          <w:rFonts w:ascii="Times New Roman" w:hAnsi="Times New Roman" w:cs="Times New Roman"/>
          <w:sz w:val="24"/>
          <w:szCs w:val="24"/>
        </w:rPr>
        <w:t>)</w:t>
      </w:r>
      <w:r w:rsidRPr="00563C83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Style w:val="TableGrid"/>
        <w:tblpPr w:leftFromText="180" w:rightFromText="180" w:vertAnchor="text" w:horzAnchor="margin" w:tblpXSpec="center" w:tblpY="81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626"/>
        <w:gridCol w:w="2678"/>
        <w:gridCol w:w="1559"/>
        <w:gridCol w:w="1825"/>
      </w:tblGrid>
      <w:tr w:rsidR="00632857" w14:paraId="3A60EF5E" w14:textId="77777777" w:rsidTr="001D66FD">
        <w:trPr>
          <w:trHeight w:val="416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47FF9" w14:textId="77777777" w:rsidR="00632857" w:rsidRPr="00EA727E" w:rsidRDefault="00632857" w:rsidP="001D66FD">
            <w:pPr>
              <w:jc w:val="center"/>
              <w:rPr>
                <w:rFonts w:ascii="URWPalladioL-Roma" w:hAnsi="URWPalladioL-Roma" w:cs="URWPalladioL-Roma"/>
                <w:b/>
                <w:sz w:val="20"/>
                <w:szCs w:val="20"/>
              </w:rPr>
            </w:pPr>
            <w:r w:rsidRPr="00EA727E">
              <w:rPr>
                <w:rFonts w:ascii="URWPalladioL-Roma" w:hAnsi="URWPalladioL-Roma" w:cs="URWPalladioL-Roma" w:hint="eastAsia"/>
                <w:b/>
                <w:sz w:val="20"/>
                <w:szCs w:val="20"/>
              </w:rPr>
              <w:t>N</w:t>
            </w:r>
            <w:r w:rsidRPr="00EA727E">
              <w:rPr>
                <w:rFonts w:ascii="URWPalladioL-Roma" w:hAnsi="URWPalladioL-Roma" w:cs="URWPalladioL-Roma"/>
                <w:b/>
                <w:sz w:val="20"/>
                <w:szCs w:val="20"/>
              </w:rPr>
              <w:t>umber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E3CD1" w14:textId="77777777" w:rsidR="00632857" w:rsidRPr="00EA727E" w:rsidRDefault="00632857" w:rsidP="001D66FD">
            <w:pPr>
              <w:jc w:val="center"/>
              <w:rPr>
                <w:rFonts w:ascii="URWPalladioL-Roma" w:hAnsi="URWPalladioL-Roma" w:cs="URWPalladioL-Roma"/>
                <w:b/>
                <w:sz w:val="20"/>
                <w:szCs w:val="20"/>
              </w:rPr>
            </w:pPr>
            <w:r w:rsidRPr="005548AF">
              <w:rPr>
                <w:rFonts w:ascii="URWPalladioL-Roma" w:hAnsi="URWPalladioL-Roma" w:cs="URWPalladioL-Roma"/>
                <w:b/>
                <w:sz w:val="20"/>
                <w:szCs w:val="20"/>
              </w:rPr>
              <w:t>Edible fungi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FD91E" w14:textId="77777777" w:rsidR="00632857" w:rsidRPr="00EA727E" w:rsidRDefault="00632857" w:rsidP="001D66FD">
            <w:pPr>
              <w:jc w:val="center"/>
              <w:rPr>
                <w:rFonts w:ascii="URWPalladioL-Roma" w:hAnsi="URWPalladioL-Roma" w:cs="URWPalladioL-Roma"/>
                <w:b/>
                <w:sz w:val="20"/>
                <w:szCs w:val="20"/>
              </w:rPr>
            </w:pPr>
            <w:r w:rsidRPr="00EA727E">
              <w:rPr>
                <w:rFonts w:ascii="URWPalladioL-Roma" w:hAnsi="URWPalladioL-Roma" w:cs="URWPalladioL-Roma" w:hint="eastAsia"/>
                <w:b/>
                <w:sz w:val="20"/>
                <w:szCs w:val="20"/>
              </w:rPr>
              <w:t>S</w:t>
            </w:r>
            <w:r w:rsidRPr="00EA727E">
              <w:rPr>
                <w:rFonts w:ascii="URWPalladioL-Roma" w:hAnsi="URWPalladioL-Roma" w:cs="URWPalladioL-Roma"/>
                <w:b/>
                <w:sz w:val="20"/>
                <w:szCs w:val="20"/>
              </w:rPr>
              <w:t>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940C6" w14:textId="77777777" w:rsidR="00632857" w:rsidRPr="00EA727E" w:rsidRDefault="00632857" w:rsidP="001D66FD">
            <w:pPr>
              <w:jc w:val="center"/>
              <w:rPr>
                <w:rFonts w:ascii="URWPalladioL-Roma" w:hAnsi="URWPalladioL-Roma" w:cs="URWPalladioL-Roma"/>
                <w:b/>
                <w:sz w:val="20"/>
                <w:szCs w:val="20"/>
              </w:rPr>
            </w:pPr>
            <w:proofErr w:type="spellStart"/>
            <w:r w:rsidRPr="00EA727E">
              <w:rPr>
                <w:rFonts w:ascii="URWPalladioL-Roma" w:hAnsi="URWPalladioL-Roma" w:cs="URWPalladioL-Roma"/>
                <w:b/>
                <w:sz w:val="20"/>
                <w:szCs w:val="20"/>
              </w:rPr>
              <w:t>UniProt</w:t>
            </w:r>
            <w:proofErr w:type="spellEnd"/>
            <w:r w:rsidRPr="00EA727E">
              <w:rPr>
                <w:rFonts w:ascii="URWPalladioL-Roma" w:hAnsi="URWPalladioL-Roma" w:cs="URWPalladioL-Roma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69C8F" w14:textId="77777777" w:rsidR="00632857" w:rsidRPr="00EA727E" w:rsidRDefault="00632857" w:rsidP="001D66FD">
            <w:pPr>
              <w:jc w:val="center"/>
              <w:rPr>
                <w:rFonts w:ascii="URWPalladioL-Roma" w:hAnsi="URWPalladioL-Roma" w:cs="URWPalladioL-Roma"/>
                <w:b/>
                <w:sz w:val="20"/>
                <w:szCs w:val="20"/>
              </w:rPr>
            </w:pPr>
            <w:r w:rsidRPr="00EA727E">
              <w:rPr>
                <w:rFonts w:ascii="URWPalladioL-Roma" w:hAnsi="URWPalladioL-Roma" w:cs="URWPalladioL-Roma" w:hint="eastAsia"/>
                <w:b/>
                <w:sz w:val="20"/>
                <w:szCs w:val="20"/>
              </w:rPr>
              <w:t>L</w:t>
            </w:r>
            <w:r w:rsidRPr="00EA727E">
              <w:rPr>
                <w:rFonts w:ascii="URWPalladioL-Roma" w:hAnsi="URWPalladioL-Roma" w:cs="URWPalladioL-Roma"/>
                <w:b/>
                <w:sz w:val="20"/>
                <w:szCs w:val="20"/>
              </w:rPr>
              <w:t>en</w:t>
            </w:r>
            <w:r>
              <w:rPr>
                <w:rFonts w:ascii="URWPalladioL-Roma" w:hAnsi="URWPalladioL-Roma" w:cs="URWPalladioL-Roma"/>
                <w:b/>
                <w:sz w:val="20"/>
                <w:szCs w:val="20"/>
              </w:rPr>
              <w:t>g</w:t>
            </w:r>
            <w:r w:rsidRPr="00EA727E">
              <w:rPr>
                <w:rFonts w:ascii="URWPalladioL-Roma" w:hAnsi="URWPalladioL-Roma" w:cs="URWPalladioL-Roma"/>
                <w:b/>
                <w:sz w:val="20"/>
                <w:szCs w:val="20"/>
              </w:rPr>
              <w:t xml:space="preserve">th of the </w:t>
            </w:r>
            <w:proofErr w:type="spellStart"/>
            <w:r w:rsidRPr="00EA727E">
              <w:rPr>
                <w:rFonts w:ascii="URWPalladioL-Roma" w:hAnsi="URWPalladioL-Roma" w:cs="URWPalladioL-Roma"/>
                <w:b/>
                <w:sz w:val="20"/>
                <w:szCs w:val="20"/>
              </w:rPr>
              <w:t>Mnp</w:t>
            </w:r>
            <w:proofErr w:type="spellEnd"/>
          </w:p>
        </w:tc>
      </w:tr>
      <w:tr w:rsidR="00632857" w14:paraId="6F80769E" w14:textId="77777777" w:rsidTr="001D66FD">
        <w:tc>
          <w:tcPr>
            <w:tcW w:w="959" w:type="dxa"/>
            <w:tcBorders>
              <w:top w:val="single" w:sz="4" w:space="0" w:color="auto"/>
            </w:tcBorders>
          </w:tcPr>
          <w:p w14:paraId="33CBC5B0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 w:hint="eastAsia"/>
                <w:sz w:val="20"/>
                <w:szCs w:val="20"/>
              </w:rPr>
              <w:t>1</w:t>
            </w:r>
          </w:p>
        </w:tc>
        <w:tc>
          <w:tcPr>
            <w:tcW w:w="1626" w:type="dxa"/>
            <w:vMerge w:val="restart"/>
            <w:tcBorders>
              <w:top w:val="single" w:sz="4" w:space="0" w:color="auto"/>
            </w:tcBorders>
          </w:tcPr>
          <w:p w14:paraId="2B6BB0EE" w14:textId="77777777" w:rsidR="00632857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  <w:p w14:paraId="5D6F5295" w14:textId="77777777" w:rsidR="00632857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  <w:p w14:paraId="12BFF9D8" w14:textId="77777777" w:rsidR="00632857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  <w:p w14:paraId="69E09388" w14:textId="77777777" w:rsidR="00632857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  <w:p w14:paraId="6788ADDB" w14:textId="77777777" w:rsidR="00632857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 w:hint="eastAsia"/>
                <w:sz w:val="20"/>
                <w:szCs w:val="20"/>
              </w:rPr>
              <w:t>W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>hite rot fungus</w:t>
            </w:r>
          </w:p>
          <w:p w14:paraId="0182A884" w14:textId="77777777" w:rsidR="00632857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Or</w:t>
            </w:r>
          </w:p>
          <w:p w14:paraId="0C879065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/>
                <w:sz w:val="20"/>
                <w:szCs w:val="20"/>
              </w:rPr>
              <w:t>Mushroom</w:t>
            </w:r>
          </w:p>
        </w:tc>
        <w:tc>
          <w:tcPr>
            <w:tcW w:w="2678" w:type="dxa"/>
            <w:tcBorders>
              <w:top w:val="single" w:sz="4" w:space="0" w:color="auto"/>
            </w:tcBorders>
          </w:tcPr>
          <w:p w14:paraId="47BB2E43" w14:textId="77777777" w:rsidR="00632857" w:rsidRPr="004B07C6" w:rsidRDefault="00000000" w:rsidP="001D66FD">
            <w:pPr>
              <w:jc w:val="center"/>
              <w:rPr>
                <w:rFonts w:ascii="URWPalladioL-Roma" w:hAnsi="URWPalladioL-Roma" w:cs="URWPalladioL-Roma"/>
                <w:i/>
                <w:sz w:val="20"/>
                <w:szCs w:val="20"/>
              </w:rPr>
            </w:pPr>
            <w:hyperlink r:id="rId7" w:tooltip="Agaricus bisporus (White button mushroom), taxon ID 5341" w:history="1"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 xml:space="preserve">Agaricus </w:t>
              </w:r>
              <w:proofErr w:type="spellStart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bisporus</w:t>
              </w:r>
              <w:proofErr w:type="spellEnd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 </w:t>
              </w:r>
            </w:hyperlink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EA8ED3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31778">
              <w:rPr>
                <w:rFonts w:ascii="URWPalladioL-Roma" w:hAnsi="URWPalladioL-Roma" w:cs="URWPalladioL-Roma"/>
                <w:sz w:val="20"/>
                <w:szCs w:val="20"/>
              </w:rPr>
              <w:t>Q5TJC2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2B762BF1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31778">
              <w:rPr>
                <w:rFonts w:ascii="URWPalladioL-Roma" w:hAnsi="URWPalladioL-Roma" w:cs="URWPalladioL-Roma" w:hint="eastAsia"/>
                <w:sz w:val="20"/>
                <w:szCs w:val="20"/>
              </w:rPr>
              <w:t>3</w:t>
            </w:r>
            <w:r w:rsidRPr="00F31778">
              <w:rPr>
                <w:rFonts w:ascii="URWPalladioL-Roma" w:hAnsi="URWPalladioL-Roma" w:cs="URWPalladioL-Roma"/>
                <w:sz w:val="20"/>
                <w:szCs w:val="20"/>
              </w:rPr>
              <w:t>54AA</w:t>
            </w:r>
          </w:p>
        </w:tc>
      </w:tr>
      <w:tr w:rsidR="00632857" w14:paraId="0E6A6543" w14:textId="77777777" w:rsidTr="001D66FD">
        <w:tc>
          <w:tcPr>
            <w:tcW w:w="959" w:type="dxa"/>
          </w:tcPr>
          <w:p w14:paraId="2E5382D6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 w:hint="eastAsia"/>
                <w:sz w:val="20"/>
                <w:szCs w:val="20"/>
              </w:rPr>
              <w:t>2</w:t>
            </w:r>
          </w:p>
        </w:tc>
        <w:tc>
          <w:tcPr>
            <w:tcW w:w="1626" w:type="dxa"/>
            <w:vMerge/>
          </w:tcPr>
          <w:p w14:paraId="54CF13E6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  <w:tc>
          <w:tcPr>
            <w:tcW w:w="2678" w:type="dxa"/>
          </w:tcPr>
          <w:p w14:paraId="273B3553" w14:textId="77777777" w:rsidR="00632857" w:rsidRPr="004B07C6" w:rsidRDefault="00000000" w:rsidP="001D66FD">
            <w:pPr>
              <w:jc w:val="center"/>
              <w:rPr>
                <w:rFonts w:ascii="URWPalladioL-Roma" w:hAnsi="URWPalladioL-Roma" w:cs="URWPalladioL-Roma"/>
                <w:i/>
                <w:sz w:val="20"/>
                <w:szCs w:val="20"/>
              </w:rPr>
            </w:pPr>
            <w:hyperlink r:id="rId8" w:tooltip="Agrocybe praecox, taxon ID 71668" w:history="1">
              <w:proofErr w:type="spellStart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Agrocybe</w:t>
              </w:r>
              <w:proofErr w:type="spellEnd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 xml:space="preserve"> praecox</w:t>
              </w:r>
            </w:hyperlink>
          </w:p>
        </w:tc>
        <w:tc>
          <w:tcPr>
            <w:tcW w:w="1559" w:type="dxa"/>
          </w:tcPr>
          <w:p w14:paraId="257971AB" w14:textId="77777777" w:rsidR="00632857" w:rsidRPr="00F31778" w:rsidRDefault="00000000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hyperlink r:id="rId9" w:history="1">
              <w:r w:rsidR="00632857" w:rsidRPr="00F31778">
                <w:rPr>
                  <w:rFonts w:ascii="URWPalladioL-Roma" w:hAnsi="URWPalladioL-Roma" w:cs="URWPalladioL-Roma"/>
                  <w:sz w:val="20"/>
                  <w:szCs w:val="20"/>
                </w:rPr>
                <w:t>G4WG41</w:t>
              </w:r>
            </w:hyperlink>
          </w:p>
        </w:tc>
        <w:tc>
          <w:tcPr>
            <w:tcW w:w="1825" w:type="dxa"/>
          </w:tcPr>
          <w:p w14:paraId="3F0A6FA8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31778">
              <w:rPr>
                <w:rFonts w:ascii="URWPalladioL-Roma" w:hAnsi="URWPalladioL-Roma" w:cs="URWPalladioL-Roma"/>
                <w:sz w:val="20"/>
                <w:szCs w:val="20"/>
              </w:rPr>
              <w:t>358 AA</w:t>
            </w:r>
          </w:p>
        </w:tc>
      </w:tr>
      <w:tr w:rsidR="00632857" w14:paraId="7668167F" w14:textId="77777777" w:rsidTr="001D66FD">
        <w:tc>
          <w:tcPr>
            <w:tcW w:w="959" w:type="dxa"/>
          </w:tcPr>
          <w:p w14:paraId="22BB7E07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 w:hint="eastAsia"/>
                <w:sz w:val="20"/>
                <w:szCs w:val="20"/>
              </w:rPr>
              <w:t>3</w:t>
            </w:r>
          </w:p>
        </w:tc>
        <w:tc>
          <w:tcPr>
            <w:tcW w:w="1626" w:type="dxa"/>
            <w:vMerge/>
          </w:tcPr>
          <w:p w14:paraId="0DDE9F59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  <w:tc>
          <w:tcPr>
            <w:tcW w:w="2678" w:type="dxa"/>
          </w:tcPr>
          <w:p w14:paraId="3093D3C7" w14:textId="77777777" w:rsidR="00632857" w:rsidRPr="004B07C6" w:rsidRDefault="00000000" w:rsidP="001D66FD">
            <w:pPr>
              <w:jc w:val="center"/>
              <w:rPr>
                <w:rFonts w:ascii="URWPalladioL-Roma" w:hAnsi="URWPalladioL-Roma" w:cs="URWPalladioL-Roma"/>
                <w:i/>
                <w:sz w:val="20"/>
                <w:szCs w:val="20"/>
              </w:rPr>
            </w:pPr>
            <w:hyperlink r:id="rId10" w:tooltip="Ceriporiopsis subvermispora (White-rot fungus) (Gelatoporia subvermispora), taxon ID 42742" w:history="1">
              <w:proofErr w:type="spellStart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Ceriporiopsis</w:t>
              </w:r>
              <w:proofErr w:type="spellEnd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 xml:space="preserve"> </w:t>
              </w:r>
              <w:proofErr w:type="spellStart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subvermispora</w:t>
              </w:r>
              <w:proofErr w:type="spellEnd"/>
            </w:hyperlink>
          </w:p>
        </w:tc>
        <w:tc>
          <w:tcPr>
            <w:tcW w:w="1559" w:type="dxa"/>
          </w:tcPr>
          <w:p w14:paraId="323046D8" w14:textId="77777777" w:rsidR="00632857" w:rsidRPr="00F31778" w:rsidRDefault="00000000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hyperlink r:id="rId11" w:history="1">
              <w:r w:rsidR="00632857" w:rsidRPr="00F31778">
                <w:rPr>
                  <w:rFonts w:ascii="URWPalladioL-Roma" w:hAnsi="URWPalladioL-Roma" w:cs="URWPalladioL-Roma"/>
                  <w:sz w:val="20"/>
                  <w:szCs w:val="20"/>
                </w:rPr>
                <w:t>Q9UW38</w:t>
              </w:r>
            </w:hyperlink>
          </w:p>
        </w:tc>
        <w:tc>
          <w:tcPr>
            <w:tcW w:w="1825" w:type="dxa"/>
          </w:tcPr>
          <w:p w14:paraId="011AA63D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31778">
              <w:rPr>
                <w:rFonts w:ascii="URWPalladioL-Roma" w:hAnsi="URWPalladioL-Roma" w:cs="URWPalladioL-Roma"/>
                <w:sz w:val="20"/>
                <w:szCs w:val="20"/>
              </w:rPr>
              <w:t>389 AA</w:t>
            </w:r>
          </w:p>
        </w:tc>
      </w:tr>
      <w:tr w:rsidR="00632857" w14:paraId="2AA414CA" w14:textId="77777777" w:rsidTr="001D66FD">
        <w:tc>
          <w:tcPr>
            <w:tcW w:w="959" w:type="dxa"/>
          </w:tcPr>
          <w:p w14:paraId="12340A04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 w:hint="eastAsia"/>
                <w:sz w:val="20"/>
                <w:szCs w:val="20"/>
              </w:rPr>
              <w:t>4</w:t>
            </w:r>
          </w:p>
        </w:tc>
        <w:tc>
          <w:tcPr>
            <w:tcW w:w="1626" w:type="dxa"/>
            <w:vMerge/>
          </w:tcPr>
          <w:p w14:paraId="7170EE7A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  <w:tc>
          <w:tcPr>
            <w:tcW w:w="2678" w:type="dxa"/>
          </w:tcPr>
          <w:p w14:paraId="1479B2E9" w14:textId="77777777" w:rsidR="00632857" w:rsidRPr="00A57DB3" w:rsidRDefault="00632857" w:rsidP="001D66FD">
            <w:pPr>
              <w:jc w:val="center"/>
              <w:rPr>
                <w:rFonts w:ascii="URWPalladioL-Roma" w:hAnsi="URWPalladioL-Roma" w:cs="URWPalladioL-Roma"/>
                <w:i/>
                <w:sz w:val="20"/>
                <w:szCs w:val="20"/>
              </w:rPr>
            </w:pPr>
            <w:proofErr w:type="spellStart"/>
            <w:r w:rsidRPr="00A57DB3">
              <w:rPr>
                <w:rFonts w:ascii="URWPalladioL-Roma" w:hAnsi="URWPalladioL-Roma" w:cs="URWPalladioL-Roma"/>
                <w:i/>
                <w:sz w:val="20"/>
                <w:szCs w:val="20"/>
              </w:rPr>
              <w:t>Cerrena</w:t>
            </w:r>
            <w:proofErr w:type="spellEnd"/>
            <w:r w:rsidRPr="00A57DB3">
              <w:rPr>
                <w:rFonts w:ascii="URWPalladioL-Roma" w:hAnsi="URWPalladioL-Roma" w:cs="URWPalladioL-Roma"/>
                <w:i/>
                <w:sz w:val="20"/>
                <w:szCs w:val="20"/>
              </w:rPr>
              <w:t xml:space="preserve"> unicolor</w:t>
            </w:r>
          </w:p>
        </w:tc>
        <w:tc>
          <w:tcPr>
            <w:tcW w:w="1559" w:type="dxa"/>
          </w:tcPr>
          <w:p w14:paraId="1BD16066" w14:textId="77777777" w:rsidR="00632857" w:rsidRPr="00F31778" w:rsidRDefault="00000000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hyperlink r:id="rId12" w:history="1">
              <w:r w:rsidR="00632857" w:rsidRPr="00A57DB3">
                <w:rPr>
                  <w:rFonts w:ascii="URWPalladioL-Roma" w:hAnsi="URWPalladioL-Roma" w:cs="URWPalladioL-Roma"/>
                  <w:sz w:val="20"/>
                  <w:szCs w:val="20"/>
                </w:rPr>
                <w:t>A0A7D5FUQ6</w:t>
              </w:r>
            </w:hyperlink>
          </w:p>
        </w:tc>
        <w:tc>
          <w:tcPr>
            <w:tcW w:w="1825" w:type="dxa"/>
          </w:tcPr>
          <w:p w14:paraId="4A6BF508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A57DB3">
              <w:rPr>
                <w:rFonts w:ascii="URWPalladioL-Roma" w:hAnsi="URWPalladioL-Roma" w:cs="URWPalladioL-Roma"/>
                <w:sz w:val="20"/>
                <w:szCs w:val="20"/>
              </w:rPr>
              <w:t>367 AA</w:t>
            </w:r>
          </w:p>
        </w:tc>
      </w:tr>
      <w:tr w:rsidR="00632857" w14:paraId="2E296E9F" w14:textId="77777777" w:rsidTr="001D66FD">
        <w:tc>
          <w:tcPr>
            <w:tcW w:w="959" w:type="dxa"/>
          </w:tcPr>
          <w:p w14:paraId="73BE5DE6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 w:hint="eastAsia"/>
                <w:sz w:val="20"/>
                <w:szCs w:val="20"/>
              </w:rPr>
              <w:t>5</w:t>
            </w:r>
          </w:p>
        </w:tc>
        <w:tc>
          <w:tcPr>
            <w:tcW w:w="1626" w:type="dxa"/>
            <w:vMerge/>
          </w:tcPr>
          <w:p w14:paraId="69253C8F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  <w:tc>
          <w:tcPr>
            <w:tcW w:w="2678" w:type="dxa"/>
          </w:tcPr>
          <w:p w14:paraId="54912B77" w14:textId="77777777" w:rsidR="00632857" w:rsidRPr="004B07C6" w:rsidRDefault="00000000" w:rsidP="001D66FD">
            <w:pPr>
              <w:jc w:val="center"/>
              <w:rPr>
                <w:rFonts w:ascii="URWPalladioL-Roma" w:hAnsi="URWPalladioL-Roma" w:cs="URWPalladioL-Roma"/>
                <w:i/>
                <w:sz w:val="20"/>
                <w:szCs w:val="20"/>
              </w:rPr>
            </w:pPr>
            <w:hyperlink r:id="rId13" w:tooltip="Cortinarius obtusus, taxon ID 91495" w:history="1">
              <w:proofErr w:type="spellStart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Cortinarius</w:t>
              </w:r>
              <w:proofErr w:type="spellEnd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 xml:space="preserve"> </w:t>
              </w:r>
              <w:proofErr w:type="spellStart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obtusus</w:t>
              </w:r>
              <w:proofErr w:type="spellEnd"/>
            </w:hyperlink>
          </w:p>
        </w:tc>
        <w:tc>
          <w:tcPr>
            <w:tcW w:w="1559" w:type="dxa"/>
          </w:tcPr>
          <w:p w14:paraId="603D5530" w14:textId="77777777" w:rsidR="00632857" w:rsidRPr="00F31778" w:rsidRDefault="00000000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hyperlink r:id="rId14" w:history="1">
              <w:r w:rsidR="00632857" w:rsidRPr="00F31778">
                <w:rPr>
                  <w:rFonts w:ascii="URWPalladioL-Roma" w:hAnsi="URWPalladioL-Roma" w:cs="URWPalladioL-Roma"/>
                  <w:sz w:val="20"/>
                  <w:szCs w:val="20"/>
                </w:rPr>
                <w:t>K7R497</w:t>
              </w:r>
            </w:hyperlink>
          </w:p>
        </w:tc>
        <w:tc>
          <w:tcPr>
            <w:tcW w:w="1825" w:type="dxa"/>
          </w:tcPr>
          <w:p w14:paraId="2BF9EDED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31778">
              <w:rPr>
                <w:rFonts w:ascii="URWPalladioL-Roma" w:hAnsi="URWPalladioL-Roma" w:cs="URWPalladioL-Roma"/>
                <w:sz w:val="20"/>
                <w:szCs w:val="20"/>
              </w:rPr>
              <w:t>77 AA</w:t>
            </w:r>
          </w:p>
        </w:tc>
      </w:tr>
      <w:tr w:rsidR="00632857" w14:paraId="0B33549E" w14:textId="77777777" w:rsidTr="001D66FD">
        <w:tc>
          <w:tcPr>
            <w:tcW w:w="959" w:type="dxa"/>
          </w:tcPr>
          <w:p w14:paraId="06859538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 w:hint="eastAsia"/>
                <w:sz w:val="20"/>
                <w:szCs w:val="20"/>
              </w:rPr>
              <w:t>6</w:t>
            </w:r>
          </w:p>
        </w:tc>
        <w:tc>
          <w:tcPr>
            <w:tcW w:w="1626" w:type="dxa"/>
            <w:vMerge/>
          </w:tcPr>
          <w:p w14:paraId="4DBA3572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  <w:tc>
          <w:tcPr>
            <w:tcW w:w="2678" w:type="dxa"/>
          </w:tcPr>
          <w:p w14:paraId="7BA147C7" w14:textId="77777777" w:rsidR="00632857" w:rsidRPr="004B07C6" w:rsidRDefault="00000000" w:rsidP="001D66FD">
            <w:pPr>
              <w:jc w:val="center"/>
              <w:rPr>
                <w:rFonts w:ascii="URWPalladioL-Roma" w:hAnsi="URWPalladioL-Roma" w:cs="URWPalladioL-Roma"/>
                <w:i/>
                <w:sz w:val="20"/>
                <w:szCs w:val="20"/>
              </w:rPr>
            </w:pPr>
            <w:hyperlink r:id="rId15" w:tooltip="Hericium erinaceus (Lion's mane mushroom) (Hydnum erinaceus), taxon ID 91752" w:history="1"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 xml:space="preserve">Hericium </w:t>
              </w:r>
              <w:proofErr w:type="spellStart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erinaceus</w:t>
              </w:r>
              <w:proofErr w:type="spellEnd"/>
            </w:hyperlink>
          </w:p>
        </w:tc>
        <w:tc>
          <w:tcPr>
            <w:tcW w:w="1559" w:type="dxa"/>
          </w:tcPr>
          <w:p w14:paraId="754B96AD" w14:textId="77777777" w:rsidR="00632857" w:rsidRPr="00F31778" w:rsidRDefault="00000000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hyperlink r:id="rId16" w:history="1">
              <w:r w:rsidR="00632857" w:rsidRPr="00F31778">
                <w:rPr>
                  <w:rFonts w:ascii="URWPalladioL-Roma" w:hAnsi="URWPalladioL-Roma" w:cs="URWPalladioL-Roma"/>
                  <w:sz w:val="20"/>
                  <w:szCs w:val="20"/>
                </w:rPr>
                <w:t>E2FB79</w:t>
              </w:r>
            </w:hyperlink>
          </w:p>
        </w:tc>
        <w:tc>
          <w:tcPr>
            <w:tcW w:w="1825" w:type="dxa"/>
          </w:tcPr>
          <w:p w14:paraId="6FE04E93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31778">
              <w:rPr>
                <w:rFonts w:ascii="URWPalladioL-Roma" w:hAnsi="URWPalladioL-Roma" w:cs="URWPalladioL-Roma"/>
                <w:sz w:val="20"/>
                <w:szCs w:val="20"/>
              </w:rPr>
              <w:t>359 AA</w:t>
            </w:r>
          </w:p>
        </w:tc>
      </w:tr>
      <w:tr w:rsidR="00632857" w14:paraId="3C184CC1" w14:textId="77777777" w:rsidTr="001D66FD">
        <w:tc>
          <w:tcPr>
            <w:tcW w:w="959" w:type="dxa"/>
          </w:tcPr>
          <w:p w14:paraId="4B41E493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 w:hint="eastAsia"/>
                <w:sz w:val="20"/>
                <w:szCs w:val="20"/>
              </w:rPr>
              <w:t>7</w:t>
            </w:r>
          </w:p>
        </w:tc>
        <w:tc>
          <w:tcPr>
            <w:tcW w:w="1626" w:type="dxa"/>
            <w:vMerge/>
          </w:tcPr>
          <w:p w14:paraId="39EAB791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  <w:tc>
          <w:tcPr>
            <w:tcW w:w="2678" w:type="dxa"/>
          </w:tcPr>
          <w:p w14:paraId="7C90F92F" w14:textId="77777777" w:rsidR="00632857" w:rsidRPr="004B07C6" w:rsidRDefault="00000000" w:rsidP="001D66FD">
            <w:pPr>
              <w:jc w:val="center"/>
              <w:rPr>
                <w:rFonts w:ascii="URWPalladioL-Roma" w:hAnsi="URWPalladioL-Roma" w:cs="URWPalladioL-Roma"/>
                <w:i/>
                <w:sz w:val="20"/>
                <w:szCs w:val="20"/>
              </w:rPr>
            </w:pPr>
            <w:hyperlink r:id="rId17" w:tooltip="Lentinula edodes (Shiitake mushroom) (Lentinus edodes), taxon ID 5353" w:history="1"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Lentinula edodes</w:t>
              </w:r>
            </w:hyperlink>
          </w:p>
        </w:tc>
        <w:tc>
          <w:tcPr>
            <w:tcW w:w="1559" w:type="dxa"/>
          </w:tcPr>
          <w:p w14:paraId="60B4732A" w14:textId="77777777" w:rsidR="00632857" w:rsidRPr="00F31778" w:rsidRDefault="00000000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hyperlink r:id="rId18" w:history="1">
              <w:r w:rsidR="00632857" w:rsidRPr="00F31778">
                <w:rPr>
                  <w:rFonts w:ascii="URWPalladioL-Roma" w:hAnsi="URWPalladioL-Roma" w:cs="URWPalladioL-Roma"/>
                  <w:sz w:val="20"/>
                  <w:szCs w:val="20"/>
                </w:rPr>
                <w:t>B5U990</w:t>
              </w:r>
            </w:hyperlink>
          </w:p>
        </w:tc>
        <w:tc>
          <w:tcPr>
            <w:tcW w:w="1825" w:type="dxa"/>
          </w:tcPr>
          <w:p w14:paraId="05B2EC1A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31778">
              <w:rPr>
                <w:rFonts w:ascii="URWPalladioL-Roma" w:hAnsi="URWPalladioL-Roma" w:cs="URWPalladioL-Roma"/>
                <w:sz w:val="20"/>
                <w:szCs w:val="20"/>
              </w:rPr>
              <w:t>376 AA</w:t>
            </w:r>
          </w:p>
        </w:tc>
      </w:tr>
      <w:tr w:rsidR="00632857" w14:paraId="043FAC5A" w14:textId="77777777" w:rsidTr="001D66FD">
        <w:tc>
          <w:tcPr>
            <w:tcW w:w="959" w:type="dxa"/>
          </w:tcPr>
          <w:p w14:paraId="0B456182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 w:hint="eastAsia"/>
                <w:sz w:val="20"/>
                <w:szCs w:val="20"/>
              </w:rPr>
              <w:t>8</w:t>
            </w:r>
          </w:p>
        </w:tc>
        <w:tc>
          <w:tcPr>
            <w:tcW w:w="1626" w:type="dxa"/>
            <w:vMerge/>
          </w:tcPr>
          <w:p w14:paraId="7FBA6016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  <w:tc>
          <w:tcPr>
            <w:tcW w:w="2678" w:type="dxa"/>
          </w:tcPr>
          <w:p w14:paraId="2C051E1C" w14:textId="77777777" w:rsidR="00632857" w:rsidRPr="004B07C6" w:rsidRDefault="00000000" w:rsidP="001D66FD">
            <w:pPr>
              <w:jc w:val="center"/>
              <w:rPr>
                <w:rFonts w:ascii="URWPalladioL-Roma" w:hAnsi="URWPalladioL-Roma" w:cs="URWPalladioL-Roma"/>
                <w:i/>
                <w:sz w:val="20"/>
                <w:szCs w:val="20"/>
              </w:rPr>
            </w:pPr>
            <w:hyperlink r:id="rId19" w:tooltip="Phanerodontia chrysosporium (White-rot fungus) (Sporotrichum pruinosum), taxon ID 2822231" w:history="1">
              <w:proofErr w:type="spellStart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Phanerodontia</w:t>
              </w:r>
              <w:proofErr w:type="spellEnd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 xml:space="preserve"> </w:t>
              </w:r>
              <w:proofErr w:type="spellStart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chrysosporium</w:t>
              </w:r>
              <w:proofErr w:type="spellEnd"/>
            </w:hyperlink>
          </w:p>
        </w:tc>
        <w:tc>
          <w:tcPr>
            <w:tcW w:w="1559" w:type="dxa"/>
          </w:tcPr>
          <w:p w14:paraId="5B60E439" w14:textId="77777777" w:rsidR="00632857" w:rsidRPr="00F31778" w:rsidRDefault="00000000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hyperlink r:id="rId20" w:history="1">
              <w:r w:rsidR="00632857" w:rsidRPr="00F31778">
                <w:rPr>
                  <w:rFonts w:ascii="URWPalladioL-Roma" w:hAnsi="URWPalladioL-Roma" w:cs="URWPalladioL-Roma"/>
                  <w:sz w:val="20"/>
                  <w:szCs w:val="20"/>
                </w:rPr>
                <w:t>P19136</w:t>
              </w:r>
            </w:hyperlink>
          </w:p>
        </w:tc>
        <w:tc>
          <w:tcPr>
            <w:tcW w:w="1825" w:type="dxa"/>
          </w:tcPr>
          <w:p w14:paraId="2F20468F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31778">
              <w:rPr>
                <w:rFonts w:ascii="URWPalladioL-Roma" w:hAnsi="URWPalladioL-Roma" w:cs="URWPalladioL-Roma"/>
                <w:sz w:val="20"/>
                <w:szCs w:val="20"/>
              </w:rPr>
              <w:t>382 AA</w:t>
            </w:r>
          </w:p>
        </w:tc>
      </w:tr>
      <w:tr w:rsidR="00632857" w14:paraId="32EDCDCF" w14:textId="77777777" w:rsidTr="001D66FD">
        <w:tc>
          <w:tcPr>
            <w:tcW w:w="959" w:type="dxa"/>
          </w:tcPr>
          <w:p w14:paraId="19C3A85A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 w:hint="eastAsia"/>
                <w:sz w:val="20"/>
                <w:szCs w:val="20"/>
              </w:rPr>
              <w:t>9</w:t>
            </w:r>
          </w:p>
        </w:tc>
        <w:tc>
          <w:tcPr>
            <w:tcW w:w="1626" w:type="dxa"/>
            <w:vMerge/>
          </w:tcPr>
          <w:p w14:paraId="021E4C42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  <w:tc>
          <w:tcPr>
            <w:tcW w:w="2678" w:type="dxa"/>
          </w:tcPr>
          <w:p w14:paraId="5F601EFF" w14:textId="77777777" w:rsidR="00632857" w:rsidRPr="00084BAB" w:rsidRDefault="00000000" w:rsidP="001D66FD">
            <w:pPr>
              <w:jc w:val="center"/>
              <w:rPr>
                <w:rFonts w:ascii="URWPalladioL-Roma" w:hAnsi="URWPalladioL-Roma" w:cs="URWPalladioL-Roma"/>
                <w:i/>
                <w:sz w:val="20"/>
                <w:szCs w:val="20"/>
              </w:rPr>
            </w:pPr>
            <w:hyperlink r:id="rId21" w:tooltip="Phanerochaete sordida, taxon ID 48140" w:history="1">
              <w:proofErr w:type="spellStart"/>
              <w:r w:rsidR="00632857" w:rsidRPr="00084BAB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Phanerochaete</w:t>
              </w:r>
              <w:proofErr w:type="spellEnd"/>
              <w:r w:rsidR="00632857" w:rsidRPr="00084BAB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 xml:space="preserve"> </w:t>
              </w:r>
              <w:proofErr w:type="spellStart"/>
              <w:r w:rsidR="00632857" w:rsidRPr="00084BAB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sordida</w:t>
              </w:r>
              <w:proofErr w:type="spellEnd"/>
            </w:hyperlink>
          </w:p>
        </w:tc>
        <w:tc>
          <w:tcPr>
            <w:tcW w:w="1559" w:type="dxa"/>
          </w:tcPr>
          <w:p w14:paraId="0591FE20" w14:textId="77777777" w:rsidR="00632857" w:rsidRPr="00084BAB" w:rsidRDefault="00000000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hyperlink r:id="rId22" w:history="1">
              <w:r w:rsidR="00632857" w:rsidRPr="00084BAB">
                <w:rPr>
                  <w:rFonts w:ascii="URWPalladioL-Roma" w:hAnsi="URWPalladioL-Roma" w:cs="URWPalladioL-Roma"/>
                  <w:sz w:val="20"/>
                  <w:szCs w:val="20"/>
                </w:rPr>
                <w:t>Q8NKA7</w:t>
              </w:r>
            </w:hyperlink>
          </w:p>
        </w:tc>
        <w:tc>
          <w:tcPr>
            <w:tcW w:w="1825" w:type="dxa"/>
          </w:tcPr>
          <w:p w14:paraId="4CCEC1CE" w14:textId="77777777" w:rsidR="00632857" w:rsidRPr="00084BAB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084BAB">
              <w:rPr>
                <w:rFonts w:ascii="URWPalladioL-Roma" w:hAnsi="URWPalladioL-Roma" w:cs="URWPalladioL-Roma"/>
                <w:sz w:val="20"/>
                <w:szCs w:val="20"/>
              </w:rPr>
              <w:t>382 AA</w:t>
            </w:r>
          </w:p>
        </w:tc>
      </w:tr>
      <w:tr w:rsidR="00632857" w14:paraId="344E26E4" w14:textId="77777777" w:rsidTr="001D66FD">
        <w:tc>
          <w:tcPr>
            <w:tcW w:w="959" w:type="dxa"/>
          </w:tcPr>
          <w:p w14:paraId="67FD4D19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 w:hint="eastAsia"/>
                <w:sz w:val="20"/>
                <w:szCs w:val="20"/>
              </w:rPr>
              <w:t>1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>0</w:t>
            </w:r>
          </w:p>
        </w:tc>
        <w:tc>
          <w:tcPr>
            <w:tcW w:w="1626" w:type="dxa"/>
            <w:vMerge/>
          </w:tcPr>
          <w:p w14:paraId="7B839C2F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  <w:tc>
          <w:tcPr>
            <w:tcW w:w="2678" w:type="dxa"/>
          </w:tcPr>
          <w:p w14:paraId="030BAAB1" w14:textId="77777777" w:rsidR="00632857" w:rsidRPr="004B07C6" w:rsidRDefault="00000000" w:rsidP="001D66FD">
            <w:pPr>
              <w:jc w:val="center"/>
              <w:rPr>
                <w:rFonts w:ascii="URWPalladioL-Roma" w:hAnsi="URWPalladioL-Roma" w:cs="URWPalladioL-Roma"/>
                <w:i/>
                <w:sz w:val="20"/>
                <w:szCs w:val="20"/>
              </w:rPr>
            </w:pPr>
            <w:hyperlink r:id="rId23" w:tooltip="Phlebia radiata (White-rot fungus), taxon ID 5308" w:history="1">
              <w:proofErr w:type="spellStart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Phlebia</w:t>
              </w:r>
              <w:proofErr w:type="spellEnd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 xml:space="preserve"> radiata</w:t>
              </w:r>
            </w:hyperlink>
          </w:p>
        </w:tc>
        <w:tc>
          <w:tcPr>
            <w:tcW w:w="1559" w:type="dxa"/>
          </w:tcPr>
          <w:p w14:paraId="71A00644" w14:textId="77777777" w:rsidR="00632857" w:rsidRPr="00F31778" w:rsidRDefault="00000000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hyperlink r:id="rId24" w:history="1">
              <w:r w:rsidR="00632857" w:rsidRPr="00F31778">
                <w:rPr>
                  <w:rFonts w:ascii="URWPalladioL-Roma" w:hAnsi="URWPalladioL-Roma" w:cs="URWPalladioL-Roma"/>
                  <w:sz w:val="20"/>
                  <w:szCs w:val="20"/>
                </w:rPr>
                <w:t>Q70LM3</w:t>
              </w:r>
            </w:hyperlink>
          </w:p>
        </w:tc>
        <w:tc>
          <w:tcPr>
            <w:tcW w:w="1825" w:type="dxa"/>
          </w:tcPr>
          <w:p w14:paraId="231D40DD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31778">
              <w:rPr>
                <w:rFonts w:ascii="URWPalladioL-Roma" w:hAnsi="URWPalladioL-Roma" w:cs="URWPalladioL-Roma"/>
                <w:sz w:val="20"/>
                <w:szCs w:val="20"/>
              </w:rPr>
              <w:t>390 AA</w:t>
            </w:r>
          </w:p>
        </w:tc>
      </w:tr>
      <w:tr w:rsidR="00632857" w14:paraId="690BDFD8" w14:textId="77777777" w:rsidTr="001D66FD">
        <w:tc>
          <w:tcPr>
            <w:tcW w:w="959" w:type="dxa"/>
          </w:tcPr>
          <w:p w14:paraId="3536D30B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 w:hint="eastAsia"/>
                <w:sz w:val="20"/>
                <w:szCs w:val="20"/>
              </w:rPr>
              <w:t>1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>1</w:t>
            </w:r>
          </w:p>
        </w:tc>
        <w:tc>
          <w:tcPr>
            <w:tcW w:w="1626" w:type="dxa"/>
            <w:vMerge/>
          </w:tcPr>
          <w:p w14:paraId="134B1B26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  <w:tc>
          <w:tcPr>
            <w:tcW w:w="2678" w:type="dxa"/>
          </w:tcPr>
          <w:p w14:paraId="435D4597" w14:textId="77777777" w:rsidR="00632857" w:rsidRPr="004B07C6" w:rsidRDefault="00000000" w:rsidP="001D66FD">
            <w:pPr>
              <w:jc w:val="center"/>
              <w:rPr>
                <w:rFonts w:ascii="URWPalladioL-Roma" w:hAnsi="URWPalladioL-Roma" w:cs="URWPalladioL-Roma"/>
                <w:i/>
                <w:sz w:val="20"/>
                <w:szCs w:val="20"/>
              </w:rPr>
            </w:pPr>
            <w:hyperlink r:id="rId25" w:tooltip="Pholiota nameko, taxon ID 61267" w:history="1">
              <w:proofErr w:type="spellStart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Pholiota</w:t>
              </w:r>
              <w:proofErr w:type="spellEnd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 xml:space="preserve"> </w:t>
              </w:r>
              <w:proofErr w:type="spellStart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nameko</w:t>
              </w:r>
              <w:proofErr w:type="spellEnd"/>
            </w:hyperlink>
          </w:p>
        </w:tc>
        <w:tc>
          <w:tcPr>
            <w:tcW w:w="1559" w:type="dxa"/>
          </w:tcPr>
          <w:p w14:paraId="6C4381F4" w14:textId="77777777" w:rsidR="00632857" w:rsidRPr="00F31778" w:rsidRDefault="00000000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hyperlink r:id="rId26" w:history="1">
              <w:r w:rsidR="00632857" w:rsidRPr="00F31778">
                <w:rPr>
                  <w:rFonts w:ascii="URWPalladioL-Roma" w:hAnsi="URWPalladioL-Roma" w:cs="URWPalladioL-Roma"/>
                  <w:sz w:val="20"/>
                  <w:szCs w:val="20"/>
                </w:rPr>
                <w:t>A0A120MUS1</w:t>
              </w:r>
            </w:hyperlink>
          </w:p>
        </w:tc>
        <w:tc>
          <w:tcPr>
            <w:tcW w:w="1825" w:type="dxa"/>
          </w:tcPr>
          <w:p w14:paraId="74DD4E25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31778">
              <w:rPr>
                <w:rFonts w:ascii="URWPalladioL-Roma" w:hAnsi="URWPalladioL-Roma" w:cs="URWPalladioL-Roma"/>
                <w:sz w:val="20"/>
                <w:szCs w:val="20"/>
              </w:rPr>
              <w:t>371 AA</w:t>
            </w:r>
          </w:p>
        </w:tc>
      </w:tr>
      <w:tr w:rsidR="00632857" w14:paraId="0A7F7791" w14:textId="77777777" w:rsidTr="001D66FD">
        <w:tc>
          <w:tcPr>
            <w:tcW w:w="959" w:type="dxa"/>
          </w:tcPr>
          <w:p w14:paraId="07974BCC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 w:hint="eastAsia"/>
                <w:sz w:val="20"/>
                <w:szCs w:val="20"/>
              </w:rPr>
              <w:t>1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>2</w:t>
            </w:r>
          </w:p>
        </w:tc>
        <w:tc>
          <w:tcPr>
            <w:tcW w:w="1626" w:type="dxa"/>
            <w:vMerge/>
          </w:tcPr>
          <w:p w14:paraId="52437AEB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  <w:tc>
          <w:tcPr>
            <w:tcW w:w="2678" w:type="dxa"/>
          </w:tcPr>
          <w:p w14:paraId="01CF70DA" w14:textId="77777777" w:rsidR="00632857" w:rsidRPr="004B07C6" w:rsidRDefault="00000000" w:rsidP="001D66FD">
            <w:pPr>
              <w:jc w:val="center"/>
              <w:rPr>
                <w:rFonts w:ascii="URWPalladioL-Roma" w:hAnsi="URWPalladioL-Roma" w:cs="URWPalladioL-Roma"/>
                <w:i/>
                <w:sz w:val="20"/>
                <w:szCs w:val="20"/>
              </w:rPr>
            </w:pPr>
            <w:hyperlink r:id="rId27" w:tooltip="Pleurotus ostreatus (Oyster mushroom) (White-rot fungus), taxon ID 5322" w:history="1"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Pleurotus ostreatus</w:t>
              </w:r>
            </w:hyperlink>
          </w:p>
        </w:tc>
        <w:tc>
          <w:tcPr>
            <w:tcW w:w="1559" w:type="dxa"/>
          </w:tcPr>
          <w:p w14:paraId="0E2908C1" w14:textId="77777777" w:rsidR="00632857" w:rsidRPr="00F31778" w:rsidRDefault="00000000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hyperlink r:id="rId28" w:history="1">
              <w:r w:rsidR="00632857" w:rsidRPr="00F31778">
                <w:rPr>
                  <w:rFonts w:ascii="URWPalladioL-Roma" w:hAnsi="URWPalladioL-Roma" w:cs="URWPalladioL-Roma"/>
                  <w:sz w:val="20"/>
                  <w:szCs w:val="20"/>
                </w:rPr>
                <w:t>O74179</w:t>
              </w:r>
            </w:hyperlink>
          </w:p>
        </w:tc>
        <w:tc>
          <w:tcPr>
            <w:tcW w:w="1825" w:type="dxa"/>
          </w:tcPr>
          <w:p w14:paraId="57419860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31778">
              <w:rPr>
                <w:rFonts w:ascii="URWPalladioL-Roma" w:hAnsi="URWPalladioL-Roma" w:cs="URWPalladioL-Roma"/>
                <w:sz w:val="20"/>
                <w:szCs w:val="20"/>
              </w:rPr>
              <w:t>352 AA</w:t>
            </w:r>
          </w:p>
        </w:tc>
      </w:tr>
      <w:tr w:rsidR="00632857" w14:paraId="7D41A3FC" w14:textId="77777777" w:rsidTr="001D66FD">
        <w:tc>
          <w:tcPr>
            <w:tcW w:w="959" w:type="dxa"/>
          </w:tcPr>
          <w:p w14:paraId="571A9D3D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 w:hint="eastAsia"/>
                <w:sz w:val="20"/>
                <w:szCs w:val="20"/>
              </w:rPr>
              <w:t>1</w:t>
            </w:r>
            <w:r>
              <w:rPr>
                <w:rFonts w:ascii="URWPalladioL-Roma" w:hAnsi="URWPalladioL-Roma" w:cs="URWPalladioL-Roma"/>
                <w:sz w:val="20"/>
                <w:szCs w:val="20"/>
              </w:rPr>
              <w:t>3</w:t>
            </w:r>
          </w:p>
        </w:tc>
        <w:tc>
          <w:tcPr>
            <w:tcW w:w="1626" w:type="dxa"/>
            <w:vMerge/>
          </w:tcPr>
          <w:p w14:paraId="330F0367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  <w:tc>
          <w:tcPr>
            <w:tcW w:w="2678" w:type="dxa"/>
          </w:tcPr>
          <w:p w14:paraId="620262E1" w14:textId="77777777" w:rsidR="00632857" w:rsidRPr="004B07C6" w:rsidRDefault="00000000" w:rsidP="001D66FD">
            <w:pPr>
              <w:jc w:val="center"/>
              <w:rPr>
                <w:rFonts w:ascii="URWPalladioL-Roma" w:hAnsi="URWPalladioL-Roma" w:cs="URWPalladioL-Roma"/>
                <w:i/>
                <w:sz w:val="20"/>
                <w:szCs w:val="20"/>
              </w:rPr>
            </w:pPr>
            <w:hyperlink r:id="rId29" w:tooltip="Trametes pubescens (White-rot fungus), taxon ID 154538" w:history="1">
              <w:proofErr w:type="spellStart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Trametes</w:t>
              </w:r>
              <w:proofErr w:type="spellEnd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 xml:space="preserve"> </w:t>
              </w:r>
              <w:proofErr w:type="spellStart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pubescens</w:t>
              </w:r>
              <w:proofErr w:type="spellEnd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 </w:t>
              </w:r>
            </w:hyperlink>
          </w:p>
        </w:tc>
        <w:tc>
          <w:tcPr>
            <w:tcW w:w="1559" w:type="dxa"/>
          </w:tcPr>
          <w:p w14:paraId="10983120" w14:textId="77777777" w:rsidR="00632857" w:rsidRPr="00F31778" w:rsidRDefault="00000000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hyperlink r:id="rId30" w:history="1">
              <w:r w:rsidR="00632857" w:rsidRPr="00F31778">
                <w:rPr>
                  <w:rFonts w:ascii="URWPalladioL-Roma" w:hAnsi="URWPalladioL-Roma" w:cs="URWPalladioL-Roma"/>
                  <w:sz w:val="20"/>
                  <w:szCs w:val="20"/>
                </w:rPr>
                <w:t>A0A1M2V5W0</w:t>
              </w:r>
            </w:hyperlink>
          </w:p>
        </w:tc>
        <w:tc>
          <w:tcPr>
            <w:tcW w:w="1825" w:type="dxa"/>
          </w:tcPr>
          <w:p w14:paraId="39A154DE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31778">
              <w:rPr>
                <w:rFonts w:ascii="URWPalladioL-Roma" w:hAnsi="URWPalladioL-Roma" w:cs="URWPalladioL-Roma"/>
                <w:sz w:val="20"/>
                <w:szCs w:val="20"/>
              </w:rPr>
              <w:t>110 AA</w:t>
            </w:r>
          </w:p>
        </w:tc>
      </w:tr>
      <w:tr w:rsidR="00632857" w14:paraId="499FFC36" w14:textId="77777777" w:rsidTr="001D66FD">
        <w:tc>
          <w:tcPr>
            <w:tcW w:w="959" w:type="dxa"/>
            <w:tcBorders>
              <w:bottom w:val="single" w:sz="4" w:space="0" w:color="auto"/>
            </w:tcBorders>
          </w:tcPr>
          <w:p w14:paraId="5A3CE47F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>
              <w:rPr>
                <w:rFonts w:ascii="URWPalladioL-Roma" w:hAnsi="URWPalladioL-Roma" w:cs="URWPalladioL-Roma" w:hint="eastAsia"/>
                <w:sz w:val="20"/>
                <w:szCs w:val="20"/>
              </w:rPr>
              <w:t>14</w:t>
            </w:r>
          </w:p>
        </w:tc>
        <w:tc>
          <w:tcPr>
            <w:tcW w:w="1626" w:type="dxa"/>
            <w:vMerge/>
            <w:tcBorders>
              <w:bottom w:val="single" w:sz="4" w:space="0" w:color="auto"/>
            </w:tcBorders>
          </w:tcPr>
          <w:p w14:paraId="6D16AFFB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</w:p>
        </w:tc>
        <w:tc>
          <w:tcPr>
            <w:tcW w:w="2678" w:type="dxa"/>
            <w:tcBorders>
              <w:bottom w:val="single" w:sz="4" w:space="0" w:color="auto"/>
            </w:tcBorders>
          </w:tcPr>
          <w:p w14:paraId="1A6A13D7" w14:textId="77777777" w:rsidR="00632857" w:rsidRPr="004B07C6" w:rsidRDefault="00000000" w:rsidP="001D66FD">
            <w:pPr>
              <w:jc w:val="center"/>
              <w:rPr>
                <w:rFonts w:ascii="URWPalladioL-Roma" w:hAnsi="URWPalladioL-Roma" w:cs="URWPalladioL-Roma"/>
                <w:i/>
                <w:sz w:val="20"/>
                <w:szCs w:val="20"/>
              </w:rPr>
            </w:pPr>
            <w:hyperlink r:id="rId31" w:tooltip="Trametes versicolor (White-rot fungus) (Coriolus versicolor), taxon ID 5325" w:history="1">
              <w:proofErr w:type="spellStart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>Trametes</w:t>
              </w:r>
              <w:proofErr w:type="spellEnd"/>
              <w:r w:rsidR="00632857" w:rsidRPr="004B07C6">
                <w:rPr>
                  <w:rFonts w:ascii="URWPalladioL-Roma" w:hAnsi="URWPalladioL-Roma" w:cs="URWPalladioL-Roma"/>
                  <w:i/>
                  <w:sz w:val="20"/>
                  <w:szCs w:val="20"/>
                </w:rPr>
                <w:t xml:space="preserve"> versicolor</w:t>
              </w:r>
            </w:hyperlink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87E90F" w14:textId="77777777" w:rsidR="00632857" w:rsidRPr="00F31778" w:rsidRDefault="00000000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hyperlink r:id="rId32" w:history="1">
              <w:r w:rsidR="00632857" w:rsidRPr="00F31778">
                <w:rPr>
                  <w:rFonts w:ascii="URWPalladioL-Roma" w:hAnsi="URWPalladioL-Roma" w:cs="URWPalladioL-Roma"/>
                  <w:sz w:val="20"/>
                  <w:szCs w:val="20"/>
                </w:rPr>
                <w:t>Q99060</w:t>
              </w:r>
            </w:hyperlink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6304C900" w14:textId="77777777" w:rsidR="00632857" w:rsidRPr="00F31778" w:rsidRDefault="00632857" w:rsidP="001D66FD">
            <w:pPr>
              <w:jc w:val="center"/>
              <w:rPr>
                <w:rFonts w:ascii="URWPalladioL-Roma" w:hAnsi="URWPalladioL-Roma" w:cs="URWPalladioL-Roma"/>
                <w:sz w:val="20"/>
                <w:szCs w:val="20"/>
              </w:rPr>
            </w:pPr>
            <w:r w:rsidRPr="00F31778">
              <w:rPr>
                <w:rFonts w:ascii="URWPalladioL-Roma" w:hAnsi="URWPalladioL-Roma" w:cs="URWPalladioL-Roma"/>
                <w:sz w:val="20"/>
                <w:szCs w:val="20"/>
              </w:rPr>
              <w:t>364 AA</w:t>
            </w:r>
          </w:p>
        </w:tc>
      </w:tr>
    </w:tbl>
    <w:p w14:paraId="199B7D16" w14:textId="77777777" w:rsidR="00632857" w:rsidRDefault="00632857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7D1A63D2" w14:textId="77777777" w:rsidR="00EC511E" w:rsidRDefault="00EC511E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78745D48" w14:textId="77777777" w:rsidR="00EC511E" w:rsidRPr="004D58FD" w:rsidRDefault="00EC511E" w:rsidP="00EC511E">
      <w:pPr>
        <w:widowControl/>
        <w:spacing w:line="480" w:lineRule="auto"/>
        <w:jc w:val="left"/>
        <w:rPr>
          <w:rFonts w:ascii="Times New Roman" w:hAnsi="Times New Roman" w:cs="Times New Roman"/>
          <w:bCs/>
          <w:kern w:val="0"/>
          <w:sz w:val="22"/>
        </w:rPr>
      </w:pPr>
      <w:r w:rsidRPr="00334481">
        <w:rPr>
          <w:rFonts w:ascii="Times New Roman" w:hAnsi="Times New Roman" w:cs="Times New Roman"/>
          <w:b/>
          <w:bCs/>
          <w:kern w:val="0"/>
          <w:sz w:val="22"/>
        </w:rPr>
        <w:t>Table S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>4</w:t>
      </w:r>
      <w:r w:rsidRPr="00334481">
        <w:rPr>
          <w:rFonts w:ascii="Times New Roman" w:hAnsi="Times New Roman" w:cs="Times New Roman"/>
          <w:b/>
          <w:bCs/>
          <w:kern w:val="0"/>
          <w:sz w:val="22"/>
        </w:rPr>
        <w:t xml:space="preserve">. </w:t>
      </w:r>
      <w:r>
        <w:rPr>
          <w:rFonts w:ascii="Times New Roman" w:hAnsi="Times New Roman" w:cs="Times New Roman"/>
          <w:bCs/>
          <w:kern w:val="0"/>
          <w:sz w:val="22"/>
        </w:rPr>
        <w:t xml:space="preserve">Variance analysis of regression equation for </w:t>
      </w:r>
      <w:r>
        <w:rPr>
          <w:rFonts w:ascii="Times New Roman" w:hAnsi="Times New Roman" w:cs="Times New Roman"/>
          <w:bCs/>
        </w:rPr>
        <w:t xml:space="preserve">ZEN degradation by the </w:t>
      </w:r>
      <w:r w:rsidRPr="00AC128D">
        <w:rPr>
          <w:rFonts w:ascii="Times New Roman" w:hAnsi="Times New Roman" w:cs="Times New Roman"/>
          <w:bCs/>
          <w:i/>
        </w:rPr>
        <w:t xml:space="preserve">C. </w:t>
      </w:r>
      <w:proofErr w:type="spellStart"/>
      <w:r w:rsidRPr="00AC128D">
        <w:rPr>
          <w:rFonts w:ascii="Times New Roman" w:hAnsi="Times New Roman" w:cs="Times New Roman"/>
          <w:bCs/>
          <w:i/>
        </w:rPr>
        <w:t>cylindracea</w:t>
      </w:r>
      <w:proofErr w:type="spellEnd"/>
      <w:r w:rsidRPr="009725D3">
        <w:rPr>
          <w:rFonts w:ascii="Times New Roman" w:hAnsi="Times New Roman" w:cs="Times New Roman"/>
          <w:bCs/>
        </w:rPr>
        <w:t xml:space="preserve"> SD-Cc78 </w:t>
      </w:r>
      <w:r>
        <w:rPr>
          <w:rFonts w:ascii="Times New Roman" w:hAnsi="Times New Roman" w:cs="Times New Roman"/>
          <w:bCs/>
        </w:rPr>
        <w:t>culture supernatant</w:t>
      </w:r>
      <w:r>
        <w:rPr>
          <w:rFonts w:ascii="Times New Roman" w:hAnsi="Times New Roman" w:cs="Times New Roman" w:hint="eastAsia"/>
          <w:bCs/>
          <w:kern w:val="0"/>
          <w:sz w:val="22"/>
        </w:rPr>
        <w:t>.</w:t>
      </w:r>
    </w:p>
    <w:tbl>
      <w:tblPr>
        <w:tblW w:w="82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1559"/>
        <w:gridCol w:w="709"/>
        <w:gridCol w:w="992"/>
        <w:gridCol w:w="992"/>
        <w:gridCol w:w="1276"/>
        <w:gridCol w:w="1168"/>
      </w:tblGrid>
      <w:tr w:rsidR="00EC511E" w:rsidRPr="00AF6888" w14:paraId="4D0EB1D2" w14:textId="77777777" w:rsidTr="00927584">
        <w:trPr>
          <w:jc w:val="center"/>
        </w:trPr>
        <w:tc>
          <w:tcPr>
            <w:tcW w:w="15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2B85E0" w14:textId="77777777" w:rsidR="00EC511E" w:rsidRPr="00AF6888" w:rsidRDefault="00EC511E" w:rsidP="0092758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F6888">
              <w:rPr>
                <w:rFonts w:ascii="Times New Roman" w:hAnsi="Times New Roman" w:cs="Times New Roman"/>
                <w:b/>
                <w:szCs w:val="21"/>
              </w:rPr>
              <w:t>Sourc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BB9972" w14:textId="77777777" w:rsidR="00EC511E" w:rsidRPr="00AF6888" w:rsidRDefault="00EC511E" w:rsidP="0092758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F6888">
              <w:rPr>
                <w:rFonts w:ascii="Times New Roman" w:hAnsi="Times New Roman" w:cs="Times New Roman"/>
                <w:b/>
                <w:szCs w:val="21"/>
              </w:rPr>
              <w:t>Sum of square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FA97A9" w14:textId="77777777" w:rsidR="00EC511E" w:rsidRPr="00AF6888" w:rsidRDefault="00EC511E" w:rsidP="0092758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AF6888">
              <w:rPr>
                <w:rFonts w:ascii="Times New Roman" w:hAnsi="Times New Roman" w:cs="Times New Roman"/>
                <w:b/>
                <w:szCs w:val="21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9901C9" w14:textId="77777777" w:rsidR="00EC511E" w:rsidRPr="00AF6888" w:rsidRDefault="00EC511E" w:rsidP="0092758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F6888">
              <w:rPr>
                <w:rFonts w:ascii="Times New Roman" w:hAnsi="Times New Roman" w:cs="Times New Roman"/>
                <w:b/>
                <w:szCs w:val="21"/>
              </w:rPr>
              <w:t>Mean squar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E68297" w14:textId="77777777" w:rsidR="00EC511E" w:rsidRPr="00AF6888" w:rsidRDefault="00EC511E" w:rsidP="0092758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F6888">
              <w:rPr>
                <w:rFonts w:ascii="Times New Roman" w:hAnsi="Times New Roman" w:cs="Times New Roman"/>
                <w:b/>
                <w:szCs w:val="21"/>
              </w:rPr>
              <w:t>F-valu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2CBD64" w14:textId="77777777" w:rsidR="00EC511E" w:rsidRPr="00AF6888" w:rsidRDefault="00EC511E" w:rsidP="00927584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F6888">
              <w:rPr>
                <w:rFonts w:ascii="Times New Roman" w:hAnsi="Times New Roman" w:cs="Times New Roman"/>
                <w:b/>
                <w:szCs w:val="21"/>
              </w:rPr>
              <w:t>P-value</w:t>
            </w:r>
            <w:r w:rsidRPr="00AF6888">
              <w:rPr>
                <w:rFonts w:ascii="Times New Roman" w:hAnsi="Times New Roman" w:cs="Times New Roman"/>
                <w:b/>
                <w:szCs w:val="21"/>
              </w:rPr>
              <w:t>（</w:t>
            </w:r>
            <w:r w:rsidRPr="00AF6888">
              <w:rPr>
                <w:rFonts w:ascii="Times New Roman" w:hAnsi="Times New Roman" w:cs="Times New Roman"/>
                <w:b/>
                <w:szCs w:val="21"/>
              </w:rPr>
              <w:t>Prob&gt;F</w:t>
            </w:r>
            <w:r w:rsidRPr="00AF6888">
              <w:rPr>
                <w:rFonts w:ascii="Times New Roman" w:hAnsi="Times New Roman" w:cs="Times New Roman"/>
                <w:b/>
                <w:szCs w:val="21"/>
              </w:rPr>
              <w:t>）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F6A5369" w14:textId="77777777" w:rsidR="00EC511E" w:rsidRPr="00AF6888" w:rsidRDefault="00EC511E" w:rsidP="00927584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511E" w:rsidRPr="00AF6888" w14:paraId="63EF5666" w14:textId="77777777" w:rsidTr="00927584">
        <w:trPr>
          <w:jc w:val="center"/>
        </w:trPr>
        <w:tc>
          <w:tcPr>
            <w:tcW w:w="15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C8947D" w14:textId="77777777" w:rsidR="00EC511E" w:rsidRPr="00AF6888" w:rsidRDefault="00EC511E" w:rsidP="0092758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odel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4F55906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3693.0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651E50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48A287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410.3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8FE91D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672.1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EECFBB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&lt; 0.0001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A41CBC" w14:textId="77777777" w:rsidR="00EC511E" w:rsidRPr="00AF6888" w:rsidRDefault="00EC511E" w:rsidP="0092758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significant</w:t>
            </w:r>
          </w:p>
        </w:tc>
      </w:tr>
      <w:tr w:rsidR="00EC511E" w:rsidRPr="00AF6888" w14:paraId="239B64DD" w14:textId="77777777" w:rsidTr="00927584">
        <w:trPr>
          <w:jc w:val="center"/>
        </w:trPr>
        <w:tc>
          <w:tcPr>
            <w:tcW w:w="1510" w:type="dxa"/>
            <w:shd w:val="clear" w:color="auto" w:fill="auto"/>
            <w:vAlign w:val="center"/>
          </w:tcPr>
          <w:p w14:paraId="6FD27BCA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A-Tim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E3F46F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234.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25307F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C260D0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234.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08DBE3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383.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E86283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&lt; 0.0001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D182DA1" w14:textId="77777777" w:rsidR="00EC511E" w:rsidRPr="00AF6888" w:rsidRDefault="00EC511E" w:rsidP="00927584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C511E" w:rsidRPr="00AF6888" w14:paraId="1BCF6647" w14:textId="77777777" w:rsidTr="00927584">
        <w:trPr>
          <w:jc w:val="center"/>
        </w:trPr>
        <w:tc>
          <w:tcPr>
            <w:tcW w:w="1510" w:type="dxa"/>
            <w:shd w:val="clear" w:color="auto" w:fill="auto"/>
            <w:vAlign w:val="center"/>
          </w:tcPr>
          <w:p w14:paraId="1B793101" w14:textId="77777777" w:rsidR="00EC511E" w:rsidRPr="00AF6888" w:rsidRDefault="00EC511E" w:rsidP="0092758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B-p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59A81E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467.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933593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7B4ED3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467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8BC966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765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BA123D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&lt; 0.0001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65A933D" w14:textId="77777777" w:rsidR="00EC511E" w:rsidRPr="00AF6888" w:rsidRDefault="00EC511E" w:rsidP="00927584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C511E" w:rsidRPr="00AF6888" w14:paraId="3B49E92B" w14:textId="77777777" w:rsidTr="00927584">
        <w:trPr>
          <w:jc w:val="center"/>
        </w:trPr>
        <w:tc>
          <w:tcPr>
            <w:tcW w:w="1510" w:type="dxa"/>
            <w:shd w:val="clear" w:color="auto" w:fill="auto"/>
            <w:vAlign w:val="center"/>
          </w:tcPr>
          <w:p w14:paraId="7E936078" w14:textId="77777777" w:rsidR="00EC511E" w:rsidRPr="00AF6888" w:rsidRDefault="00EC511E" w:rsidP="0092758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C-Temperatu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E8E203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46.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338832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FCD0C9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46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E29B11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75.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63B22A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&lt; 0.0001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EB6F10A" w14:textId="77777777" w:rsidR="00EC511E" w:rsidRPr="00AF6888" w:rsidRDefault="00EC511E" w:rsidP="00927584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C511E" w:rsidRPr="00AF6888" w14:paraId="461C1F3E" w14:textId="77777777" w:rsidTr="00927584">
        <w:trPr>
          <w:jc w:val="center"/>
        </w:trPr>
        <w:tc>
          <w:tcPr>
            <w:tcW w:w="1510" w:type="dxa"/>
            <w:shd w:val="clear" w:color="auto" w:fill="auto"/>
            <w:vAlign w:val="center"/>
          </w:tcPr>
          <w:p w14:paraId="1D82FCFA" w14:textId="77777777" w:rsidR="00EC511E" w:rsidRPr="00AF6888" w:rsidRDefault="00EC511E" w:rsidP="0092758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A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2FBAF1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7.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238B43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A26FC5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7.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A697A9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2.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14DF9F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0.010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0D3BD91" w14:textId="77777777" w:rsidR="00EC511E" w:rsidRPr="00AF6888" w:rsidRDefault="00EC511E" w:rsidP="00927584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C511E" w:rsidRPr="00AF6888" w14:paraId="494A7E52" w14:textId="77777777" w:rsidTr="00927584">
        <w:trPr>
          <w:jc w:val="center"/>
        </w:trPr>
        <w:tc>
          <w:tcPr>
            <w:tcW w:w="1510" w:type="dxa"/>
            <w:shd w:val="clear" w:color="auto" w:fill="auto"/>
            <w:vAlign w:val="center"/>
          </w:tcPr>
          <w:p w14:paraId="3FE776DF" w14:textId="77777777" w:rsidR="00EC511E" w:rsidRPr="00AF6888" w:rsidRDefault="00EC511E" w:rsidP="0092758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A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C831B0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26FD42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CEC264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044215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3.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67EB9B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0.1160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0C67A31" w14:textId="77777777" w:rsidR="00EC511E" w:rsidRPr="00AF6888" w:rsidRDefault="00EC511E" w:rsidP="00927584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C511E" w:rsidRPr="00AF6888" w14:paraId="433FF2A9" w14:textId="77777777" w:rsidTr="00927584">
        <w:trPr>
          <w:jc w:val="center"/>
        </w:trPr>
        <w:tc>
          <w:tcPr>
            <w:tcW w:w="1510" w:type="dxa"/>
            <w:shd w:val="clear" w:color="auto" w:fill="auto"/>
            <w:vAlign w:val="center"/>
          </w:tcPr>
          <w:p w14:paraId="49DCE56F" w14:textId="77777777" w:rsidR="00EC511E" w:rsidRPr="00AF6888" w:rsidRDefault="00EC511E" w:rsidP="0092758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B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5A9E67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7BAF68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050864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1FB579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3.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81D84B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0.1198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053A079" w14:textId="77777777" w:rsidR="00EC511E" w:rsidRPr="00AF6888" w:rsidRDefault="00EC511E" w:rsidP="00927584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C511E" w:rsidRPr="00AF6888" w14:paraId="6F8390B6" w14:textId="77777777" w:rsidTr="00927584">
        <w:trPr>
          <w:jc w:val="center"/>
        </w:trPr>
        <w:tc>
          <w:tcPr>
            <w:tcW w:w="1510" w:type="dxa"/>
            <w:shd w:val="clear" w:color="auto" w:fill="auto"/>
            <w:vAlign w:val="center"/>
          </w:tcPr>
          <w:p w14:paraId="074D19C9" w14:textId="77777777" w:rsidR="00EC511E" w:rsidRPr="00AF6888" w:rsidRDefault="00EC511E" w:rsidP="0092758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A²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E2E613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37.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A12745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6C36AB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37.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7A053B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62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276A5E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028925B" w14:textId="77777777" w:rsidR="00EC511E" w:rsidRPr="00AF6888" w:rsidRDefault="00EC511E" w:rsidP="00927584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C511E" w:rsidRPr="00AF6888" w14:paraId="3F7552F2" w14:textId="77777777" w:rsidTr="00927584">
        <w:trPr>
          <w:jc w:val="center"/>
        </w:trPr>
        <w:tc>
          <w:tcPr>
            <w:tcW w:w="1510" w:type="dxa"/>
            <w:shd w:val="clear" w:color="auto" w:fill="auto"/>
            <w:vAlign w:val="center"/>
          </w:tcPr>
          <w:p w14:paraId="25538649" w14:textId="77777777" w:rsidR="00EC511E" w:rsidRPr="00AF6888" w:rsidRDefault="00EC511E" w:rsidP="0092758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B²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537537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2634.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C47886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5099B3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2634.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254CF4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4316.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06202E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&lt; 0.0001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F0D61FE" w14:textId="77777777" w:rsidR="00EC511E" w:rsidRPr="00AF6888" w:rsidRDefault="00EC511E" w:rsidP="00927584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C511E" w:rsidRPr="00AF6888" w14:paraId="7816F564" w14:textId="77777777" w:rsidTr="00927584">
        <w:trPr>
          <w:jc w:val="center"/>
        </w:trPr>
        <w:tc>
          <w:tcPr>
            <w:tcW w:w="1510" w:type="dxa"/>
            <w:shd w:val="clear" w:color="auto" w:fill="auto"/>
            <w:vAlign w:val="center"/>
          </w:tcPr>
          <w:p w14:paraId="12FBE98E" w14:textId="77777777" w:rsidR="00EC511E" w:rsidRPr="00AF6888" w:rsidRDefault="00EC511E" w:rsidP="0092758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C²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3BA5AE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35.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4FEDC9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620F3C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35.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EF5B20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221.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87846F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&lt; 0.0001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FF07DCC" w14:textId="77777777" w:rsidR="00EC511E" w:rsidRPr="00AF6888" w:rsidRDefault="00EC511E" w:rsidP="00927584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C511E" w:rsidRPr="00AF6888" w14:paraId="45D97136" w14:textId="77777777" w:rsidTr="00927584">
        <w:trPr>
          <w:jc w:val="center"/>
        </w:trPr>
        <w:tc>
          <w:tcPr>
            <w:tcW w:w="1510" w:type="dxa"/>
            <w:shd w:val="clear" w:color="auto" w:fill="auto"/>
            <w:vAlign w:val="center"/>
          </w:tcPr>
          <w:p w14:paraId="23D0E7F4" w14:textId="77777777" w:rsidR="00EC511E" w:rsidRPr="00AF6888" w:rsidRDefault="00EC511E" w:rsidP="0092758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esidu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5F4167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4.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5CC405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D89EC0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0.61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4F08AA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E0C29B0" w14:textId="77777777" w:rsidR="00EC511E" w:rsidRPr="00AF6888" w:rsidRDefault="00EC511E" w:rsidP="009275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14:paraId="63A82D29" w14:textId="77777777" w:rsidR="00EC511E" w:rsidRPr="00AF6888" w:rsidRDefault="00EC511E" w:rsidP="0092758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C511E" w:rsidRPr="00AF6888" w14:paraId="45940E44" w14:textId="77777777" w:rsidTr="00927584">
        <w:trPr>
          <w:jc w:val="center"/>
        </w:trPr>
        <w:tc>
          <w:tcPr>
            <w:tcW w:w="1510" w:type="dxa"/>
            <w:shd w:val="clear" w:color="auto" w:fill="auto"/>
            <w:vAlign w:val="center"/>
          </w:tcPr>
          <w:p w14:paraId="41D8ED00" w14:textId="77777777" w:rsidR="00EC511E" w:rsidRPr="00AF6888" w:rsidRDefault="00EC511E" w:rsidP="0092758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Lack of Fi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08DE4F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2.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455737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2F9CA4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0.86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991A3F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909995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0.2462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360D9E5" w14:textId="77777777" w:rsidR="00EC511E" w:rsidRPr="00AF6888" w:rsidRDefault="00EC511E" w:rsidP="0092758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not significant</w:t>
            </w:r>
          </w:p>
        </w:tc>
      </w:tr>
      <w:tr w:rsidR="00EC511E" w:rsidRPr="00AF6888" w14:paraId="1FE01732" w14:textId="77777777" w:rsidTr="00927584">
        <w:trPr>
          <w:jc w:val="center"/>
        </w:trPr>
        <w:tc>
          <w:tcPr>
            <w:tcW w:w="1510" w:type="dxa"/>
            <w:tcBorders>
              <w:bottom w:val="nil"/>
            </w:tcBorders>
            <w:shd w:val="clear" w:color="auto" w:fill="auto"/>
            <w:vAlign w:val="center"/>
          </w:tcPr>
          <w:p w14:paraId="5BF42C01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Pure Error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41491262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2B530249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2A8B6557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0.417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40BB84A3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74DC265F" w14:textId="77777777" w:rsidR="00EC511E" w:rsidRPr="00AF6888" w:rsidRDefault="00EC511E" w:rsidP="009275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tcBorders>
              <w:bottom w:val="nil"/>
            </w:tcBorders>
            <w:shd w:val="clear" w:color="auto" w:fill="auto"/>
          </w:tcPr>
          <w:p w14:paraId="3CB8FD74" w14:textId="77777777" w:rsidR="00EC511E" w:rsidRPr="00AF6888" w:rsidRDefault="00EC511E" w:rsidP="00927584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511E" w:rsidRPr="00AF6888" w14:paraId="1F19E663" w14:textId="77777777" w:rsidTr="00927584">
        <w:trPr>
          <w:jc w:val="center"/>
        </w:trPr>
        <w:tc>
          <w:tcPr>
            <w:tcW w:w="151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2E69AA6" w14:textId="77777777" w:rsidR="00EC511E" w:rsidRPr="00AF6888" w:rsidRDefault="00EC511E" w:rsidP="0092758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r Total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3C7C912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3697.34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2796744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67B9098" w14:textId="77777777" w:rsidR="00EC511E" w:rsidRPr="00AF6888" w:rsidRDefault="00EC511E" w:rsidP="009275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D66D87B" w14:textId="77777777" w:rsidR="00EC511E" w:rsidRPr="00AF6888" w:rsidRDefault="00EC511E" w:rsidP="009275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D8BC88B" w14:textId="77777777" w:rsidR="00EC511E" w:rsidRPr="00AF6888" w:rsidRDefault="00EC511E" w:rsidP="009275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6993883" w14:textId="77777777" w:rsidR="00EC511E" w:rsidRPr="00AF6888" w:rsidRDefault="00EC511E" w:rsidP="00927584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511E" w:rsidRPr="00AF6888" w14:paraId="32DC6A94" w14:textId="77777777" w:rsidTr="00927584">
        <w:trPr>
          <w:jc w:val="center"/>
        </w:trPr>
        <w:tc>
          <w:tcPr>
            <w:tcW w:w="8206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A833EA" w14:textId="77777777" w:rsidR="00EC511E" w:rsidRPr="00AF6888" w:rsidRDefault="00EC511E" w:rsidP="00927584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Pr="00AF688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=0.9988, R</w:t>
            </w:r>
            <w:r w:rsidRPr="00AF6888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Adj</w:t>
            </w:r>
            <w:r w:rsidRPr="00AF688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AF6888">
              <w:rPr>
                <w:rFonts w:ascii="Times New Roman" w:hAnsi="Times New Roman" w:cs="Times New Roman"/>
                <w:color w:val="000000"/>
                <w:szCs w:val="21"/>
              </w:rPr>
              <w:t>=0.9974</w:t>
            </w:r>
          </w:p>
        </w:tc>
      </w:tr>
    </w:tbl>
    <w:p w14:paraId="4CF1900C" w14:textId="77777777" w:rsidR="00EC511E" w:rsidRDefault="00EC511E" w:rsidP="00EC511E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6A3005DB" w14:textId="77777777" w:rsidR="00DB2B64" w:rsidRDefault="00DB2B64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sectPr w:rsidR="00DB2B64" w:rsidSect="00D11DBE">
      <w:headerReference w:type="default" r:id="rId33"/>
      <w:footerReference w:type="default" r:id="rId3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37193" w14:textId="77777777" w:rsidR="00D11DBE" w:rsidRDefault="00D11DBE" w:rsidP="0053725A">
      <w:r>
        <w:separator/>
      </w:r>
    </w:p>
  </w:endnote>
  <w:endnote w:type="continuationSeparator" w:id="0">
    <w:p w14:paraId="27A885F8" w14:textId="77777777" w:rsidR="00D11DBE" w:rsidRDefault="00D11DBE" w:rsidP="00537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3637397"/>
    </w:sdtPr>
    <w:sdtContent>
      <w:p w14:paraId="7FB8F9EC" w14:textId="77777777" w:rsidR="00355854" w:rsidRDefault="00FA2B64">
        <w:pPr>
          <w:pStyle w:val="Footer"/>
          <w:jc w:val="center"/>
        </w:pPr>
        <w:r>
          <w:fldChar w:fldCharType="begin"/>
        </w:r>
        <w:r w:rsidR="00355854">
          <w:instrText>PAGE   \* MERGEFORMAT</w:instrText>
        </w:r>
        <w:r>
          <w:fldChar w:fldCharType="separate"/>
        </w:r>
        <w:r w:rsidR="00AD2AFE" w:rsidRPr="00AD2AFE">
          <w:rPr>
            <w:noProof/>
            <w:lang w:val="zh-CN"/>
          </w:rPr>
          <w:t>2</w:t>
        </w:r>
        <w:r>
          <w:fldChar w:fldCharType="end"/>
        </w:r>
      </w:p>
    </w:sdtContent>
  </w:sdt>
  <w:p w14:paraId="7658C0A7" w14:textId="77777777" w:rsidR="00355854" w:rsidRDefault="003558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71246" w14:textId="77777777" w:rsidR="00D11DBE" w:rsidRDefault="00D11DBE" w:rsidP="0053725A">
      <w:r>
        <w:separator/>
      </w:r>
    </w:p>
  </w:footnote>
  <w:footnote w:type="continuationSeparator" w:id="0">
    <w:p w14:paraId="08A3C9B2" w14:textId="77777777" w:rsidR="00D11DBE" w:rsidRDefault="00D11DBE" w:rsidP="005372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5590B" w14:textId="77777777" w:rsidR="00355854" w:rsidRDefault="00355854">
    <w:pPr>
      <w:autoSpaceDE w:val="0"/>
      <w:autoSpaceDN w:val="0"/>
      <w:adjustRightInd w:val="0"/>
      <w:spacing w:line="480" w:lineRule="auto"/>
      <w:jc w:val="center"/>
      <w:rPr>
        <w:rFonts w:ascii="Times New Roman" w:hAnsi="Times New Roman" w:cs="Times New Roman"/>
        <w:b/>
        <w:color w:val="0070C0"/>
        <w:kern w:val="0"/>
        <w:sz w:val="24"/>
        <w:szCs w:val="24"/>
      </w:rPr>
    </w:pPr>
    <w:r>
      <w:rPr>
        <w:rFonts w:ascii="Times New Roman" w:hAnsi="Times New Roman" w:cs="Times New Roman" w:hint="eastAsia"/>
        <w:b/>
        <w:color w:val="0070C0"/>
        <w:kern w:val="0"/>
        <w:sz w:val="24"/>
        <w:szCs w:val="24"/>
      </w:rPr>
      <w:t>S</w:t>
    </w:r>
    <w:r>
      <w:rPr>
        <w:rFonts w:ascii="Times New Roman" w:hAnsi="Times New Roman" w:cs="Times New Roman"/>
        <w:b/>
        <w:color w:val="0070C0"/>
        <w:kern w:val="0"/>
        <w:sz w:val="24"/>
        <w:szCs w:val="24"/>
      </w:rPr>
      <w:t>upplementary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2RiMDg4MjEwMDg3MjVlNTAxMzgyNDFhYjFiZWE0NTYifQ=="/>
  </w:docVars>
  <w:rsids>
    <w:rsidRoot w:val="000C756F"/>
    <w:rsid w:val="00002137"/>
    <w:rsid w:val="0000223A"/>
    <w:rsid w:val="00003D1A"/>
    <w:rsid w:val="00004579"/>
    <w:rsid w:val="000058CF"/>
    <w:rsid w:val="00007F5B"/>
    <w:rsid w:val="0001404A"/>
    <w:rsid w:val="000143B3"/>
    <w:rsid w:val="00014BDB"/>
    <w:rsid w:val="00015482"/>
    <w:rsid w:val="00015AFF"/>
    <w:rsid w:val="0001722C"/>
    <w:rsid w:val="00017753"/>
    <w:rsid w:val="00017C0F"/>
    <w:rsid w:val="00020EBF"/>
    <w:rsid w:val="00023EE8"/>
    <w:rsid w:val="000246D3"/>
    <w:rsid w:val="00030254"/>
    <w:rsid w:val="00031874"/>
    <w:rsid w:val="000355AF"/>
    <w:rsid w:val="000374EE"/>
    <w:rsid w:val="00037D91"/>
    <w:rsid w:val="00040C54"/>
    <w:rsid w:val="00045ACC"/>
    <w:rsid w:val="00046116"/>
    <w:rsid w:val="00047538"/>
    <w:rsid w:val="00056691"/>
    <w:rsid w:val="00056867"/>
    <w:rsid w:val="000579C7"/>
    <w:rsid w:val="0006353E"/>
    <w:rsid w:val="00063F38"/>
    <w:rsid w:val="00065938"/>
    <w:rsid w:val="00067B24"/>
    <w:rsid w:val="00077C67"/>
    <w:rsid w:val="00077D6F"/>
    <w:rsid w:val="00080867"/>
    <w:rsid w:val="000828E4"/>
    <w:rsid w:val="00083703"/>
    <w:rsid w:val="00086754"/>
    <w:rsid w:val="000904A3"/>
    <w:rsid w:val="0009083B"/>
    <w:rsid w:val="000910C1"/>
    <w:rsid w:val="00092872"/>
    <w:rsid w:val="00094BE6"/>
    <w:rsid w:val="00095061"/>
    <w:rsid w:val="000A006E"/>
    <w:rsid w:val="000A417A"/>
    <w:rsid w:val="000A4185"/>
    <w:rsid w:val="000A49DA"/>
    <w:rsid w:val="000A616A"/>
    <w:rsid w:val="000B16B6"/>
    <w:rsid w:val="000B2151"/>
    <w:rsid w:val="000B32E5"/>
    <w:rsid w:val="000B5662"/>
    <w:rsid w:val="000B7B54"/>
    <w:rsid w:val="000B7CB5"/>
    <w:rsid w:val="000C0589"/>
    <w:rsid w:val="000C263B"/>
    <w:rsid w:val="000C2C01"/>
    <w:rsid w:val="000C3B72"/>
    <w:rsid w:val="000C70A1"/>
    <w:rsid w:val="000C756F"/>
    <w:rsid w:val="000C7B07"/>
    <w:rsid w:val="000D10F1"/>
    <w:rsid w:val="000D2234"/>
    <w:rsid w:val="000D3AAD"/>
    <w:rsid w:val="000D65F4"/>
    <w:rsid w:val="000E0D6A"/>
    <w:rsid w:val="000E59EE"/>
    <w:rsid w:val="000E5A06"/>
    <w:rsid w:val="000E674B"/>
    <w:rsid w:val="000E7929"/>
    <w:rsid w:val="000F0209"/>
    <w:rsid w:val="000F2091"/>
    <w:rsid w:val="000F3A0C"/>
    <w:rsid w:val="000F4FCE"/>
    <w:rsid w:val="000F5457"/>
    <w:rsid w:val="001001D4"/>
    <w:rsid w:val="00100E7C"/>
    <w:rsid w:val="001010C8"/>
    <w:rsid w:val="00101C94"/>
    <w:rsid w:val="00102AF6"/>
    <w:rsid w:val="00102BA0"/>
    <w:rsid w:val="00103554"/>
    <w:rsid w:val="00105F09"/>
    <w:rsid w:val="00107303"/>
    <w:rsid w:val="001076C5"/>
    <w:rsid w:val="00112EC4"/>
    <w:rsid w:val="00117690"/>
    <w:rsid w:val="00120D6C"/>
    <w:rsid w:val="00121902"/>
    <w:rsid w:val="00127BF3"/>
    <w:rsid w:val="00131BE6"/>
    <w:rsid w:val="00133A8A"/>
    <w:rsid w:val="00135CCB"/>
    <w:rsid w:val="0014065C"/>
    <w:rsid w:val="00142852"/>
    <w:rsid w:val="001432C0"/>
    <w:rsid w:val="00144BC9"/>
    <w:rsid w:val="00144E7A"/>
    <w:rsid w:val="001521FA"/>
    <w:rsid w:val="0015325A"/>
    <w:rsid w:val="001540F4"/>
    <w:rsid w:val="00154750"/>
    <w:rsid w:val="00156554"/>
    <w:rsid w:val="001566F1"/>
    <w:rsid w:val="0016227C"/>
    <w:rsid w:val="001624D0"/>
    <w:rsid w:val="00162E95"/>
    <w:rsid w:val="001659CB"/>
    <w:rsid w:val="001679FF"/>
    <w:rsid w:val="00171F3D"/>
    <w:rsid w:val="00173392"/>
    <w:rsid w:val="001765F1"/>
    <w:rsid w:val="00180007"/>
    <w:rsid w:val="001808D6"/>
    <w:rsid w:val="00180D68"/>
    <w:rsid w:val="00182F90"/>
    <w:rsid w:val="001835AE"/>
    <w:rsid w:val="0018433D"/>
    <w:rsid w:val="0018701A"/>
    <w:rsid w:val="0018712F"/>
    <w:rsid w:val="00187861"/>
    <w:rsid w:val="00187FEA"/>
    <w:rsid w:val="00192C5E"/>
    <w:rsid w:val="00195C76"/>
    <w:rsid w:val="00196DEB"/>
    <w:rsid w:val="001A0725"/>
    <w:rsid w:val="001A085F"/>
    <w:rsid w:val="001A1EC6"/>
    <w:rsid w:val="001A2B32"/>
    <w:rsid w:val="001A40CF"/>
    <w:rsid w:val="001A6417"/>
    <w:rsid w:val="001A6CCA"/>
    <w:rsid w:val="001B0BAE"/>
    <w:rsid w:val="001B1B21"/>
    <w:rsid w:val="001B60C2"/>
    <w:rsid w:val="001B707C"/>
    <w:rsid w:val="001C400E"/>
    <w:rsid w:val="001C4AC6"/>
    <w:rsid w:val="001C56B6"/>
    <w:rsid w:val="001C793C"/>
    <w:rsid w:val="001D0157"/>
    <w:rsid w:val="001D1E31"/>
    <w:rsid w:val="001D60E6"/>
    <w:rsid w:val="001D728E"/>
    <w:rsid w:val="001E06F2"/>
    <w:rsid w:val="001E07AE"/>
    <w:rsid w:val="001E0B0D"/>
    <w:rsid w:val="001E283D"/>
    <w:rsid w:val="001E3A4A"/>
    <w:rsid w:val="001E3C04"/>
    <w:rsid w:val="001E7F79"/>
    <w:rsid w:val="001F0EE9"/>
    <w:rsid w:val="001F13E1"/>
    <w:rsid w:val="001F21AF"/>
    <w:rsid w:val="00200DF2"/>
    <w:rsid w:val="00201278"/>
    <w:rsid w:val="002055AE"/>
    <w:rsid w:val="0020590C"/>
    <w:rsid w:val="00212200"/>
    <w:rsid w:val="00213021"/>
    <w:rsid w:val="002146A8"/>
    <w:rsid w:val="00214F5C"/>
    <w:rsid w:val="002154B5"/>
    <w:rsid w:val="00221831"/>
    <w:rsid w:val="002235CA"/>
    <w:rsid w:val="002241D4"/>
    <w:rsid w:val="0022529C"/>
    <w:rsid w:val="002260F7"/>
    <w:rsid w:val="0022667E"/>
    <w:rsid w:val="00230431"/>
    <w:rsid w:val="0023076B"/>
    <w:rsid w:val="0023090A"/>
    <w:rsid w:val="0023221A"/>
    <w:rsid w:val="00232C58"/>
    <w:rsid w:val="00234117"/>
    <w:rsid w:val="00235B41"/>
    <w:rsid w:val="00236C93"/>
    <w:rsid w:val="002376D5"/>
    <w:rsid w:val="00240771"/>
    <w:rsid w:val="002417E2"/>
    <w:rsid w:val="00242299"/>
    <w:rsid w:val="002440AF"/>
    <w:rsid w:val="00244857"/>
    <w:rsid w:val="00251F8B"/>
    <w:rsid w:val="002532B1"/>
    <w:rsid w:val="002541E0"/>
    <w:rsid w:val="002625EC"/>
    <w:rsid w:val="002630BB"/>
    <w:rsid w:val="00266853"/>
    <w:rsid w:val="00272919"/>
    <w:rsid w:val="002750E1"/>
    <w:rsid w:val="0027527D"/>
    <w:rsid w:val="0027550A"/>
    <w:rsid w:val="00276B57"/>
    <w:rsid w:val="00277641"/>
    <w:rsid w:val="0028072D"/>
    <w:rsid w:val="00281669"/>
    <w:rsid w:val="00285706"/>
    <w:rsid w:val="0028732C"/>
    <w:rsid w:val="00287B79"/>
    <w:rsid w:val="00290971"/>
    <w:rsid w:val="00291F99"/>
    <w:rsid w:val="002956C5"/>
    <w:rsid w:val="00296E22"/>
    <w:rsid w:val="002A2E2A"/>
    <w:rsid w:val="002A4BF0"/>
    <w:rsid w:val="002A6765"/>
    <w:rsid w:val="002B0508"/>
    <w:rsid w:val="002B7CF8"/>
    <w:rsid w:val="002C18A3"/>
    <w:rsid w:val="002C2859"/>
    <w:rsid w:val="002C35A7"/>
    <w:rsid w:val="002C44DC"/>
    <w:rsid w:val="002C5EF6"/>
    <w:rsid w:val="002C7153"/>
    <w:rsid w:val="002C7B39"/>
    <w:rsid w:val="002D13B4"/>
    <w:rsid w:val="002D23F4"/>
    <w:rsid w:val="002D5A4E"/>
    <w:rsid w:val="002D5B00"/>
    <w:rsid w:val="002D5C97"/>
    <w:rsid w:val="002D612E"/>
    <w:rsid w:val="002D6CE9"/>
    <w:rsid w:val="002D6E2A"/>
    <w:rsid w:val="002E0AF5"/>
    <w:rsid w:val="002E11F2"/>
    <w:rsid w:val="002E16FC"/>
    <w:rsid w:val="002E1CCD"/>
    <w:rsid w:val="002E3C60"/>
    <w:rsid w:val="002E73C4"/>
    <w:rsid w:val="002F1CF8"/>
    <w:rsid w:val="002F4273"/>
    <w:rsid w:val="002F5D2F"/>
    <w:rsid w:val="0030052D"/>
    <w:rsid w:val="00303C2C"/>
    <w:rsid w:val="00306085"/>
    <w:rsid w:val="00310E26"/>
    <w:rsid w:val="00317020"/>
    <w:rsid w:val="0032001D"/>
    <w:rsid w:val="0032110D"/>
    <w:rsid w:val="00322AD5"/>
    <w:rsid w:val="0032318F"/>
    <w:rsid w:val="003262B6"/>
    <w:rsid w:val="003268BD"/>
    <w:rsid w:val="0033291D"/>
    <w:rsid w:val="00334481"/>
    <w:rsid w:val="00336CA1"/>
    <w:rsid w:val="00341D6B"/>
    <w:rsid w:val="00343ABE"/>
    <w:rsid w:val="00344963"/>
    <w:rsid w:val="00346A9D"/>
    <w:rsid w:val="00351D07"/>
    <w:rsid w:val="00353612"/>
    <w:rsid w:val="003540C9"/>
    <w:rsid w:val="00355854"/>
    <w:rsid w:val="00356582"/>
    <w:rsid w:val="0035666A"/>
    <w:rsid w:val="00362C6A"/>
    <w:rsid w:val="00363FB0"/>
    <w:rsid w:val="00370C10"/>
    <w:rsid w:val="003712B6"/>
    <w:rsid w:val="00371E35"/>
    <w:rsid w:val="003775C1"/>
    <w:rsid w:val="0038008D"/>
    <w:rsid w:val="0038034F"/>
    <w:rsid w:val="003805A1"/>
    <w:rsid w:val="00380F30"/>
    <w:rsid w:val="003819A1"/>
    <w:rsid w:val="00382502"/>
    <w:rsid w:val="003844C5"/>
    <w:rsid w:val="00385AA3"/>
    <w:rsid w:val="003878C9"/>
    <w:rsid w:val="00387EE2"/>
    <w:rsid w:val="00393971"/>
    <w:rsid w:val="00393FFB"/>
    <w:rsid w:val="003958B8"/>
    <w:rsid w:val="003A0408"/>
    <w:rsid w:val="003A0B85"/>
    <w:rsid w:val="003A166D"/>
    <w:rsid w:val="003A2062"/>
    <w:rsid w:val="003A2DA9"/>
    <w:rsid w:val="003A3AC4"/>
    <w:rsid w:val="003A57C4"/>
    <w:rsid w:val="003A61BF"/>
    <w:rsid w:val="003A6B67"/>
    <w:rsid w:val="003A7BFB"/>
    <w:rsid w:val="003B18A0"/>
    <w:rsid w:val="003B560A"/>
    <w:rsid w:val="003B5D9F"/>
    <w:rsid w:val="003C2517"/>
    <w:rsid w:val="003C79D5"/>
    <w:rsid w:val="003D068D"/>
    <w:rsid w:val="003D2341"/>
    <w:rsid w:val="003D3762"/>
    <w:rsid w:val="003D3A13"/>
    <w:rsid w:val="003D58EA"/>
    <w:rsid w:val="003E1189"/>
    <w:rsid w:val="003E251F"/>
    <w:rsid w:val="003E37D7"/>
    <w:rsid w:val="003E5312"/>
    <w:rsid w:val="003E619A"/>
    <w:rsid w:val="003E7829"/>
    <w:rsid w:val="003E7C1F"/>
    <w:rsid w:val="003F00D9"/>
    <w:rsid w:val="003F2A59"/>
    <w:rsid w:val="00400043"/>
    <w:rsid w:val="00402623"/>
    <w:rsid w:val="00403DCC"/>
    <w:rsid w:val="0040488E"/>
    <w:rsid w:val="00406559"/>
    <w:rsid w:val="0040798E"/>
    <w:rsid w:val="00411083"/>
    <w:rsid w:val="00411EB6"/>
    <w:rsid w:val="00412091"/>
    <w:rsid w:val="00413B79"/>
    <w:rsid w:val="00414FFA"/>
    <w:rsid w:val="00417097"/>
    <w:rsid w:val="00424719"/>
    <w:rsid w:val="0042592F"/>
    <w:rsid w:val="00426EB8"/>
    <w:rsid w:val="00427E8A"/>
    <w:rsid w:val="004309AE"/>
    <w:rsid w:val="00431C0C"/>
    <w:rsid w:val="00433C1C"/>
    <w:rsid w:val="004342F3"/>
    <w:rsid w:val="004359F2"/>
    <w:rsid w:val="00436E98"/>
    <w:rsid w:val="0044672A"/>
    <w:rsid w:val="0044690C"/>
    <w:rsid w:val="004500E8"/>
    <w:rsid w:val="00450483"/>
    <w:rsid w:val="0045182B"/>
    <w:rsid w:val="004531FD"/>
    <w:rsid w:val="00453282"/>
    <w:rsid w:val="00453E44"/>
    <w:rsid w:val="00456670"/>
    <w:rsid w:val="00457BC1"/>
    <w:rsid w:val="00460C99"/>
    <w:rsid w:val="004646D8"/>
    <w:rsid w:val="0046481D"/>
    <w:rsid w:val="00466841"/>
    <w:rsid w:val="004729C1"/>
    <w:rsid w:val="00472E0F"/>
    <w:rsid w:val="00474002"/>
    <w:rsid w:val="004767ED"/>
    <w:rsid w:val="00482936"/>
    <w:rsid w:val="00485A15"/>
    <w:rsid w:val="00485E57"/>
    <w:rsid w:val="00487B43"/>
    <w:rsid w:val="00490A88"/>
    <w:rsid w:val="0049111C"/>
    <w:rsid w:val="004918EE"/>
    <w:rsid w:val="00492A78"/>
    <w:rsid w:val="00493FD0"/>
    <w:rsid w:val="00494632"/>
    <w:rsid w:val="00495206"/>
    <w:rsid w:val="004955D8"/>
    <w:rsid w:val="00496DA9"/>
    <w:rsid w:val="00496E41"/>
    <w:rsid w:val="004971D1"/>
    <w:rsid w:val="004A0240"/>
    <w:rsid w:val="004A2C64"/>
    <w:rsid w:val="004A3404"/>
    <w:rsid w:val="004A449E"/>
    <w:rsid w:val="004A4E2D"/>
    <w:rsid w:val="004A7A93"/>
    <w:rsid w:val="004B1ABE"/>
    <w:rsid w:val="004B1EA4"/>
    <w:rsid w:val="004B52ED"/>
    <w:rsid w:val="004B6762"/>
    <w:rsid w:val="004C0C66"/>
    <w:rsid w:val="004C1867"/>
    <w:rsid w:val="004C1CA9"/>
    <w:rsid w:val="004C237C"/>
    <w:rsid w:val="004C255D"/>
    <w:rsid w:val="004C381D"/>
    <w:rsid w:val="004C47EA"/>
    <w:rsid w:val="004C55AC"/>
    <w:rsid w:val="004C6CEE"/>
    <w:rsid w:val="004C7249"/>
    <w:rsid w:val="004C76FB"/>
    <w:rsid w:val="004D0135"/>
    <w:rsid w:val="004D070E"/>
    <w:rsid w:val="004D252D"/>
    <w:rsid w:val="004D332B"/>
    <w:rsid w:val="004D3F51"/>
    <w:rsid w:val="004D43EE"/>
    <w:rsid w:val="004D54C2"/>
    <w:rsid w:val="004D58FD"/>
    <w:rsid w:val="004E0356"/>
    <w:rsid w:val="004E0893"/>
    <w:rsid w:val="004E2171"/>
    <w:rsid w:val="004E380A"/>
    <w:rsid w:val="004E6A7B"/>
    <w:rsid w:val="004F2816"/>
    <w:rsid w:val="004F575D"/>
    <w:rsid w:val="00501FA1"/>
    <w:rsid w:val="00502D52"/>
    <w:rsid w:val="00503478"/>
    <w:rsid w:val="00503E41"/>
    <w:rsid w:val="00504B44"/>
    <w:rsid w:val="0050513C"/>
    <w:rsid w:val="005076F0"/>
    <w:rsid w:val="00512B88"/>
    <w:rsid w:val="005158C8"/>
    <w:rsid w:val="00521568"/>
    <w:rsid w:val="0052272E"/>
    <w:rsid w:val="00523B4F"/>
    <w:rsid w:val="00530822"/>
    <w:rsid w:val="00531596"/>
    <w:rsid w:val="0053369B"/>
    <w:rsid w:val="00534512"/>
    <w:rsid w:val="0053464C"/>
    <w:rsid w:val="00534F30"/>
    <w:rsid w:val="00537105"/>
    <w:rsid w:val="0053725A"/>
    <w:rsid w:val="00541404"/>
    <w:rsid w:val="00541653"/>
    <w:rsid w:val="00542EB0"/>
    <w:rsid w:val="005430A3"/>
    <w:rsid w:val="005431B2"/>
    <w:rsid w:val="0054390E"/>
    <w:rsid w:val="005442B4"/>
    <w:rsid w:val="005473E4"/>
    <w:rsid w:val="0055176C"/>
    <w:rsid w:val="00554EAA"/>
    <w:rsid w:val="00555493"/>
    <w:rsid w:val="00556631"/>
    <w:rsid w:val="00561355"/>
    <w:rsid w:val="005623E3"/>
    <w:rsid w:val="005635ED"/>
    <w:rsid w:val="005647E3"/>
    <w:rsid w:val="0056606D"/>
    <w:rsid w:val="00566FEC"/>
    <w:rsid w:val="00570B9A"/>
    <w:rsid w:val="005716A1"/>
    <w:rsid w:val="00572840"/>
    <w:rsid w:val="005728FA"/>
    <w:rsid w:val="00572F93"/>
    <w:rsid w:val="00573D8B"/>
    <w:rsid w:val="00574D98"/>
    <w:rsid w:val="0057733C"/>
    <w:rsid w:val="0058072F"/>
    <w:rsid w:val="0058279D"/>
    <w:rsid w:val="00584474"/>
    <w:rsid w:val="00584B70"/>
    <w:rsid w:val="005855FB"/>
    <w:rsid w:val="00592220"/>
    <w:rsid w:val="005934C7"/>
    <w:rsid w:val="00593D7C"/>
    <w:rsid w:val="00594562"/>
    <w:rsid w:val="00597C6A"/>
    <w:rsid w:val="005A029B"/>
    <w:rsid w:val="005A1C4B"/>
    <w:rsid w:val="005A2633"/>
    <w:rsid w:val="005A3A47"/>
    <w:rsid w:val="005A519C"/>
    <w:rsid w:val="005A5846"/>
    <w:rsid w:val="005A5AA5"/>
    <w:rsid w:val="005B5812"/>
    <w:rsid w:val="005B764F"/>
    <w:rsid w:val="005C1938"/>
    <w:rsid w:val="005C4544"/>
    <w:rsid w:val="005C4B9A"/>
    <w:rsid w:val="005C643F"/>
    <w:rsid w:val="005C689A"/>
    <w:rsid w:val="005D1D41"/>
    <w:rsid w:val="005D430E"/>
    <w:rsid w:val="005D5267"/>
    <w:rsid w:val="005D6524"/>
    <w:rsid w:val="005D7B05"/>
    <w:rsid w:val="005E351F"/>
    <w:rsid w:val="005E4C6F"/>
    <w:rsid w:val="005E7CFF"/>
    <w:rsid w:val="005F0404"/>
    <w:rsid w:val="005F0A49"/>
    <w:rsid w:val="005F1069"/>
    <w:rsid w:val="005F208D"/>
    <w:rsid w:val="005F2B8D"/>
    <w:rsid w:val="005F4413"/>
    <w:rsid w:val="005F7258"/>
    <w:rsid w:val="006002D1"/>
    <w:rsid w:val="00600BEC"/>
    <w:rsid w:val="00601689"/>
    <w:rsid w:val="00601AA6"/>
    <w:rsid w:val="0060243C"/>
    <w:rsid w:val="006052F1"/>
    <w:rsid w:val="00605511"/>
    <w:rsid w:val="00605986"/>
    <w:rsid w:val="00606E45"/>
    <w:rsid w:val="00607425"/>
    <w:rsid w:val="006127A1"/>
    <w:rsid w:val="006136FC"/>
    <w:rsid w:val="006169AB"/>
    <w:rsid w:val="00616C03"/>
    <w:rsid w:val="00617CCB"/>
    <w:rsid w:val="00620435"/>
    <w:rsid w:val="00621148"/>
    <w:rsid w:val="00622FF9"/>
    <w:rsid w:val="0062333A"/>
    <w:rsid w:val="00624218"/>
    <w:rsid w:val="0063009E"/>
    <w:rsid w:val="006316CF"/>
    <w:rsid w:val="00632857"/>
    <w:rsid w:val="00633196"/>
    <w:rsid w:val="006333CB"/>
    <w:rsid w:val="00635F97"/>
    <w:rsid w:val="0063627C"/>
    <w:rsid w:val="00643E7E"/>
    <w:rsid w:val="00644750"/>
    <w:rsid w:val="00646E32"/>
    <w:rsid w:val="0064707A"/>
    <w:rsid w:val="006476F9"/>
    <w:rsid w:val="00650853"/>
    <w:rsid w:val="00654260"/>
    <w:rsid w:val="00655B45"/>
    <w:rsid w:val="00655D1D"/>
    <w:rsid w:val="00656150"/>
    <w:rsid w:val="00657E23"/>
    <w:rsid w:val="00661E4E"/>
    <w:rsid w:val="006620AA"/>
    <w:rsid w:val="00664DF9"/>
    <w:rsid w:val="0067125C"/>
    <w:rsid w:val="006713A4"/>
    <w:rsid w:val="0067252D"/>
    <w:rsid w:val="00674361"/>
    <w:rsid w:val="006745D9"/>
    <w:rsid w:val="00675A28"/>
    <w:rsid w:val="0067643E"/>
    <w:rsid w:val="00676946"/>
    <w:rsid w:val="00677AA9"/>
    <w:rsid w:val="00680FB7"/>
    <w:rsid w:val="00683407"/>
    <w:rsid w:val="0068597A"/>
    <w:rsid w:val="00685CC3"/>
    <w:rsid w:val="00686636"/>
    <w:rsid w:val="00687802"/>
    <w:rsid w:val="0069392D"/>
    <w:rsid w:val="006A0562"/>
    <w:rsid w:val="006A0F8B"/>
    <w:rsid w:val="006A1BAD"/>
    <w:rsid w:val="006A1C8C"/>
    <w:rsid w:val="006A2EB7"/>
    <w:rsid w:val="006A5BFA"/>
    <w:rsid w:val="006A6594"/>
    <w:rsid w:val="006B0526"/>
    <w:rsid w:val="006B2A60"/>
    <w:rsid w:val="006B2EDB"/>
    <w:rsid w:val="006B396A"/>
    <w:rsid w:val="006B438F"/>
    <w:rsid w:val="006B6EBE"/>
    <w:rsid w:val="006C1255"/>
    <w:rsid w:val="006C3F45"/>
    <w:rsid w:val="006D0222"/>
    <w:rsid w:val="006D2A0B"/>
    <w:rsid w:val="006D316C"/>
    <w:rsid w:val="006D6E56"/>
    <w:rsid w:val="006D74E1"/>
    <w:rsid w:val="006D772D"/>
    <w:rsid w:val="006D7932"/>
    <w:rsid w:val="006E21C4"/>
    <w:rsid w:val="006E2993"/>
    <w:rsid w:val="006E2AD6"/>
    <w:rsid w:val="006E3B8D"/>
    <w:rsid w:val="006E6EF6"/>
    <w:rsid w:val="006E7087"/>
    <w:rsid w:val="006E7615"/>
    <w:rsid w:val="006F2A4F"/>
    <w:rsid w:val="006F698E"/>
    <w:rsid w:val="007004E8"/>
    <w:rsid w:val="007007DA"/>
    <w:rsid w:val="00701E87"/>
    <w:rsid w:val="0070277F"/>
    <w:rsid w:val="00704371"/>
    <w:rsid w:val="00704AF6"/>
    <w:rsid w:val="00711475"/>
    <w:rsid w:val="00715186"/>
    <w:rsid w:val="0071518E"/>
    <w:rsid w:val="007173E9"/>
    <w:rsid w:val="00717B70"/>
    <w:rsid w:val="007214DE"/>
    <w:rsid w:val="007252B9"/>
    <w:rsid w:val="00726E0D"/>
    <w:rsid w:val="007271D4"/>
    <w:rsid w:val="00733C08"/>
    <w:rsid w:val="00736E11"/>
    <w:rsid w:val="00737F95"/>
    <w:rsid w:val="007419D9"/>
    <w:rsid w:val="00742604"/>
    <w:rsid w:val="00742C49"/>
    <w:rsid w:val="00743737"/>
    <w:rsid w:val="007459DE"/>
    <w:rsid w:val="00745A28"/>
    <w:rsid w:val="00750075"/>
    <w:rsid w:val="00750139"/>
    <w:rsid w:val="00752FAA"/>
    <w:rsid w:val="00753D2C"/>
    <w:rsid w:val="0075426C"/>
    <w:rsid w:val="0075616F"/>
    <w:rsid w:val="00756C39"/>
    <w:rsid w:val="00757711"/>
    <w:rsid w:val="00757ADF"/>
    <w:rsid w:val="00761C61"/>
    <w:rsid w:val="00763F5F"/>
    <w:rsid w:val="007655EA"/>
    <w:rsid w:val="007664E4"/>
    <w:rsid w:val="00767D70"/>
    <w:rsid w:val="00773330"/>
    <w:rsid w:val="00774BAF"/>
    <w:rsid w:val="007764F5"/>
    <w:rsid w:val="007808CA"/>
    <w:rsid w:val="00781F29"/>
    <w:rsid w:val="00782C82"/>
    <w:rsid w:val="00783D4D"/>
    <w:rsid w:val="00784128"/>
    <w:rsid w:val="007845C8"/>
    <w:rsid w:val="0078628F"/>
    <w:rsid w:val="00786380"/>
    <w:rsid w:val="00790A05"/>
    <w:rsid w:val="00791B08"/>
    <w:rsid w:val="00791CC1"/>
    <w:rsid w:val="00791D6A"/>
    <w:rsid w:val="00792624"/>
    <w:rsid w:val="007953E0"/>
    <w:rsid w:val="00797D06"/>
    <w:rsid w:val="007A0C4B"/>
    <w:rsid w:val="007A3641"/>
    <w:rsid w:val="007A47B9"/>
    <w:rsid w:val="007A6C53"/>
    <w:rsid w:val="007A7328"/>
    <w:rsid w:val="007B04B3"/>
    <w:rsid w:val="007B1D2A"/>
    <w:rsid w:val="007B2746"/>
    <w:rsid w:val="007B43C5"/>
    <w:rsid w:val="007C0CA7"/>
    <w:rsid w:val="007C2245"/>
    <w:rsid w:val="007C38A0"/>
    <w:rsid w:val="007C3BA9"/>
    <w:rsid w:val="007D11BC"/>
    <w:rsid w:val="007D288C"/>
    <w:rsid w:val="007D4C95"/>
    <w:rsid w:val="007D5A1F"/>
    <w:rsid w:val="007D6811"/>
    <w:rsid w:val="007E12F1"/>
    <w:rsid w:val="007E3178"/>
    <w:rsid w:val="007E4F6B"/>
    <w:rsid w:val="007E78F3"/>
    <w:rsid w:val="007F0807"/>
    <w:rsid w:val="007F1217"/>
    <w:rsid w:val="007F1695"/>
    <w:rsid w:val="007F4EDA"/>
    <w:rsid w:val="007F5AD1"/>
    <w:rsid w:val="007F7F9B"/>
    <w:rsid w:val="007F7FA9"/>
    <w:rsid w:val="008002E2"/>
    <w:rsid w:val="00800B31"/>
    <w:rsid w:val="008042D3"/>
    <w:rsid w:val="00805BC5"/>
    <w:rsid w:val="0080668E"/>
    <w:rsid w:val="0081042D"/>
    <w:rsid w:val="00813F6C"/>
    <w:rsid w:val="0081465B"/>
    <w:rsid w:val="00815644"/>
    <w:rsid w:val="0081569D"/>
    <w:rsid w:val="00820C5A"/>
    <w:rsid w:val="008211DF"/>
    <w:rsid w:val="008234A7"/>
    <w:rsid w:val="008258DB"/>
    <w:rsid w:val="008338C0"/>
    <w:rsid w:val="00833C23"/>
    <w:rsid w:val="00835453"/>
    <w:rsid w:val="00837CE1"/>
    <w:rsid w:val="00840555"/>
    <w:rsid w:val="00840D32"/>
    <w:rsid w:val="00840DA6"/>
    <w:rsid w:val="008436A4"/>
    <w:rsid w:val="00845E77"/>
    <w:rsid w:val="008472CC"/>
    <w:rsid w:val="00851005"/>
    <w:rsid w:val="0085214F"/>
    <w:rsid w:val="008529E2"/>
    <w:rsid w:val="008536C6"/>
    <w:rsid w:val="00857F8A"/>
    <w:rsid w:val="00861047"/>
    <w:rsid w:val="00864B08"/>
    <w:rsid w:val="008668E9"/>
    <w:rsid w:val="00866D13"/>
    <w:rsid w:val="008673EA"/>
    <w:rsid w:val="00872BD1"/>
    <w:rsid w:val="008730E7"/>
    <w:rsid w:val="0088250F"/>
    <w:rsid w:val="008866A0"/>
    <w:rsid w:val="00886C00"/>
    <w:rsid w:val="00886E3E"/>
    <w:rsid w:val="00890FAB"/>
    <w:rsid w:val="00892A46"/>
    <w:rsid w:val="008932C2"/>
    <w:rsid w:val="008956D7"/>
    <w:rsid w:val="00896107"/>
    <w:rsid w:val="008A3121"/>
    <w:rsid w:val="008A32C4"/>
    <w:rsid w:val="008A35A1"/>
    <w:rsid w:val="008A375A"/>
    <w:rsid w:val="008A4246"/>
    <w:rsid w:val="008A4F49"/>
    <w:rsid w:val="008A7412"/>
    <w:rsid w:val="008B46CA"/>
    <w:rsid w:val="008B5FFA"/>
    <w:rsid w:val="008B63E6"/>
    <w:rsid w:val="008B757A"/>
    <w:rsid w:val="008B7DB1"/>
    <w:rsid w:val="008C297B"/>
    <w:rsid w:val="008C327B"/>
    <w:rsid w:val="008C33E2"/>
    <w:rsid w:val="008C7C8F"/>
    <w:rsid w:val="008D04AA"/>
    <w:rsid w:val="008D276E"/>
    <w:rsid w:val="008D3E5F"/>
    <w:rsid w:val="008D5C60"/>
    <w:rsid w:val="008D5EF8"/>
    <w:rsid w:val="008D747D"/>
    <w:rsid w:val="008E2825"/>
    <w:rsid w:val="008E285F"/>
    <w:rsid w:val="008E2CA1"/>
    <w:rsid w:val="008E3898"/>
    <w:rsid w:val="008F21D2"/>
    <w:rsid w:val="008F2DE9"/>
    <w:rsid w:val="008F365D"/>
    <w:rsid w:val="008F5994"/>
    <w:rsid w:val="008F7F16"/>
    <w:rsid w:val="00911A7F"/>
    <w:rsid w:val="00912FB2"/>
    <w:rsid w:val="0091636A"/>
    <w:rsid w:val="00917AED"/>
    <w:rsid w:val="00917BED"/>
    <w:rsid w:val="0092021A"/>
    <w:rsid w:val="00920A5E"/>
    <w:rsid w:val="009221EB"/>
    <w:rsid w:val="00922906"/>
    <w:rsid w:val="0092309A"/>
    <w:rsid w:val="00923E77"/>
    <w:rsid w:val="0092674A"/>
    <w:rsid w:val="00927C54"/>
    <w:rsid w:val="00931810"/>
    <w:rsid w:val="009331A7"/>
    <w:rsid w:val="009347CB"/>
    <w:rsid w:val="00940029"/>
    <w:rsid w:val="009427C7"/>
    <w:rsid w:val="00947C26"/>
    <w:rsid w:val="00950261"/>
    <w:rsid w:val="009515C5"/>
    <w:rsid w:val="00954695"/>
    <w:rsid w:val="009551A8"/>
    <w:rsid w:val="0096000F"/>
    <w:rsid w:val="00960978"/>
    <w:rsid w:val="00961A7D"/>
    <w:rsid w:val="009661CB"/>
    <w:rsid w:val="00967C98"/>
    <w:rsid w:val="00970907"/>
    <w:rsid w:val="009750E8"/>
    <w:rsid w:val="0097590D"/>
    <w:rsid w:val="00975F05"/>
    <w:rsid w:val="0098398B"/>
    <w:rsid w:val="00984A0D"/>
    <w:rsid w:val="009850EF"/>
    <w:rsid w:val="00985279"/>
    <w:rsid w:val="00985F0D"/>
    <w:rsid w:val="00987BAF"/>
    <w:rsid w:val="009900EB"/>
    <w:rsid w:val="00990DE6"/>
    <w:rsid w:val="009929B1"/>
    <w:rsid w:val="009929E5"/>
    <w:rsid w:val="00992D93"/>
    <w:rsid w:val="009933B5"/>
    <w:rsid w:val="009944F6"/>
    <w:rsid w:val="009A18CD"/>
    <w:rsid w:val="009A2AEC"/>
    <w:rsid w:val="009A34DA"/>
    <w:rsid w:val="009A4C3C"/>
    <w:rsid w:val="009A7236"/>
    <w:rsid w:val="009A7263"/>
    <w:rsid w:val="009B222A"/>
    <w:rsid w:val="009B321E"/>
    <w:rsid w:val="009B37E2"/>
    <w:rsid w:val="009B4354"/>
    <w:rsid w:val="009B4B39"/>
    <w:rsid w:val="009B518E"/>
    <w:rsid w:val="009C398E"/>
    <w:rsid w:val="009C4CDE"/>
    <w:rsid w:val="009C594D"/>
    <w:rsid w:val="009C724C"/>
    <w:rsid w:val="009D0FBF"/>
    <w:rsid w:val="009D2E45"/>
    <w:rsid w:val="009D4665"/>
    <w:rsid w:val="009D4D66"/>
    <w:rsid w:val="009D5C2F"/>
    <w:rsid w:val="009D6D35"/>
    <w:rsid w:val="009E0883"/>
    <w:rsid w:val="009E1095"/>
    <w:rsid w:val="009E1381"/>
    <w:rsid w:val="009E1E89"/>
    <w:rsid w:val="009E2CD8"/>
    <w:rsid w:val="009E6936"/>
    <w:rsid w:val="009E6A5C"/>
    <w:rsid w:val="009E76B3"/>
    <w:rsid w:val="009E7A09"/>
    <w:rsid w:val="009F0D1D"/>
    <w:rsid w:val="009F18FF"/>
    <w:rsid w:val="009F1BB1"/>
    <w:rsid w:val="009F2820"/>
    <w:rsid w:val="009F3497"/>
    <w:rsid w:val="009F3ADD"/>
    <w:rsid w:val="009F7C56"/>
    <w:rsid w:val="00A00B70"/>
    <w:rsid w:val="00A00CB9"/>
    <w:rsid w:val="00A057DB"/>
    <w:rsid w:val="00A06873"/>
    <w:rsid w:val="00A1082A"/>
    <w:rsid w:val="00A14CEE"/>
    <w:rsid w:val="00A172BC"/>
    <w:rsid w:val="00A178ED"/>
    <w:rsid w:val="00A2582E"/>
    <w:rsid w:val="00A26807"/>
    <w:rsid w:val="00A30393"/>
    <w:rsid w:val="00A303DC"/>
    <w:rsid w:val="00A307F5"/>
    <w:rsid w:val="00A31D3D"/>
    <w:rsid w:val="00A34F14"/>
    <w:rsid w:val="00A35A62"/>
    <w:rsid w:val="00A35FD7"/>
    <w:rsid w:val="00A40ADD"/>
    <w:rsid w:val="00A4146A"/>
    <w:rsid w:val="00A4252C"/>
    <w:rsid w:val="00A44380"/>
    <w:rsid w:val="00A46EFF"/>
    <w:rsid w:val="00A4751E"/>
    <w:rsid w:val="00A500AF"/>
    <w:rsid w:val="00A50CAE"/>
    <w:rsid w:val="00A51E30"/>
    <w:rsid w:val="00A522D9"/>
    <w:rsid w:val="00A53928"/>
    <w:rsid w:val="00A53D6C"/>
    <w:rsid w:val="00A6042F"/>
    <w:rsid w:val="00A60922"/>
    <w:rsid w:val="00A62445"/>
    <w:rsid w:val="00A63C32"/>
    <w:rsid w:val="00A63F41"/>
    <w:rsid w:val="00A647E5"/>
    <w:rsid w:val="00A64FE7"/>
    <w:rsid w:val="00A66258"/>
    <w:rsid w:val="00A67656"/>
    <w:rsid w:val="00A70936"/>
    <w:rsid w:val="00A70F28"/>
    <w:rsid w:val="00A71BF8"/>
    <w:rsid w:val="00A7308E"/>
    <w:rsid w:val="00A768CD"/>
    <w:rsid w:val="00A76AC0"/>
    <w:rsid w:val="00A7708E"/>
    <w:rsid w:val="00A77840"/>
    <w:rsid w:val="00A77A03"/>
    <w:rsid w:val="00A82E4A"/>
    <w:rsid w:val="00A850CC"/>
    <w:rsid w:val="00A852BB"/>
    <w:rsid w:val="00A8678D"/>
    <w:rsid w:val="00A86A17"/>
    <w:rsid w:val="00A87CAC"/>
    <w:rsid w:val="00A92E84"/>
    <w:rsid w:val="00A95591"/>
    <w:rsid w:val="00A9583E"/>
    <w:rsid w:val="00A95BD9"/>
    <w:rsid w:val="00AA1760"/>
    <w:rsid w:val="00AA26BD"/>
    <w:rsid w:val="00AA3596"/>
    <w:rsid w:val="00AA5A0E"/>
    <w:rsid w:val="00AA668F"/>
    <w:rsid w:val="00AA7E65"/>
    <w:rsid w:val="00AB0E1F"/>
    <w:rsid w:val="00AB2503"/>
    <w:rsid w:val="00AB251A"/>
    <w:rsid w:val="00AB3E6B"/>
    <w:rsid w:val="00AB3E6D"/>
    <w:rsid w:val="00AB7896"/>
    <w:rsid w:val="00AC0214"/>
    <w:rsid w:val="00AC03C0"/>
    <w:rsid w:val="00AC128D"/>
    <w:rsid w:val="00AC7823"/>
    <w:rsid w:val="00AC7AE9"/>
    <w:rsid w:val="00AD2574"/>
    <w:rsid w:val="00AD2AFE"/>
    <w:rsid w:val="00AD4D8B"/>
    <w:rsid w:val="00AD545F"/>
    <w:rsid w:val="00AD7751"/>
    <w:rsid w:val="00AE207A"/>
    <w:rsid w:val="00AE2473"/>
    <w:rsid w:val="00AE5241"/>
    <w:rsid w:val="00AF25CD"/>
    <w:rsid w:val="00AF3333"/>
    <w:rsid w:val="00AF55B0"/>
    <w:rsid w:val="00AF6888"/>
    <w:rsid w:val="00AF7224"/>
    <w:rsid w:val="00B03F63"/>
    <w:rsid w:val="00B040B7"/>
    <w:rsid w:val="00B048AE"/>
    <w:rsid w:val="00B07FD6"/>
    <w:rsid w:val="00B103BA"/>
    <w:rsid w:val="00B111A6"/>
    <w:rsid w:val="00B11200"/>
    <w:rsid w:val="00B112EC"/>
    <w:rsid w:val="00B1272D"/>
    <w:rsid w:val="00B161D2"/>
    <w:rsid w:val="00B16BF4"/>
    <w:rsid w:val="00B1766F"/>
    <w:rsid w:val="00B17D30"/>
    <w:rsid w:val="00B17E4D"/>
    <w:rsid w:val="00B203E4"/>
    <w:rsid w:val="00B23054"/>
    <w:rsid w:val="00B244F7"/>
    <w:rsid w:val="00B24FE6"/>
    <w:rsid w:val="00B25A76"/>
    <w:rsid w:val="00B26EEA"/>
    <w:rsid w:val="00B273A3"/>
    <w:rsid w:val="00B31CBB"/>
    <w:rsid w:val="00B337D7"/>
    <w:rsid w:val="00B33980"/>
    <w:rsid w:val="00B33EAA"/>
    <w:rsid w:val="00B353C3"/>
    <w:rsid w:val="00B40797"/>
    <w:rsid w:val="00B43975"/>
    <w:rsid w:val="00B439C4"/>
    <w:rsid w:val="00B47771"/>
    <w:rsid w:val="00B51CE8"/>
    <w:rsid w:val="00B53A3A"/>
    <w:rsid w:val="00B54297"/>
    <w:rsid w:val="00B555D8"/>
    <w:rsid w:val="00B56A07"/>
    <w:rsid w:val="00B6099B"/>
    <w:rsid w:val="00B6311E"/>
    <w:rsid w:val="00B744B9"/>
    <w:rsid w:val="00B75ED1"/>
    <w:rsid w:val="00B76225"/>
    <w:rsid w:val="00B77042"/>
    <w:rsid w:val="00B77A72"/>
    <w:rsid w:val="00B803BF"/>
    <w:rsid w:val="00B81C85"/>
    <w:rsid w:val="00B831F4"/>
    <w:rsid w:val="00B87FA1"/>
    <w:rsid w:val="00B903C4"/>
    <w:rsid w:val="00B93EEA"/>
    <w:rsid w:val="00B9706E"/>
    <w:rsid w:val="00BA05AF"/>
    <w:rsid w:val="00BA0EA6"/>
    <w:rsid w:val="00BA17A8"/>
    <w:rsid w:val="00BA1F38"/>
    <w:rsid w:val="00BA4055"/>
    <w:rsid w:val="00BA405E"/>
    <w:rsid w:val="00BA460A"/>
    <w:rsid w:val="00BA7284"/>
    <w:rsid w:val="00BB04F1"/>
    <w:rsid w:val="00BB1872"/>
    <w:rsid w:val="00BB22A6"/>
    <w:rsid w:val="00BB3033"/>
    <w:rsid w:val="00BB3357"/>
    <w:rsid w:val="00BC2FFB"/>
    <w:rsid w:val="00BC3F6B"/>
    <w:rsid w:val="00BC56A0"/>
    <w:rsid w:val="00BC641C"/>
    <w:rsid w:val="00BC7ED4"/>
    <w:rsid w:val="00BD2341"/>
    <w:rsid w:val="00BD3013"/>
    <w:rsid w:val="00BD3227"/>
    <w:rsid w:val="00BD3298"/>
    <w:rsid w:val="00BD346F"/>
    <w:rsid w:val="00BD3777"/>
    <w:rsid w:val="00BD4893"/>
    <w:rsid w:val="00BD55C3"/>
    <w:rsid w:val="00BD6536"/>
    <w:rsid w:val="00BD7385"/>
    <w:rsid w:val="00BE404C"/>
    <w:rsid w:val="00BE5008"/>
    <w:rsid w:val="00BF01AD"/>
    <w:rsid w:val="00BF1FB1"/>
    <w:rsid w:val="00BF296F"/>
    <w:rsid w:val="00BF3CF6"/>
    <w:rsid w:val="00BF7E56"/>
    <w:rsid w:val="00C01177"/>
    <w:rsid w:val="00C0206F"/>
    <w:rsid w:val="00C071A2"/>
    <w:rsid w:val="00C10176"/>
    <w:rsid w:val="00C15913"/>
    <w:rsid w:val="00C16C20"/>
    <w:rsid w:val="00C174E1"/>
    <w:rsid w:val="00C209DC"/>
    <w:rsid w:val="00C223B6"/>
    <w:rsid w:val="00C24744"/>
    <w:rsid w:val="00C25CB9"/>
    <w:rsid w:val="00C25D89"/>
    <w:rsid w:val="00C26495"/>
    <w:rsid w:val="00C31F2F"/>
    <w:rsid w:val="00C33A03"/>
    <w:rsid w:val="00C34347"/>
    <w:rsid w:val="00C378A6"/>
    <w:rsid w:val="00C44FBE"/>
    <w:rsid w:val="00C4735B"/>
    <w:rsid w:val="00C52B29"/>
    <w:rsid w:val="00C608E2"/>
    <w:rsid w:val="00C617AF"/>
    <w:rsid w:val="00C61897"/>
    <w:rsid w:val="00C646FB"/>
    <w:rsid w:val="00C67707"/>
    <w:rsid w:val="00C67D76"/>
    <w:rsid w:val="00C70044"/>
    <w:rsid w:val="00C70E68"/>
    <w:rsid w:val="00C71815"/>
    <w:rsid w:val="00C74AEC"/>
    <w:rsid w:val="00C75561"/>
    <w:rsid w:val="00C75955"/>
    <w:rsid w:val="00C75E42"/>
    <w:rsid w:val="00C77791"/>
    <w:rsid w:val="00C77D2F"/>
    <w:rsid w:val="00C82AC0"/>
    <w:rsid w:val="00C832CF"/>
    <w:rsid w:val="00C84C64"/>
    <w:rsid w:val="00C84F1A"/>
    <w:rsid w:val="00C85E0F"/>
    <w:rsid w:val="00C8720A"/>
    <w:rsid w:val="00C90B72"/>
    <w:rsid w:val="00C9150F"/>
    <w:rsid w:val="00C921D8"/>
    <w:rsid w:val="00C92876"/>
    <w:rsid w:val="00C94F1F"/>
    <w:rsid w:val="00C9550A"/>
    <w:rsid w:val="00C9629B"/>
    <w:rsid w:val="00CA02E6"/>
    <w:rsid w:val="00CA1B84"/>
    <w:rsid w:val="00CA1F9D"/>
    <w:rsid w:val="00CA273E"/>
    <w:rsid w:val="00CA3E5C"/>
    <w:rsid w:val="00CA5646"/>
    <w:rsid w:val="00CA6FEE"/>
    <w:rsid w:val="00CA745D"/>
    <w:rsid w:val="00CB0771"/>
    <w:rsid w:val="00CB0D39"/>
    <w:rsid w:val="00CB5943"/>
    <w:rsid w:val="00CB606B"/>
    <w:rsid w:val="00CC00A2"/>
    <w:rsid w:val="00CC0DF0"/>
    <w:rsid w:val="00CC497F"/>
    <w:rsid w:val="00CC6E51"/>
    <w:rsid w:val="00CC7FD3"/>
    <w:rsid w:val="00CD0ED3"/>
    <w:rsid w:val="00CD15AB"/>
    <w:rsid w:val="00CD332F"/>
    <w:rsid w:val="00CD5A2F"/>
    <w:rsid w:val="00CD63B5"/>
    <w:rsid w:val="00CE1697"/>
    <w:rsid w:val="00CE24B4"/>
    <w:rsid w:val="00CE2CFF"/>
    <w:rsid w:val="00CE2E85"/>
    <w:rsid w:val="00CE3978"/>
    <w:rsid w:val="00CE443B"/>
    <w:rsid w:val="00CE5262"/>
    <w:rsid w:val="00CE6467"/>
    <w:rsid w:val="00CF001B"/>
    <w:rsid w:val="00CF0DC8"/>
    <w:rsid w:val="00CF5557"/>
    <w:rsid w:val="00D015D8"/>
    <w:rsid w:val="00D0735F"/>
    <w:rsid w:val="00D07B7D"/>
    <w:rsid w:val="00D07DE3"/>
    <w:rsid w:val="00D11260"/>
    <w:rsid w:val="00D11CD6"/>
    <w:rsid w:val="00D11DBE"/>
    <w:rsid w:val="00D14B18"/>
    <w:rsid w:val="00D23BCC"/>
    <w:rsid w:val="00D243DB"/>
    <w:rsid w:val="00D2508E"/>
    <w:rsid w:val="00D254C0"/>
    <w:rsid w:val="00D27BCF"/>
    <w:rsid w:val="00D31A4E"/>
    <w:rsid w:val="00D35796"/>
    <w:rsid w:val="00D42AA1"/>
    <w:rsid w:val="00D44030"/>
    <w:rsid w:val="00D448B7"/>
    <w:rsid w:val="00D46443"/>
    <w:rsid w:val="00D50B3F"/>
    <w:rsid w:val="00D5327C"/>
    <w:rsid w:val="00D53B02"/>
    <w:rsid w:val="00D53D3C"/>
    <w:rsid w:val="00D544E3"/>
    <w:rsid w:val="00D54D49"/>
    <w:rsid w:val="00D5526C"/>
    <w:rsid w:val="00D56A11"/>
    <w:rsid w:val="00D60299"/>
    <w:rsid w:val="00D61222"/>
    <w:rsid w:val="00D61B8B"/>
    <w:rsid w:val="00D62470"/>
    <w:rsid w:val="00D645F5"/>
    <w:rsid w:val="00D6514A"/>
    <w:rsid w:val="00D65560"/>
    <w:rsid w:val="00D668F4"/>
    <w:rsid w:val="00D66C5D"/>
    <w:rsid w:val="00D66D70"/>
    <w:rsid w:val="00D70AA7"/>
    <w:rsid w:val="00D70E41"/>
    <w:rsid w:val="00D7184B"/>
    <w:rsid w:val="00D724D0"/>
    <w:rsid w:val="00D727EF"/>
    <w:rsid w:val="00D73786"/>
    <w:rsid w:val="00D74E9B"/>
    <w:rsid w:val="00D772F4"/>
    <w:rsid w:val="00D80E5C"/>
    <w:rsid w:val="00D81F45"/>
    <w:rsid w:val="00D82934"/>
    <w:rsid w:val="00D82D08"/>
    <w:rsid w:val="00D84447"/>
    <w:rsid w:val="00D87550"/>
    <w:rsid w:val="00D9531F"/>
    <w:rsid w:val="00D957CA"/>
    <w:rsid w:val="00D97075"/>
    <w:rsid w:val="00DA1D6D"/>
    <w:rsid w:val="00DA3D06"/>
    <w:rsid w:val="00DA4880"/>
    <w:rsid w:val="00DA61B1"/>
    <w:rsid w:val="00DA71DB"/>
    <w:rsid w:val="00DA74EF"/>
    <w:rsid w:val="00DB023A"/>
    <w:rsid w:val="00DB0660"/>
    <w:rsid w:val="00DB11BA"/>
    <w:rsid w:val="00DB1270"/>
    <w:rsid w:val="00DB1C9C"/>
    <w:rsid w:val="00DB22CB"/>
    <w:rsid w:val="00DB26CE"/>
    <w:rsid w:val="00DB2888"/>
    <w:rsid w:val="00DB2B64"/>
    <w:rsid w:val="00DC2F4C"/>
    <w:rsid w:val="00DC3A50"/>
    <w:rsid w:val="00DC581F"/>
    <w:rsid w:val="00DC61DA"/>
    <w:rsid w:val="00DC69DD"/>
    <w:rsid w:val="00DC6A22"/>
    <w:rsid w:val="00DC6ACC"/>
    <w:rsid w:val="00DC7F47"/>
    <w:rsid w:val="00DD0602"/>
    <w:rsid w:val="00DD1AFE"/>
    <w:rsid w:val="00DD1B47"/>
    <w:rsid w:val="00DD5032"/>
    <w:rsid w:val="00DD5762"/>
    <w:rsid w:val="00DD69AA"/>
    <w:rsid w:val="00DD71D4"/>
    <w:rsid w:val="00DE1170"/>
    <w:rsid w:val="00DE1580"/>
    <w:rsid w:val="00DE2A96"/>
    <w:rsid w:val="00DE3DD0"/>
    <w:rsid w:val="00DE65E3"/>
    <w:rsid w:val="00DF0434"/>
    <w:rsid w:val="00DF1130"/>
    <w:rsid w:val="00DF6BF3"/>
    <w:rsid w:val="00DF6F2C"/>
    <w:rsid w:val="00E01828"/>
    <w:rsid w:val="00E02FE1"/>
    <w:rsid w:val="00E03597"/>
    <w:rsid w:val="00E04172"/>
    <w:rsid w:val="00E043AA"/>
    <w:rsid w:val="00E0531A"/>
    <w:rsid w:val="00E05FC2"/>
    <w:rsid w:val="00E115F7"/>
    <w:rsid w:val="00E14346"/>
    <w:rsid w:val="00E16B43"/>
    <w:rsid w:val="00E16C17"/>
    <w:rsid w:val="00E174F0"/>
    <w:rsid w:val="00E23021"/>
    <w:rsid w:val="00E233F4"/>
    <w:rsid w:val="00E2746F"/>
    <w:rsid w:val="00E305A4"/>
    <w:rsid w:val="00E3437A"/>
    <w:rsid w:val="00E34727"/>
    <w:rsid w:val="00E363AF"/>
    <w:rsid w:val="00E378B5"/>
    <w:rsid w:val="00E4551C"/>
    <w:rsid w:val="00E460FE"/>
    <w:rsid w:val="00E46372"/>
    <w:rsid w:val="00E479A4"/>
    <w:rsid w:val="00E47B31"/>
    <w:rsid w:val="00E52C6B"/>
    <w:rsid w:val="00E53D11"/>
    <w:rsid w:val="00E636F7"/>
    <w:rsid w:val="00E63A5A"/>
    <w:rsid w:val="00E67A95"/>
    <w:rsid w:val="00E73BFE"/>
    <w:rsid w:val="00E74D50"/>
    <w:rsid w:val="00E81702"/>
    <w:rsid w:val="00E847BD"/>
    <w:rsid w:val="00E84FD2"/>
    <w:rsid w:val="00E86C90"/>
    <w:rsid w:val="00E90BFE"/>
    <w:rsid w:val="00E9186D"/>
    <w:rsid w:val="00E92935"/>
    <w:rsid w:val="00E93398"/>
    <w:rsid w:val="00E9341B"/>
    <w:rsid w:val="00E945EA"/>
    <w:rsid w:val="00E97DDE"/>
    <w:rsid w:val="00EA30C6"/>
    <w:rsid w:val="00EA3E3F"/>
    <w:rsid w:val="00EA47CF"/>
    <w:rsid w:val="00EA4C54"/>
    <w:rsid w:val="00EA651E"/>
    <w:rsid w:val="00EA7503"/>
    <w:rsid w:val="00EB143F"/>
    <w:rsid w:val="00EB1FF5"/>
    <w:rsid w:val="00EB29B4"/>
    <w:rsid w:val="00EB35F4"/>
    <w:rsid w:val="00EB436E"/>
    <w:rsid w:val="00EB441A"/>
    <w:rsid w:val="00EC0EC9"/>
    <w:rsid w:val="00EC2312"/>
    <w:rsid w:val="00EC302F"/>
    <w:rsid w:val="00EC511E"/>
    <w:rsid w:val="00ED02FC"/>
    <w:rsid w:val="00ED1C06"/>
    <w:rsid w:val="00ED2C2A"/>
    <w:rsid w:val="00ED5E8A"/>
    <w:rsid w:val="00EE0D4E"/>
    <w:rsid w:val="00EE15D5"/>
    <w:rsid w:val="00EE65C2"/>
    <w:rsid w:val="00EE6BE5"/>
    <w:rsid w:val="00EE7A54"/>
    <w:rsid w:val="00EF1BB4"/>
    <w:rsid w:val="00EF2C95"/>
    <w:rsid w:val="00EF3037"/>
    <w:rsid w:val="00EF4132"/>
    <w:rsid w:val="00EF7950"/>
    <w:rsid w:val="00F01802"/>
    <w:rsid w:val="00F027D7"/>
    <w:rsid w:val="00F04BFD"/>
    <w:rsid w:val="00F04DF1"/>
    <w:rsid w:val="00F04F81"/>
    <w:rsid w:val="00F057CC"/>
    <w:rsid w:val="00F058D1"/>
    <w:rsid w:val="00F0692C"/>
    <w:rsid w:val="00F06ECE"/>
    <w:rsid w:val="00F07A4D"/>
    <w:rsid w:val="00F12655"/>
    <w:rsid w:val="00F14C42"/>
    <w:rsid w:val="00F14CF9"/>
    <w:rsid w:val="00F14F27"/>
    <w:rsid w:val="00F15C29"/>
    <w:rsid w:val="00F16514"/>
    <w:rsid w:val="00F17C7C"/>
    <w:rsid w:val="00F21735"/>
    <w:rsid w:val="00F21A26"/>
    <w:rsid w:val="00F21F67"/>
    <w:rsid w:val="00F2210A"/>
    <w:rsid w:val="00F249C9"/>
    <w:rsid w:val="00F26B37"/>
    <w:rsid w:val="00F30848"/>
    <w:rsid w:val="00F3212D"/>
    <w:rsid w:val="00F33B20"/>
    <w:rsid w:val="00F33DF8"/>
    <w:rsid w:val="00F353BE"/>
    <w:rsid w:val="00F369CF"/>
    <w:rsid w:val="00F36D35"/>
    <w:rsid w:val="00F37742"/>
    <w:rsid w:val="00F37925"/>
    <w:rsid w:val="00F40EE6"/>
    <w:rsid w:val="00F41135"/>
    <w:rsid w:val="00F42FAC"/>
    <w:rsid w:val="00F44CF4"/>
    <w:rsid w:val="00F45EC7"/>
    <w:rsid w:val="00F46E56"/>
    <w:rsid w:val="00F47498"/>
    <w:rsid w:val="00F50936"/>
    <w:rsid w:val="00F50D0C"/>
    <w:rsid w:val="00F550D5"/>
    <w:rsid w:val="00F55D5E"/>
    <w:rsid w:val="00F56461"/>
    <w:rsid w:val="00F56782"/>
    <w:rsid w:val="00F604B5"/>
    <w:rsid w:val="00F60575"/>
    <w:rsid w:val="00F71956"/>
    <w:rsid w:val="00F80590"/>
    <w:rsid w:val="00F82020"/>
    <w:rsid w:val="00F82972"/>
    <w:rsid w:val="00F83B5B"/>
    <w:rsid w:val="00F84D2B"/>
    <w:rsid w:val="00F851C6"/>
    <w:rsid w:val="00F86CD8"/>
    <w:rsid w:val="00F87E70"/>
    <w:rsid w:val="00F9428C"/>
    <w:rsid w:val="00F94A3C"/>
    <w:rsid w:val="00F94A54"/>
    <w:rsid w:val="00F95442"/>
    <w:rsid w:val="00F95822"/>
    <w:rsid w:val="00F96AEB"/>
    <w:rsid w:val="00F97264"/>
    <w:rsid w:val="00FA1234"/>
    <w:rsid w:val="00FA2B64"/>
    <w:rsid w:val="00FA366D"/>
    <w:rsid w:val="00FA377A"/>
    <w:rsid w:val="00FA3927"/>
    <w:rsid w:val="00FA4814"/>
    <w:rsid w:val="00FA5F0F"/>
    <w:rsid w:val="00FB3BE9"/>
    <w:rsid w:val="00FB57E0"/>
    <w:rsid w:val="00FC0739"/>
    <w:rsid w:val="00FC15FA"/>
    <w:rsid w:val="00FC1F06"/>
    <w:rsid w:val="00FC2995"/>
    <w:rsid w:val="00FC362E"/>
    <w:rsid w:val="00FC7BCB"/>
    <w:rsid w:val="00FC7BE0"/>
    <w:rsid w:val="00FD61B4"/>
    <w:rsid w:val="00FD665F"/>
    <w:rsid w:val="00FD6951"/>
    <w:rsid w:val="00FE02F0"/>
    <w:rsid w:val="00FE11A2"/>
    <w:rsid w:val="00FE1696"/>
    <w:rsid w:val="00FE3D45"/>
    <w:rsid w:val="00FE40D9"/>
    <w:rsid w:val="00FE57E9"/>
    <w:rsid w:val="00FE7100"/>
    <w:rsid w:val="00FE7107"/>
    <w:rsid w:val="00FE7EE8"/>
    <w:rsid w:val="00FF01F3"/>
    <w:rsid w:val="00FF1313"/>
    <w:rsid w:val="00FF1E0B"/>
    <w:rsid w:val="00FF2011"/>
    <w:rsid w:val="00FF7B17"/>
    <w:rsid w:val="010E0A3E"/>
    <w:rsid w:val="014565BE"/>
    <w:rsid w:val="016A5229"/>
    <w:rsid w:val="02054F52"/>
    <w:rsid w:val="026779BA"/>
    <w:rsid w:val="027F4D04"/>
    <w:rsid w:val="02954528"/>
    <w:rsid w:val="02AD7AC3"/>
    <w:rsid w:val="02C62933"/>
    <w:rsid w:val="03A34A22"/>
    <w:rsid w:val="03C52BEB"/>
    <w:rsid w:val="03E312C3"/>
    <w:rsid w:val="04293179"/>
    <w:rsid w:val="043A7135"/>
    <w:rsid w:val="044B1342"/>
    <w:rsid w:val="046E5030"/>
    <w:rsid w:val="04787C5D"/>
    <w:rsid w:val="04814D63"/>
    <w:rsid w:val="051931EE"/>
    <w:rsid w:val="052B1173"/>
    <w:rsid w:val="067C16C9"/>
    <w:rsid w:val="077C7A64"/>
    <w:rsid w:val="077E37DC"/>
    <w:rsid w:val="078F7797"/>
    <w:rsid w:val="080C0DE8"/>
    <w:rsid w:val="092403B3"/>
    <w:rsid w:val="0A083831"/>
    <w:rsid w:val="0A56459C"/>
    <w:rsid w:val="0B8E69E4"/>
    <w:rsid w:val="0C4A0131"/>
    <w:rsid w:val="0CD12600"/>
    <w:rsid w:val="0E1C78AB"/>
    <w:rsid w:val="0FBA381F"/>
    <w:rsid w:val="11050ACA"/>
    <w:rsid w:val="11D72467"/>
    <w:rsid w:val="12152F8F"/>
    <w:rsid w:val="122F22A3"/>
    <w:rsid w:val="126B0E01"/>
    <w:rsid w:val="12AB56A1"/>
    <w:rsid w:val="12CF1390"/>
    <w:rsid w:val="131E5E73"/>
    <w:rsid w:val="13201BEB"/>
    <w:rsid w:val="14AF1479"/>
    <w:rsid w:val="156F0C08"/>
    <w:rsid w:val="15761F97"/>
    <w:rsid w:val="16CA259A"/>
    <w:rsid w:val="16F47617"/>
    <w:rsid w:val="17101F77"/>
    <w:rsid w:val="18027B12"/>
    <w:rsid w:val="18D23988"/>
    <w:rsid w:val="18D55226"/>
    <w:rsid w:val="191C4C03"/>
    <w:rsid w:val="192166BD"/>
    <w:rsid w:val="1968609A"/>
    <w:rsid w:val="19704F4F"/>
    <w:rsid w:val="19CF7EC7"/>
    <w:rsid w:val="1A312930"/>
    <w:rsid w:val="1A9133CF"/>
    <w:rsid w:val="1AEB0D31"/>
    <w:rsid w:val="1B4B7A22"/>
    <w:rsid w:val="1B5E59A7"/>
    <w:rsid w:val="1BAF7FB0"/>
    <w:rsid w:val="1C9D2AF7"/>
    <w:rsid w:val="1D0B7468"/>
    <w:rsid w:val="1D383FD6"/>
    <w:rsid w:val="1D48246B"/>
    <w:rsid w:val="1E116D00"/>
    <w:rsid w:val="1E34479D"/>
    <w:rsid w:val="1E3E561C"/>
    <w:rsid w:val="1E580583"/>
    <w:rsid w:val="1E6E4153"/>
    <w:rsid w:val="1EAF02C7"/>
    <w:rsid w:val="1ECC0E79"/>
    <w:rsid w:val="1F242A63"/>
    <w:rsid w:val="20B816B5"/>
    <w:rsid w:val="21584C46"/>
    <w:rsid w:val="21920158"/>
    <w:rsid w:val="220646A2"/>
    <w:rsid w:val="223B259E"/>
    <w:rsid w:val="224C6559"/>
    <w:rsid w:val="226338A3"/>
    <w:rsid w:val="227710FC"/>
    <w:rsid w:val="23007343"/>
    <w:rsid w:val="2342170A"/>
    <w:rsid w:val="23FE1AD5"/>
    <w:rsid w:val="24150BCD"/>
    <w:rsid w:val="24415E66"/>
    <w:rsid w:val="244B2840"/>
    <w:rsid w:val="245B0CD5"/>
    <w:rsid w:val="24A02B8C"/>
    <w:rsid w:val="24B30B11"/>
    <w:rsid w:val="24FD44F9"/>
    <w:rsid w:val="257362C1"/>
    <w:rsid w:val="25AE3087"/>
    <w:rsid w:val="2613738E"/>
    <w:rsid w:val="26E01966"/>
    <w:rsid w:val="273F48DE"/>
    <w:rsid w:val="27930786"/>
    <w:rsid w:val="28213FE4"/>
    <w:rsid w:val="283A50A6"/>
    <w:rsid w:val="28E31299"/>
    <w:rsid w:val="29192F0D"/>
    <w:rsid w:val="298F31CF"/>
    <w:rsid w:val="29D55086"/>
    <w:rsid w:val="29DA08EE"/>
    <w:rsid w:val="2A353D77"/>
    <w:rsid w:val="2AC13AA1"/>
    <w:rsid w:val="2AEF2177"/>
    <w:rsid w:val="2B065713"/>
    <w:rsid w:val="2B3C2EE3"/>
    <w:rsid w:val="2B8C5C18"/>
    <w:rsid w:val="2BB37649"/>
    <w:rsid w:val="2C1856FE"/>
    <w:rsid w:val="2C46226B"/>
    <w:rsid w:val="2C5D75B5"/>
    <w:rsid w:val="2C7D37B3"/>
    <w:rsid w:val="2CCB2770"/>
    <w:rsid w:val="2CD23AFF"/>
    <w:rsid w:val="2D686211"/>
    <w:rsid w:val="2DDD6BFF"/>
    <w:rsid w:val="2E2A1718"/>
    <w:rsid w:val="2E2C36E3"/>
    <w:rsid w:val="2E61338C"/>
    <w:rsid w:val="2EB060C2"/>
    <w:rsid w:val="2EB711FE"/>
    <w:rsid w:val="2F236894"/>
    <w:rsid w:val="2F2A7C22"/>
    <w:rsid w:val="301E705B"/>
    <w:rsid w:val="304E7940"/>
    <w:rsid w:val="30F5600E"/>
    <w:rsid w:val="31126BC0"/>
    <w:rsid w:val="311741D6"/>
    <w:rsid w:val="319C292D"/>
    <w:rsid w:val="323112C7"/>
    <w:rsid w:val="32A3311F"/>
    <w:rsid w:val="32A970B0"/>
    <w:rsid w:val="32D228B1"/>
    <w:rsid w:val="33900270"/>
    <w:rsid w:val="33E10ACB"/>
    <w:rsid w:val="3474193F"/>
    <w:rsid w:val="35492DCC"/>
    <w:rsid w:val="35683252"/>
    <w:rsid w:val="35DC779C"/>
    <w:rsid w:val="365D08DD"/>
    <w:rsid w:val="36DA1F2E"/>
    <w:rsid w:val="36F40B16"/>
    <w:rsid w:val="370A0339"/>
    <w:rsid w:val="37184804"/>
    <w:rsid w:val="37621F23"/>
    <w:rsid w:val="376E08C8"/>
    <w:rsid w:val="38402264"/>
    <w:rsid w:val="39730417"/>
    <w:rsid w:val="39AB5E03"/>
    <w:rsid w:val="39B051C8"/>
    <w:rsid w:val="39B822CE"/>
    <w:rsid w:val="39B86A03"/>
    <w:rsid w:val="39BF365D"/>
    <w:rsid w:val="3B984165"/>
    <w:rsid w:val="3BB970C6"/>
    <w:rsid w:val="3C4D4F50"/>
    <w:rsid w:val="3C666012"/>
    <w:rsid w:val="3D532A3A"/>
    <w:rsid w:val="3DBD6105"/>
    <w:rsid w:val="3DF15DAF"/>
    <w:rsid w:val="3E09134A"/>
    <w:rsid w:val="3EAB2402"/>
    <w:rsid w:val="3ECD2378"/>
    <w:rsid w:val="3FD87226"/>
    <w:rsid w:val="403C77B5"/>
    <w:rsid w:val="408B4299"/>
    <w:rsid w:val="40FC6F44"/>
    <w:rsid w:val="416D1BF0"/>
    <w:rsid w:val="41931657"/>
    <w:rsid w:val="41F540C0"/>
    <w:rsid w:val="42613503"/>
    <w:rsid w:val="429C453B"/>
    <w:rsid w:val="42CE4911"/>
    <w:rsid w:val="43370708"/>
    <w:rsid w:val="43920B55"/>
    <w:rsid w:val="43D146B8"/>
    <w:rsid w:val="43E20674"/>
    <w:rsid w:val="43EF2D90"/>
    <w:rsid w:val="445F7F16"/>
    <w:rsid w:val="455E1F7C"/>
    <w:rsid w:val="47B6609F"/>
    <w:rsid w:val="47B73BC5"/>
    <w:rsid w:val="47BB36B5"/>
    <w:rsid w:val="486A0C38"/>
    <w:rsid w:val="48BC5937"/>
    <w:rsid w:val="49415E3C"/>
    <w:rsid w:val="49ED1B20"/>
    <w:rsid w:val="49FC7FB5"/>
    <w:rsid w:val="4A761B16"/>
    <w:rsid w:val="4A7B537E"/>
    <w:rsid w:val="4D7762D0"/>
    <w:rsid w:val="4DC808DA"/>
    <w:rsid w:val="4DD52FF7"/>
    <w:rsid w:val="4EE5726A"/>
    <w:rsid w:val="4EF31987"/>
    <w:rsid w:val="50F419E6"/>
    <w:rsid w:val="511E4CB5"/>
    <w:rsid w:val="512247A5"/>
    <w:rsid w:val="512978E2"/>
    <w:rsid w:val="51C13FBE"/>
    <w:rsid w:val="51DC4954"/>
    <w:rsid w:val="52D675F5"/>
    <w:rsid w:val="52D970E6"/>
    <w:rsid w:val="532F4F57"/>
    <w:rsid w:val="535D7D17"/>
    <w:rsid w:val="5385101B"/>
    <w:rsid w:val="53EE6BC1"/>
    <w:rsid w:val="54745318"/>
    <w:rsid w:val="5486504B"/>
    <w:rsid w:val="55314FB7"/>
    <w:rsid w:val="554747DA"/>
    <w:rsid w:val="55C4407D"/>
    <w:rsid w:val="56A619D5"/>
    <w:rsid w:val="56B22127"/>
    <w:rsid w:val="56B934B6"/>
    <w:rsid w:val="56D06A51"/>
    <w:rsid w:val="5794182D"/>
    <w:rsid w:val="58A261CC"/>
    <w:rsid w:val="59DE3233"/>
    <w:rsid w:val="5AC71F19"/>
    <w:rsid w:val="5AC97A40"/>
    <w:rsid w:val="5B2E3D47"/>
    <w:rsid w:val="5B8D4F11"/>
    <w:rsid w:val="5B991B08"/>
    <w:rsid w:val="5BE34B31"/>
    <w:rsid w:val="5CD32DF8"/>
    <w:rsid w:val="5D041203"/>
    <w:rsid w:val="5D551A5E"/>
    <w:rsid w:val="5E435D5B"/>
    <w:rsid w:val="5E783C56"/>
    <w:rsid w:val="5EC073AC"/>
    <w:rsid w:val="5ECE1AC8"/>
    <w:rsid w:val="5F6441DB"/>
    <w:rsid w:val="5F8B79B9"/>
    <w:rsid w:val="5FF67529"/>
    <w:rsid w:val="608368E3"/>
    <w:rsid w:val="608C1C3B"/>
    <w:rsid w:val="60EA6962"/>
    <w:rsid w:val="612C0D28"/>
    <w:rsid w:val="624502F4"/>
    <w:rsid w:val="629C2139"/>
    <w:rsid w:val="62B80AC5"/>
    <w:rsid w:val="62F2044D"/>
    <w:rsid w:val="63065CD5"/>
    <w:rsid w:val="632C3261"/>
    <w:rsid w:val="635F53E5"/>
    <w:rsid w:val="63F43D7F"/>
    <w:rsid w:val="63F91396"/>
    <w:rsid w:val="645C1924"/>
    <w:rsid w:val="65491EA9"/>
    <w:rsid w:val="659D21F5"/>
    <w:rsid w:val="65A672FB"/>
    <w:rsid w:val="66611474"/>
    <w:rsid w:val="66A80E51"/>
    <w:rsid w:val="67380427"/>
    <w:rsid w:val="674943E2"/>
    <w:rsid w:val="67874F0A"/>
    <w:rsid w:val="67A4786A"/>
    <w:rsid w:val="680B5B3B"/>
    <w:rsid w:val="683055A2"/>
    <w:rsid w:val="688F22C8"/>
    <w:rsid w:val="689E250C"/>
    <w:rsid w:val="69224EEB"/>
    <w:rsid w:val="693370F8"/>
    <w:rsid w:val="6954706E"/>
    <w:rsid w:val="695D23C7"/>
    <w:rsid w:val="6AA162E3"/>
    <w:rsid w:val="6B7439F8"/>
    <w:rsid w:val="6C0F54CE"/>
    <w:rsid w:val="6C305B70"/>
    <w:rsid w:val="6C553829"/>
    <w:rsid w:val="6D170ADE"/>
    <w:rsid w:val="6D521B17"/>
    <w:rsid w:val="6DDF784E"/>
    <w:rsid w:val="6E777A87"/>
    <w:rsid w:val="6EE175F6"/>
    <w:rsid w:val="6F524050"/>
    <w:rsid w:val="6FB95E7D"/>
    <w:rsid w:val="700510C2"/>
    <w:rsid w:val="70180DF5"/>
    <w:rsid w:val="703D085C"/>
    <w:rsid w:val="713A2FED"/>
    <w:rsid w:val="714B6FA9"/>
    <w:rsid w:val="716D5171"/>
    <w:rsid w:val="71AA1F21"/>
    <w:rsid w:val="71B42DA0"/>
    <w:rsid w:val="71C56D5B"/>
    <w:rsid w:val="724F2AC9"/>
    <w:rsid w:val="734343DB"/>
    <w:rsid w:val="73944C37"/>
    <w:rsid w:val="73AB1F81"/>
    <w:rsid w:val="73D96AEE"/>
    <w:rsid w:val="748922C2"/>
    <w:rsid w:val="74C4154C"/>
    <w:rsid w:val="753D30AC"/>
    <w:rsid w:val="75AB6268"/>
    <w:rsid w:val="762D3121"/>
    <w:rsid w:val="76872831"/>
    <w:rsid w:val="769D2054"/>
    <w:rsid w:val="77FC0FFD"/>
    <w:rsid w:val="780F0D30"/>
    <w:rsid w:val="78232A2D"/>
    <w:rsid w:val="78EE4DE9"/>
    <w:rsid w:val="799B65F3"/>
    <w:rsid w:val="79BA4CCB"/>
    <w:rsid w:val="7A230AC3"/>
    <w:rsid w:val="7A996FD7"/>
    <w:rsid w:val="7AA15E8B"/>
    <w:rsid w:val="7AB636E5"/>
    <w:rsid w:val="7AE934C6"/>
    <w:rsid w:val="7B2014A6"/>
    <w:rsid w:val="7BD5403F"/>
    <w:rsid w:val="7CDE33C7"/>
    <w:rsid w:val="7CF16C56"/>
    <w:rsid w:val="7D456FA2"/>
    <w:rsid w:val="7D4F7E21"/>
    <w:rsid w:val="7D733B0F"/>
    <w:rsid w:val="7EA44826"/>
    <w:rsid w:val="7F2A46A1"/>
    <w:rsid w:val="7F3B065C"/>
    <w:rsid w:val="7F6A2CF0"/>
    <w:rsid w:val="7FBF303C"/>
    <w:rsid w:val="7FF8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C88B1"/>
  <w15:docId w15:val="{75092B65-B71B-48A3-AF86-5624F8364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25A"/>
    <w:pPr>
      <w:widowControl w:val="0"/>
      <w:jc w:val="both"/>
    </w:pPr>
    <w:rPr>
      <w:kern w:val="2"/>
      <w:sz w:val="21"/>
      <w:szCs w:val="22"/>
    </w:rPr>
  </w:style>
  <w:style w:type="paragraph" w:styleId="Heading3">
    <w:name w:val="heading 3"/>
    <w:basedOn w:val="Normal"/>
    <w:next w:val="Normal"/>
    <w:link w:val="Heading3Char"/>
    <w:uiPriority w:val="9"/>
    <w:qFormat/>
    <w:rsid w:val="0053725A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3725A"/>
    <w:pPr>
      <w:widowControl/>
      <w:spacing w:after="200" w:line="276" w:lineRule="auto"/>
      <w:jc w:val="left"/>
    </w:pPr>
    <w:rPr>
      <w:kern w:val="0"/>
      <w:sz w:val="22"/>
    </w:rPr>
  </w:style>
  <w:style w:type="paragraph" w:styleId="BodyText">
    <w:name w:val="Body Text"/>
    <w:basedOn w:val="Normal"/>
    <w:link w:val="BodyTextChar"/>
    <w:uiPriority w:val="1"/>
    <w:qFormat/>
    <w:rsid w:val="0053725A"/>
    <w:pPr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372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537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537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53725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3725A"/>
    <w:pPr>
      <w:widowControl w:val="0"/>
      <w:spacing w:after="0" w:line="240" w:lineRule="auto"/>
    </w:pPr>
    <w:rPr>
      <w:b/>
      <w:bCs/>
      <w:kern w:val="2"/>
      <w:sz w:val="21"/>
    </w:rPr>
  </w:style>
  <w:style w:type="table" w:styleId="TableGrid">
    <w:name w:val="Table Grid"/>
    <w:basedOn w:val="TableNormal"/>
    <w:uiPriority w:val="59"/>
    <w:qFormat/>
    <w:rsid w:val="0053725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53725A"/>
    <w:rPr>
      <w:b/>
      <w:bCs/>
    </w:rPr>
  </w:style>
  <w:style w:type="character" w:styleId="Emphasis">
    <w:name w:val="Emphasis"/>
    <w:basedOn w:val="DefaultParagraphFont"/>
    <w:uiPriority w:val="20"/>
    <w:qFormat/>
    <w:rsid w:val="0053725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53725A"/>
  </w:style>
  <w:style w:type="character" w:styleId="Hyperlink">
    <w:name w:val="Hyperlink"/>
    <w:basedOn w:val="DefaultParagraphFont"/>
    <w:uiPriority w:val="99"/>
    <w:unhideWhenUsed/>
    <w:qFormat/>
    <w:rsid w:val="0053725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3725A"/>
    <w:rPr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3725A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3725A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3725A"/>
    <w:rPr>
      <w:sz w:val="18"/>
      <w:szCs w:val="18"/>
    </w:rPr>
  </w:style>
  <w:style w:type="paragraph" w:styleId="ListParagraph">
    <w:name w:val="List Paragraph"/>
    <w:basedOn w:val="Normal"/>
    <w:uiPriority w:val="1"/>
    <w:qFormat/>
    <w:rsid w:val="0053725A"/>
    <w:pPr>
      <w:ind w:firstLineChars="200" w:firstLine="420"/>
    </w:pPr>
  </w:style>
  <w:style w:type="paragraph" w:customStyle="1" w:styleId="Default">
    <w:name w:val="Default"/>
    <w:qFormat/>
    <w:rsid w:val="0053725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ran">
    <w:name w:val="tran"/>
    <w:basedOn w:val="DefaultParagraphFont"/>
    <w:qFormat/>
    <w:rsid w:val="0053725A"/>
  </w:style>
  <w:style w:type="character" w:customStyle="1" w:styleId="apple-converted-space">
    <w:name w:val="apple-converted-space"/>
    <w:basedOn w:val="DefaultParagraphFont"/>
    <w:qFormat/>
    <w:rsid w:val="0053725A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3725A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3725A"/>
    <w:rPr>
      <w:kern w:val="0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3725A"/>
    <w:pPr>
      <w:jc w:val="center"/>
    </w:pPr>
    <w:rPr>
      <w:rFonts w:ascii="Calibri" w:hAnsi="Calibri" w:cs="Calibri"/>
      <w:kern w:val="0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53725A"/>
    <w:rPr>
      <w:rFonts w:ascii="Calibri" w:hAnsi="Calibri" w:cs="Calibri"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53725A"/>
    <w:pPr>
      <w:widowControl/>
      <w:spacing w:after="200"/>
      <w:jc w:val="left"/>
    </w:pPr>
    <w:rPr>
      <w:rFonts w:ascii="Calibri" w:hAnsi="Calibri" w:cs="Calibri"/>
      <w:kern w:val="0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3725A"/>
    <w:rPr>
      <w:rFonts w:ascii="Calibri" w:hAnsi="Calibri" w:cs="Calibri"/>
      <w:kern w:val="0"/>
      <w:sz w:val="22"/>
    </w:rPr>
  </w:style>
  <w:style w:type="paragraph" w:customStyle="1" w:styleId="N1AuthorAddresses">
    <w:name w:val="N1 Author Addresses"/>
    <w:uiPriority w:val="99"/>
    <w:qFormat/>
    <w:rsid w:val="0053725A"/>
    <w:pPr>
      <w:spacing w:line="190" w:lineRule="exact"/>
    </w:pPr>
    <w:rPr>
      <w:rFonts w:ascii="Times New Roman" w:eastAsia="SimSun" w:hAnsi="Times New Roman" w:cs="Times New Roman"/>
      <w:i/>
      <w:iCs/>
      <w:sz w:val="16"/>
      <w:szCs w:val="16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53725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jlqj4b">
    <w:name w:val="jlqj4b"/>
    <w:basedOn w:val="DefaultParagraphFont"/>
    <w:qFormat/>
    <w:rsid w:val="0053725A"/>
  </w:style>
  <w:style w:type="paragraph" w:customStyle="1" w:styleId="FACorrespondingAuthorFootnote">
    <w:name w:val="FA_Corresponding_Author_Footnote"/>
    <w:basedOn w:val="Normal"/>
    <w:next w:val="Normal"/>
    <w:uiPriority w:val="99"/>
    <w:qFormat/>
    <w:rsid w:val="0053725A"/>
    <w:pPr>
      <w:widowControl/>
      <w:spacing w:after="200" w:line="480" w:lineRule="auto"/>
    </w:pPr>
    <w:rPr>
      <w:rFonts w:ascii="Times" w:eastAsia="SimSun" w:hAnsi="Times" w:cs="Times"/>
      <w:kern w:val="0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3725A"/>
    <w:rPr>
      <w:b/>
      <w:bCs/>
      <w:kern w:val="0"/>
      <w:sz w:val="22"/>
    </w:rPr>
  </w:style>
  <w:style w:type="character" w:customStyle="1" w:styleId="viiyi">
    <w:name w:val="viiyi"/>
    <w:basedOn w:val="DefaultParagraphFont"/>
    <w:qFormat/>
    <w:rsid w:val="00537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uniprot.org/taxonomy/91495" TargetMode="External"/><Relationship Id="rId18" Type="http://schemas.openxmlformats.org/officeDocument/2006/relationships/hyperlink" Target="https://www.uniprot.org/uniprotkb/B5U990/entry" TargetMode="External"/><Relationship Id="rId26" Type="http://schemas.openxmlformats.org/officeDocument/2006/relationships/hyperlink" Target="https://www.uniprot.org/uniprotkb/A0A120MUS1/entry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uniprot.org/taxonomy/48140" TargetMode="External"/><Relationship Id="rId34" Type="http://schemas.openxmlformats.org/officeDocument/2006/relationships/footer" Target="footer1.xml"/><Relationship Id="rId7" Type="http://schemas.openxmlformats.org/officeDocument/2006/relationships/hyperlink" Target="https://www.uniprot.org/taxonomy/5341" TargetMode="External"/><Relationship Id="rId12" Type="http://schemas.openxmlformats.org/officeDocument/2006/relationships/hyperlink" Target="https://www.uniprot.org/uniprotkb/A0A7D5FUQ6/entry" TargetMode="External"/><Relationship Id="rId17" Type="http://schemas.openxmlformats.org/officeDocument/2006/relationships/hyperlink" Target="https://www.uniprot.org/taxonomy/5353" TargetMode="External"/><Relationship Id="rId25" Type="http://schemas.openxmlformats.org/officeDocument/2006/relationships/hyperlink" Target="https://www.uniprot.org/taxonomy/61267" TargetMode="External"/><Relationship Id="rId33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s://www.uniprot.org/uniprotkb/E2FB79/entry" TargetMode="External"/><Relationship Id="rId20" Type="http://schemas.openxmlformats.org/officeDocument/2006/relationships/hyperlink" Target="https://www.uniprot.org/uniprotkb/P19136/entry" TargetMode="External"/><Relationship Id="rId29" Type="http://schemas.openxmlformats.org/officeDocument/2006/relationships/hyperlink" Target="https://www.uniprot.org/taxonomy/154538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uniprot.org/uniprotkb/Q9UW38/entry" TargetMode="External"/><Relationship Id="rId24" Type="http://schemas.openxmlformats.org/officeDocument/2006/relationships/hyperlink" Target="https://www.uniprot.org/uniprotkb/Q70LM3/entry" TargetMode="External"/><Relationship Id="rId32" Type="http://schemas.openxmlformats.org/officeDocument/2006/relationships/hyperlink" Target="https://www.uniprot.org/uniprotkb/Q99060/entry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uniprot.org/taxonomy/91752" TargetMode="External"/><Relationship Id="rId23" Type="http://schemas.openxmlformats.org/officeDocument/2006/relationships/hyperlink" Target="https://www.uniprot.org/taxonomy/5308" TargetMode="External"/><Relationship Id="rId28" Type="http://schemas.openxmlformats.org/officeDocument/2006/relationships/hyperlink" Target="https://www.uniprot.org/uniprotkb/O74179/entry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www.uniprot.org/taxonomy/42742" TargetMode="External"/><Relationship Id="rId19" Type="http://schemas.openxmlformats.org/officeDocument/2006/relationships/hyperlink" Target="https://www.uniprot.org/taxonomy/2822231" TargetMode="External"/><Relationship Id="rId31" Type="http://schemas.openxmlformats.org/officeDocument/2006/relationships/hyperlink" Target="https://www.uniprot.org/taxonomy/532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uniprot.org/uniprotkb/G4WG41/entry" TargetMode="External"/><Relationship Id="rId14" Type="http://schemas.openxmlformats.org/officeDocument/2006/relationships/hyperlink" Target="https://www.uniprot.org/uniprotkb/K7R497/entry" TargetMode="External"/><Relationship Id="rId22" Type="http://schemas.openxmlformats.org/officeDocument/2006/relationships/hyperlink" Target="https://www.uniprot.org/uniprotkb/Q8NKA7/entry" TargetMode="External"/><Relationship Id="rId27" Type="http://schemas.openxmlformats.org/officeDocument/2006/relationships/hyperlink" Target="https://www.uniprot.org/taxonomy/5322" TargetMode="External"/><Relationship Id="rId30" Type="http://schemas.openxmlformats.org/officeDocument/2006/relationships/hyperlink" Target="https://www.uniprot.org/uniprotkb/A0A1M2V5W0/entry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s://www.uniprot.org/taxonomy/71668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72514DCD-D2B8-454C-92A7-6791E4F0C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688</Words>
  <Characters>3927</Characters>
  <Application>Microsoft Office Word</Application>
  <DocSecurity>0</DocSecurity>
  <Lines>32</Lines>
  <Paragraphs>9</Paragraphs>
  <ScaleCrop>false</ScaleCrop>
  <Company/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nxianfeng</dc:creator>
  <cp:lastModifiedBy>Clare Spencer</cp:lastModifiedBy>
  <cp:revision>24</cp:revision>
  <cp:lastPrinted>2021-08-28T01:18:00Z</cp:lastPrinted>
  <dcterms:created xsi:type="dcterms:W3CDTF">2023-08-17T08:11:00Z</dcterms:created>
  <dcterms:modified xsi:type="dcterms:W3CDTF">2024-01-30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57B4DBB4CB1476B9C87EACE55E2A32E</vt:lpwstr>
  </property>
</Properties>
</file>